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87173" w14:textId="72FB730C" w:rsidR="005F7BD7" w:rsidRPr="00777007" w:rsidRDefault="00A90198" w:rsidP="0039539A">
      <w:pPr>
        <w:rPr>
          <w:rFonts w:ascii="Times New Roman" w:hAnsi="Times New Roman" w:cs="Times New Roman"/>
          <w:b/>
          <w:bCs/>
          <w:lang w:val="en-US"/>
        </w:rPr>
      </w:pPr>
      <w:r w:rsidRPr="00777007">
        <w:rPr>
          <w:rFonts w:ascii="Times New Roman" w:hAnsi="Times New Roman" w:cs="Times New Roman"/>
          <w:b/>
          <w:bCs/>
          <w:lang w:val="en-US"/>
        </w:rPr>
        <w:t xml:space="preserve">Annex 1. BGCQ </w:t>
      </w:r>
    </w:p>
    <w:p w14:paraId="5D98A1D5" w14:textId="26E9BA1F" w:rsidR="005F7BD7" w:rsidRPr="00777007" w:rsidRDefault="005F7BD7" w:rsidP="0039539A">
      <w:pPr>
        <w:spacing w:line="480" w:lineRule="auto"/>
        <w:rPr>
          <w:rFonts w:ascii="Times New Roman" w:hAnsi="Times New Roman" w:cs="Times New Roman"/>
          <w:lang w:val="en-US"/>
        </w:rPr>
      </w:pPr>
      <w:r w:rsidRPr="00777007">
        <w:rPr>
          <w:rFonts w:ascii="Times New Roman" w:hAnsi="Times New Roman" w:cs="Times New Roman"/>
          <w:b/>
          <w:bCs/>
          <w:noProof/>
          <w:lang w:val="en-US" w:eastAsia="en-PH"/>
        </w:rPr>
        <w:drawing>
          <wp:inline distT="0" distB="0" distL="0" distR="0" wp14:anchorId="6F95F3F3" wp14:editId="74019B35">
            <wp:extent cx="5728719" cy="6836307"/>
            <wp:effectExtent l="0" t="0" r="5715" b="3175"/>
            <wp:docPr id="2051833078" name="Imagen 20518330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4755" b="502"/>
                    <a:stretch/>
                  </pic:blipFill>
                  <pic:spPr bwMode="auto">
                    <a:xfrm>
                      <a:off x="0" y="0"/>
                      <a:ext cx="5742621" cy="6852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219844" w14:textId="77777777" w:rsidR="00575B1C" w:rsidRPr="00777007" w:rsidRDefault="00575B1C" w:rsidP="0039539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1E99F6" w14:textId="77777777" w:rsidR="00575B1C" w:rsidRPr="00777007" w:rsidRDefault="00575B1C" w:rsidP="0039539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ACA72AA" w14:textId="77777777" w:rsidR="002837E2" w:rsidRPr="00777007" w:rsidRDefault="002837E2" w:rsidP="0039539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0618617" w14:textId="58A7EB8B" w:rsidR="005245F6" w:rsidRPr="0098422A" w:rsidRDefault="00A60A75" w:rsidP="0039539A">
      <w:pPr>
        <w:spacing w:line="480" w:lineRule="auto"/>
        <w:rPr>
          <w:rStyle w:val="gnvwddmdl3b"/>
          <w:rFonts w:ascii="Times New Roman" w:hAnsi="Times New Roman" w:cs="Times New Roman"/>
          <w:i/>
          <w:iCs/>
          <w:lang w:val="en-US"/>
        </w:rPr>
      </w:pPr>
      <w:r w:rsidRPr="00FB499B">
        <w:rPr>
          <w:rFonts w:ascii="Times New Roman" w:hAnsi="Times New Roman" w:cs="Times New Roman"/>
          <w:b/>
          <w:bCs/>
          <w:lang w:val="en-US"/>
        </w:rPr>
        <w:lastRenderedPageBreak/>
        <w:t xml:space="preserve">Annex 2. </w:t>
      </w:r>
      <w:r w:rsidR="0098422A" w:rsidRPr="0098422A">
        <w:rPr>
          <w:rFonts w:ascii="Times New Roman" w:hAnsi="Times New Roman" w:cs="Times New Roman"/>
          <w:b/>
          <w:bCs/>
          <w:lang w:val="en-US"/>
        </w:rPr>
        <w:t>Differences between pre-test/post-test moments in the different faculties.</w:t>
      </w:r>
    </w:p>
    <w:p w14:paraId="6C61BBEC" w14:textId="68621877" w:rsidR="002837E2" w:rsidRPr="0098422A" w:rsidRDefault="002837E2" w:rsidP="0039539A">
      <w:pPr>
        <w:pStyle w:val="HTMLconformatoprevio"/>
        <w:shd w:val="clear" w:color="auto" w:fill="FFFFFF" w:themeFill="background1"/>
        <w:wordWrap w:val="0"/>
        <w:rPr>
          <w:rStyle w:val="gnvwddmdl3b"/>
          <w:rFonts w:ascii="Times New Roman" w:eastAsiaTheme="minorHAnsi" w:hAnsi="Times New Roman" w:cs="Times New Roman"/>
          <w:b/>
          <w:bCs/>
          <w:sz w:val="24"/>
          <w:szCs w:val="24"/>
          <w:lang w:val="en-US"/>
        </w:rPr>
      </w:pPr>
    </w:p>
    <w:tbl>
      <w:tblPr>
        <w:tblW w:w="10967" w:type="dxa"/>
        <w:jc w:val="center"/>
        <w:tblLayout w:type="fixed"/>
        <w:tblLook w:val="0420" w:firstRow="1" w:lastRow="0" w:firstColumn="0" w:lastColumn="0" w:noHBand="0" w:noVBand="1"/>
      </w:tblPr>
      <w:tblGrid>
        <w:gridCol w:w="1702"/>
        <w:gridCol w:w="1276"/>
        <w:gridCol w:w="1417"/>
        <w:gridCol w:w="1559"/>
        <w:gridCol w:w="993"/>
        <w:gridCol w:w="1275"/>
        <w:gridCol w:w="993"/>
        <w:gridCol w:w="850"/>
        <w:gridCol w:w="902"/>
      </w:tblGrid>
      <w:tr w:rsidR="00674385" w:rsidRPr="00777007" w14:paraId="175EA392" w14:textId="77777777" w:rsidTr="7B422AEE">
        <w:trPr>
          <w:trHeight w:val="118"/>
          <w:tblHeader/>
          <w:jc w:val="center"/>
        </w:trPr>
        <w:tc>
          <w:tcPr>
            <w:tcW w:w="1702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7C1ED1" w14:textId="3734D900" w:rsidR="00A60A75" w:rsidRPr="00777007" w:rsidRDefault="00A60A7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Facult</w:t>
            </w:r>
            <w:r w:rsidR="0098422A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4B23" w14:textId="764191AD" w:rsidR="00A60A75" w:rsidRPr="00777007" w:rsidRDefault="00A60A7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mensi</w:t>
            </w:r>
            <w:r w:rsidR="000D48A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o</w:t>
            </w: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6809" w14:textId="57625138" w:rsidR="00A60A75" w:rsidRPr="00777007" w:rsidRDefault="00A60A75" w:rsidP="7B422A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7B422AE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17E1" w14:textId="08F24D85" w:rsidR="00A60A75" w:rsidRPr="00777007" w:rsidRDefault="006A16B8" w:rsidP="7B422A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422AE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PRE-TEST</w:t>
            </w:r>
            <w:r w:rsidR="7EC138D0" w:rsidRPr="7B422AE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0142" w14:textId="77777777" w:rsidR="00A60A75" w:rsidRPr="00777007" w:rsidRDefault="00A60A7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95% CI</w:t>
            </w:r>
            <w:r w:rsidRPr="00777007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17D2" w14:textId="6F456AF1" w:rsidR="00A60A75" w:rsidRPr="00777007" w:rsidRDefault="006A16B8" w:rsidP="7B422A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B422AEE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val="en-US"/>
              </w:rPr>
              <w:t>POST-TEST</w:t>
            </w:r>
            <w:r w:rsidR="00A60A75" w:rsidRPr="7B422AEE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9AC6" w14:textId="77777777" w:rsidR="00A60A75" w:rsidRPr="00777007" w:rsidRDefault="00A60A7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95% CI</w:t>
            </w:r>
            <w:r w:rsidRPr="00777007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5C58" w14:textId="77777777" w:rsidR="00A60A75" w:rsidRPr="00777007" w:rsidRDefault="00A60A7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777007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8192" w14:textId="5FA6FB12" w:rsidR="00A60A75" w:rsidRPr="00777007" w:rsidRDefault="00A60A7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Cohen</w:t>
            </w:r>
            <w:r w:rsidR="003E5598"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´</w:t>
            </w:r>
            <w:r w:rsidR="00016806"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 xml:space="preserve">s </w:t>
            </w:r>
            <w:r w:rsidR="00016806" w:rsidRPr="00777007">
              <w:rPr>
                <w:rFonts w:ascii="Times New Roman" w:eastAsia="Arial" w:hAnsi="Times New Roman" w:cs="Times New Roman"/>
                <w:b/>
                <w:i/>
                <w:iCs/>
                <w:sz w:val="20"/>
                <w:szCs w:val="20"/>
                <w:lang w:val="en-US"/>
              </w:rPr>
              <w:t>d</w:t>
            </w:r>
          </w:p>
        </w:tc>
      </w:tr>
      <w:tr w:rsidR="00674385" w:rsidRPr="00777007" w14:paraId="07055ADB" w14:textId="77777777" w:rsidTr="7B422AEE">
        <w:trPr>
          <w:trHeight w:val="165"/>
          <w:jc w:val="center"/>
        </w:trPr>
        <w:tc>
          <w:tcPr>
            <w:tcW w:w="1702" w:type="dxa"/>
            <w:vMerge w:val="restart"/>
            <w:tcBorders>
              <w:top w:val="single" w:sz="8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21D40A" w14:textId="63997AF1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Medicin</w:t>
            </w:r>
            <w:r w:rsidR="0026018F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D03D" w14:textId="791F8620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rapersonal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2707A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.2 ± 8.4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DAA0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.0 ± 7.9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11F4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8, 90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91C8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1.3 ± 8.7</w:t>
            </w:r>
          </w:p>
        </w:tc>
        <w:tc>
          <w:tcPr>
            <w:tcW w:w="993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3A530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, 92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DBE9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2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3955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0.277</w:t>
            </w:r>
          </w:p>
        </w:tc>
      </w:tr>
      <w:tr w:rsidR="00674385" w:rsidRPr="00777007" w14:paraId="0A15A5B6" w14:textId="77777777" w:rsidTr="7B422AEE">
        <w:trPr>
          <w:trHeight w:val="165"/>
          <w:jc w:val="center"/>
        </w:trPr>
        <w:tc>
          <w:tcPr>
            <w:tcW w:w="1702" w:type="dxa"/>
            <w:vMerge/>
            <w:vAlign w:val="center"/>
          </w:tcPr>
          <w:p w14:paraId="0E2A0183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4964" w14:textId="0D76DDE8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er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6641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4.3 ± 7.7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BF3A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3.6 ± 7.3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F853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3, 95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6356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4.9 ± 8.0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DC9E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4, 96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7556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3935" w14:textId="77777777" w:rsidR="00F17B03" w:rsidRPr="00777007" w:rsidRDefault="00F17B03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0.168</w:t>
            </w:r>
          </w:p>
        </w:tc>
      </w:tr>
      <w:tr w:rsidR="00674385" w:rsidRPr="00777007" w14:paraId="212DDC05" w14:textId="77777777" w:rsidTr="7B422AEE">
        <w:trPr>
          <w:trHeight w:val="165"/>
          <w:jc w:val="center"/>
        </w:trPr>
        <w:tc>
          <w:tcPr>
            <w:tcW w:w="1702" w:type="dxa"/>
            <w:vMerge w:val="restar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258EF3" w14:textId="76154ABD" w:rsidR="007F50E5" w:rsidRPr="00777007" w:rsidRDefault="0026018F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26018F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Experimental Sciences</w:t>
            </w: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A0CFE" w14:textId="120BED76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ra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14AE9" w14:textId="28076743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.1 ± 9.2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9001" w14:textId="3F112F7C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4.2 ± 8.4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85B84" w14:textId="11578017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3, 85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BB909" w14:textId="64D9B63D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.0 ± 9.0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65F32" w14:textId="0F3131BB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, 91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BB3B" w14:textId="6D4D982A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1BDDE" w14:textId="54D37D2A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0.666</w:t>
            </w:r>
          </w:p>
        </w:tc>
      </w:tr>
      <w:tr w:rsidR="00674385" w:rsidRPr="00777007" w14:paraId="1649D754" w14:textId="77777777" w:rsidTr="7B422AEE">
        <w:trPr>
          <w:trHeight w:val="165"/>
          <w:jc w:val="center"/>
        </w:trPr>
        <w:tc>
          <w:tcPr>
            <w:tcW w:w="1702" w:type="dxa"/>
            <w:vMerge/>
            <w:vAlign w:val="center"/>
          </w:tcPr>
          <w:p w14:paraId="775E74B8" w14:textId="77777777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0ACED" w14:textId="6EA1744C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er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0A7D" w14:textId="5075A27A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.8 ± 8.9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A4A22" w14:textId="4BE70394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.0 ± 8.6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AC369" w14:textId="788115C3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8, 90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74A71" w14:textId="0B2CC13F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2.6 ± 8.9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FACD7" w14:textId="4EFE3479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2, 93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67B23" w14:textId="092FF4B4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ECF0C" w14:textId="0FCB62B4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0.405</w:t>
            </w:r>
          </w:p>
        </w:tc>
      </w:tr>
      <w:tr w:rsidR="00674385" w:rsidRPr="00777007" w14:paraId="6C96CF89" w14:textId="77777777" w:rsidTr="7B422AEE">
        <w:trPr>
          <w:trHeight w:val="165"/>
          <w:jc w:val="center"/>
        </w:trPr>
        <w:tc>
          <w:tcPr>
            <w:tcW w:w="1702" w:type="dxa"/>
            <w:vMerge w:val="restar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7FDF01F" w14:textId="6819EAD5" w:rsidR="007F50E5" w:rsidRPr="00777007" w:rsidRDefault="0026018F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26018F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Health Sciences</w:t>
            </w: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A271" w14:textId="2A5FA550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ra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196FB" w14:textId="6FD14596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.1 ± 8.5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CB10" w14:textId="4A678639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.4 ± 8.0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00145" w14:textId="009526EE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6, 89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DB9D1" w14:textId="7503335A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.8 ± 8.7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433E" w14:textId="16D5FB0F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, 92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683D4" w14:textId="2A0D3B1A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C41D9" w14:textId="58A12751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0.408</w:t>
            </w:r>
          </w:p>
        </w:tc>
      </w:tr>
      <w:tr w:rsidR="00674385" w:rsidRPr="00777007" w14:paraId="46F252A4" w14:textId="77777777" w:rsidTr="7B422AEE">
        <w:trPr>
          <w:trHeight w:val="165"/>
          <w:jc w:val="center"/>
        </w:trPr>
        <w:tc>
          <w:tcPr>
            <w:tcW w:w="1702" w:type="dxa"/>
            <w:vMerge/>
            <w:vAlign w:val="center"/>
          </w:tcPr>
          <w:p w14:paraId="70A4B354" w14:textId="77777777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08164" w14:textId="3255C727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er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0DE7A" w14:textId="396E2438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2.0 ± 8.5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BF9F" w14:textId="5170515C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1.4 ± 8.6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AED4F" w14:textId="5CEE082B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, 93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ED288" w14:textId="32BC39FB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2.7 ± 8.4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F7549" w14:textId="7A091C49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1, 94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34F1B" w14:textId="4A8F0F02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E93A1" w14:textId="6D3FAE8B" w:rsidR="007F50E5" w:rsidRPr="00777007" w:rsidRDefault="007F50E5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0.153</w:t>
            </w:r>
          </w:p>
        </w:tc>
      </w:tr>
      <w:tr w:rsidR="00674385" w:rsidRPr="00777007" w14:paraId="40E0EF2A" w14:textId="77777777" w:rsidTr="7B422AEE">
        <w:trPr>
          <w:trHeight w:val="165"/>
          <w:jc w:val="center"/>
        </w:trPr>
        <w:tc>
          <w:tcPr>
            <w:tcW w:w="1702" w:type="dxa"/>
            <w:vMerge w:val="restar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FFCD16" w14:textId="232DB45B" w:rsidR="00C302E4" w:rsidRPr="00777007" w:rsidRDefault="0026018F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26018F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Communication Sciences</w:t>
            </w:r>
            <w:r w:rsidR="00C302E4"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B9E4F" w14:textId="2AFFC855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ra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503F5" w14:textId="31B52099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.9 ± 9.7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59DE0" w14:textId="0CB05E82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8.2 ± 10.8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68C57" w14:textId="7059755E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6, 89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2CA16" w14:textId="0B8943AF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.6 ± 8.5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F77B9" w14:textId="4D5B67F1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6, 90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C3DB" w14:textId="24B114F6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6859E" w14:textId="387DEA20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  <w:tr w:rsidR="00674385" w:rsidRPr="00777007" w14:paraId="40B646BC" w14:textId="77777777" w:rsidTr="7B422AEE">
        <w:trPr>
          <w:trHeight w:val="165"/>
          <w:jc w:val="center"/>
        </w:trPr>
        <w:tc>
          <w:tcPr>
            <w:tcW w:w="1702" w:type="dxa"/>
            <w:vMerge/>
            <w:vAlign w:val="center"/>
          </w:tcPr>
          <w:p w14:paraId="10440643" w14:textId="77777777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0F050" w14:textId="518B8F69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er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FFAD6" w14:textId="72099B6A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.5 ± 9.5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6D269" w14:textId="759C1D67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.9 ± 10.7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EADA" w14:textId="05D8E930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, 93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86577" w14:textId="666ADA7A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1.0 ± 8.2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96FE2" w14:textId="314DBAE2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8, 92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5E8ED" w14:textId="089B96A5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58BF0" w14:textId="53EEEB44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0.112</w:t>
            </w:r>
          </w:p>
        </w:tc>
      </w:tr>
      <w:tr w:rsidR="00674385" w:rsidRPr="00777007" w14:paraId="5337B659" w14:textId="77777777" w:rsidTr="7B422AEE">
        <w:trPr>
          <w:trHeight w:val="165"/>
          <w:jc w:val="center"/>
        </w:trPr>
        <w:tc>
          <w:tcPr>
            <w:tcW w:w="1702" w:type="dxa"/>
            <w:vMerge w:val="restar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DA9A5F1" w14:textId="1DF507DF" w:rsidR="00C302E4" w:rsidRPr="00777007" w:rsidRDefault="0026018F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26018F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Law, Business and Government</w:t>
            </w: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01605" w14:textId="0633A180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ra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9A73D" w14:textId="7681E413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8.7 ± 9.8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BEE1" w14:textId="79D25180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.6 ± 8.8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90EA" w14:textId="57BE23B8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6, 89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05F2" w14:textId="4E575307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.8 ± 10.6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03CF" w14:textId="69B23F6F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8, 92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EF72" w14:textId="53110AAC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BAAF" w14:textId="246BAAEA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222</w:t>
            </w:r>
          </w:p>
        </w:tc>
      </w:tr>
      <w:tr w:rsidR="00674385" w:rsidRPr="00777007" w14:paraId="68BE54B3" w14:textId="77777777" w:rsidTr="7B422AEE">
        <w:trPr>
          <w:trHeight w:val="165"/>
          <w:jc w:val="center"/>
        </w:trPr>
        <w:tc>
          <w:tcPr>
            <w:tcW w:w="1702" w:type="dxa"/>
            <w:vMerge/>
            <w:vAlign w:val="center"/>
          </w:tcPr>
          <w:p w14:paraId="1B5B47F4" w14:textId="77777777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42A65" w14:textId="05C76234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er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147F" w14:textId="16ADB03F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1.2 ± 8.6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E21A2" w14:textId="7FD2B474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1.0 ± 8.1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00FF" w14:textId="2E699835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, 92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F282" w14:textId="1E95536F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1.3 ± 9.1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1DB9" w14:textId="78C6DD90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, 93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81A67" w14:textId="0F2C5D2F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98CE0" w14:textId="33FF8F6B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036</w:t>
            </w:r>
          </w:p>
        </w:tc>
      </w:tr>
      <w:tr w:rsidR="00674385" w:rsidRPr="00777007" w14:paraId="3A9FC894" w14:textId="77777777" w:rsidTr="7B422AEE">
        <w:trPr>
          <w:trHeight w:val="165"/>
          <w:jc w:val="center"/>
        </w:trPr>
        <w:tc>
          <w:tcPr>
            <w:tcW w:w="1702" w:type="dxa"/>
            <w:vMerge w:val="restart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A0A4A81" w14:textId="29717B49" w:rsidR="00C302E4" w:rsidRPr="00777007" w:rsidRDefault="0026018F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26018F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Advanced Polytechnic School</w:t>
            </w: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8F069" w14:textId="33C08CC8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ra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BB2CC" w14:textId="289291F7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.8 ± 9.0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4754" w14:textId="17B3A531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.6 ± 8.5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27E1" w14:textId="0238AFC4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6, 89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855C" w14:textId="4ED18E52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8.1 ± 9.6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CAC0" w14:textId="5A43126D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6, 90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507A8" w14:textId="11E2CAA1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3A50E" w14:textId="44842E06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674385" w:rsidRPr="00777007" w14:paraId="0913D6CE" w14:textId="77777777" w:rsidTr="7B422AEE">
        <w:trPr>
          <w:trHeight w:val="165"/>
          <w:jc w:val="center"/>
        </w:trPr>
        <w:tc>
          <w:tcPr>
            <w:tcW w:w="1702" w:type="dxa"/>
            <w:vMerge/>
            <w:vAlign w:val="center"/>
          </w:tcPr>
          <w:p w14:paraId="1EDE9BFA" w14:textId="77777777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280DD" w14:textId="7CE5AE31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er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67D39" w14:textId="25105A2B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.1 ± 9.9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AC82" w14:textId="4100C086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.4 ± 7.8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9E90" w14:textId="3329CE3F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, 92</w:t>
            </w:r>
          </w:p>
        </w:tc>
        <w:tc>
          <w:tcPr>
            <w:tcW w:w="1275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E204" w14:textId="254D1385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7.7 ± 11.5</w:t>
            </w:r>
          </w:p>
        </w:tc>
        <w:tc>
          <w:tcPr>
            <w:tcW w:w="993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75EA" w14:textId="59AAA752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6, 90</w:t>
            </w:r>
          </w:p>
        </w:tc>
        <w:tc>
          <w:tcPr>
            <w:tcW w:w="850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A7044" w14:textId="3E452426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02" w:type="dxa"/>
            <w:tcBorders>
              <w:top w:val="none" w:sz="0" w:space="0" w:color="000000" w:themeColor="text1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1CDE0" w14:textId="7D88A0D7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0.276</w:t>
            </w:r>
          </w:p>
        </w:tc>
      </w:tr>
      <w:tr w:rsidR="00674385" w:rsidRPr="00777007" w14:paraId="54ED762F" w14:textId="77777777" w:rsidTr="7B422AEE">
        <w:trPr>
          <w:trHeight w:val="165"/>
          <w:jc w:val="center"/>
        </w:trPr>
        <w:tc>
          <w:tcPr>
            <w:tcW w:w="1702" w:type="dxa"/>
            <w:vMerge w:val="restart"/>
            <w:shd w:val="clear" w:color="auto" w:fill="FFFFFF" w:themeFill="background1"/>
            <w:vAlign w:val="center"/>
          </w:tcPr>
          <w:p w14:paraId="0B36CABD" w14:textId="19EFB42A" w:rsidR="00C302E4" w:rsidRPr="00777007" w:rsidRDefault="0026018F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26018F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Education and Psychology</w:t>
            </w:r>
          </w:p>
        </w:tc>
        <w:tc>
          <w:tcPr>
            <w:tcW w:w="1276" w:type="dxa"/>
            <w:tcBorders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C7D7D" w14:textId="62E87B5D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rapersonal</w:t>
            </w:r>
          </w:p>
        </w:tc>
        <w:tc>
          <w:tcPr>
            <w:tcW w:w="1417" w:type="dxa"/>
            <w:tcBorders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1388" w14:textId="7EB89883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.8 ± 8.9</w:t>
            </w:r>
          </w:p>
        </w:tc>
        <w:tc>
          <w:tcPr>
            <w:tcW w:w="1559" w:type="dxa"/>
            <w:tcBorders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0A31" w14:textId="535799A0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.9 ± 7.3</w:t>
            </w:r>
          </w:p>
        </w:tc>
        <w:tc>
          <w:tcPr>
            <w:tcW w:w="993" w:type="dxa"/>
            <w:tcBorders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E613" w14:textId="5D0D87CB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9, 93</w:t>
            </w:r>
          </w:p>
        </w:tc>
        <w:tc>
          <w:tcPr>
            <w:tcW w:w="1275" w:type="dxa"/>
            <w:tcBorders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2C83" w14:textId="1E7713AD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.7 ± 10.3</w:t>
            </w:r>
          </w:p>
        </w:tc>
        <w:tc>
          <w:tcPr>
            <w:tcW w:w="993" w:type="dxa"/>
            <w:tcBorders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6D9D" w14:textId="5FC7BE13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88, 94</w:t>
            </w:r>
          </w:p>
        </w:tc>
        <w:tc>
          <w:tcPr>
            <w:tcW w:w="850" w:type="dxa"/>
            <w:tcBorders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4F994" w14:textId="7997398D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02" w:type="dxa"/>
            <w:tcBorders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5890" w14:textId="3987CE7C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-0.021</w:t>
            </w:r>
          </w:p>
        </w:tc>
      </w:tr>
      <w:tr w:rsidR="00674385" w:rsidRPr="00777007" w14:paraId="75FE29C6" w14:textId="77777777" w:rsidTr="7B422AEE">
        <w:trPr>
          <w:trHeight w:val="165"/>
          <w:jc w:val="center"/>
        </w:trPr>
        <w:tc>
          <w:tcPr>
            <w:tcW w:w="1702" w:type="dxa"/>
            <w:vMerge/>
            <w:vAlign w:val="center"/>
          </w:tcPr>
          <w:p w14:paraId="34DBDC3D" w14:textId="77777777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CF0F7" w14:textId="0BD187C3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/>
              </w:rPr>
              <w:t>Interpersonal</w:t>
            </w:r>
          </w:p>
        </w:tc>
        <w:tc>
          <w:tcPr>
            <w:tcW w:w="1417" w:type="dxa"/>
            <w:tcBorders>
              <w:top w:val="none" w:sz="0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27A5" w14:textId="720B29CF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3.1 ± 8.9</w:t>
            </w:r>
          </w:p>
        </w:tc>
        <w:tc>
          <w:tcPr>
            <w:tcW w:w="1559" w:type="dxa"/>
            <w:tcBorders>
              <w:top w:val="none" w:sz="0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BEC9" w14:textId="0DDC901A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2.8 ± 8.7</w:t>
            </w:r>
          </w:p>
        </w:tc>
        <w:tc>
          <w:tcPr>
            <w:tcW w:w="993" w:type="dxa"/>
            <w:tcBorders>
              <w:top w:val="none" w:sz="0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D054" w14:textId="7BCE6009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0, 95</w:t>
            </w:r>
          </w:p>
        </w:tc>
        <w:tc>
          <w:tcPr>
            <w:tcW w:w="1275" w:type="dxa"/>
            <w:tcBorders>
              <w:top w:val="none" w:sz="0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FFE8" w14:textId="7B4E8248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3.5 ± 9.3</w:t>
            </w:r>
          </w:p>
        </w:tc>
        <w:tc>
          <w:tcPr>
            <w:tcW w:w="993" w:type="dxa"/>
            <w:tcBorders>
              <w:top w:val="none" w:sz="0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3582" w14:textId="10D36F71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1, 96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087FB" w14:textId="68189093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902" w:type="dxa"/>
            <w:tcBorders>
              <w:top w:val="none" w:sz="0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D742A" w14:textId="116F4CF8" w:rsidR="00C302E4" w:rsidRPr="00777007" w:rsidRDefault="00C302E4" w:rsidP="003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777007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0.081</w:t>
            </w:r>
          </w:p>
        </w:tc>
      </w:tr>
    </w:tbl>
    <w:p w14:paraId="73522A0C" w14:textId="77777777" w:rsidR="00575B1C" w:rsidRPr="00777007" w:rsidRDefault="00575B1C" w:rsidP="0039539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47CACC" w14:textId="28606075" w:rsidR="00BC4B95" w:rsidRPr="00777007" w:rsidRDefault="00BC4B95" w:rsidP="0039539A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BC4B95" w:rsidRPr="00777007"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EA3E0" w14:textId="77777777" w:rsidR="009433DE" w:rsidRDefault="009433DE" w:rsidP="002C225D">
      <w:pPr>
        <w:spacing w:after="0" w:line="240" w:lineRule="auto"/>
      </w:pPr>
      <w:r>
        <w:separator/>
      </w:r>
    </w:p>
  </w:endnote>
  <w:endnote w:type="continuationSeparator" w:id="0">
    <w:p w14:paraId="5BBCEDCA" w14:textId="77777777" w:rsidR="009433DE" w:rsidRDefault="009433DE" w:rsidP="002C225D">
      <w:pPr>
        <w:spacing w:after="0" w:line="240" w:lineRule="auto"/>
      </w:pPr>
      <w:r>
        <w:continuationSeparator/>
      </w:r>
    </w:p>
  </w:endnote>
  <w:endnote w:type="continuationNotice" w:id="1">
    <w:p w14:paraId="381B5830" w14:textId="77777777" w:rsidR="009433DE" w:rsidRDefault="009433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buntu Light">
    <w:charset w:val="00"/>
    <w:family w:val="swiss"/>
    <w:pitch w:val="variable"/>
    <w:sig w:usb0="E00002FF" w:usb1="5000205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3445423"/>
      <w:docPartObj>
        <w:docPartGallery w:val="Page Numbers (Bottom of Page)"/>
        <w:docPartUnique/>
      </w:docPartObj>
    </w:sdtPr>
    <w:sdtContent>
      <w:p w14:paraId="504DA839" w14:textId="755E2799" w:rsidR="00AA2A98" w:rsidRDefault="00AA2A9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D44150" w14:textId="77777777" w:rsidR="00AA2A98" w:rsidRDefault="00AA2A9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EC1D4" w14:textId="77777777" w:rsidR="009433DE" w:rsidRDefault="009433DE" w:rsidP="002C225D">
      <w:pPr>
        <w:spacing w:after="0" w:line="240" w:lineRule="auto"/>
      </w:pPr>
      <w:r>
        <w:separator/>
      </w:r>
    </w:p>
  </w:footnote>
  <w:footnote w:type="continuationSeparator" w:id="0">
    <w:p w14:paraId="01627CB7" w14:textId="77777777" w:rsidR="009433DE" w:rsidRDefault="009433DE" w:rsidP="002C225D">
      <w:pPr>
        <w:spacing w:after="0" w:line="240" w:lineRule="auto"/>
      </w:pPr>
      <w:r>
        <w:continuationSeparator/>
      </w:r>
    </w:p>
  </w:footnote>
  <w:footnote w:type="continuationNotice" w:id="1">
    <w:p w14:paraId="3BEDD6CF" w14:textId="77777777" w:rsidR="009433DE" w:rsidRDefault="009433D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96ACC"/>
    <w:multiLevelType w:val="multilevel"/>
    <w:tmpl w:val="D42E6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902C44"/>
    <w:multiLevelType w:val="hybridMultilevel"/>
    <w:tmpl w:val="B9AA1E1A"/>
    <w:lvl w:ilvl="0" w:tplc="2FEA86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D60B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E28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40AFE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8029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82651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D44F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E606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83687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5FA6D39"/>
    <w:multiLevelType w:val="hybridMultilevel"/>
    <w:tmpl w:val="113A5D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0623D5"/>
    <w:multiLevelType w:val="multilevel"/>
    <w:tmpl w:val="A0B27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605CBF"/>
    <w:multiLevelType w:val="multilevel"/>
    <w:tmpl w:val="C50AC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9254F5C"/>
    <w:multiLevelType w:val="hybridMultilevel"/>
    <w:tmpl w:val="3ABA4C32"/>
    <w:lvl w:ilvl="0" w:tplc="4476B8A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148F6"/>
    <w:multiLevelType w:val="hybridMultilevel"/>
    <w:tmpl w:val="7C847022"/>
    <w:lvl w:ilvl="0" w:tplc="31FAA7DE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03D6A"/>
    <w:multiLevelType w:val="hybridMultilevel"/>
    <w:tmpl w:val="42E47494"/>
    <w:lvl w:ilvl="0" w:tplc="E02CA5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0C8A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6678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EE4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30E4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D863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3E17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6AB4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6471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BA427E"/>
    <w:multiLevelType w:val="hybridMultilevel"/>
    <w:tmpl w:val="17F2E5B2"/>
    <w:lvl w:ilvl="0" w:tplc="9FB08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15AEB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27C44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3A60B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0D8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C681F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7268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A8E33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0CAA7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38264CF5"/>
    <w:multiLevelType w:val="hybridMultilevel"/>
    <w:tmpl w:val="92DEF2B6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6BBA32D2">
      <w:start w:val="1"/>
      <w:numFmt w:val="lowerLetter"/>
      <w:lvlText w:val="%4)"/>
      <w:lvlJc w:val="left"/>
      <w:pPr>
        <w:ind w:left="2880" w:hanging="360"/>
      </w:pPr>
      <w:rPr>
        <w:rFonts w:ascii="Times New Roman" w:eastAsiaTheme="majorEastAsia" w:hAnsi="Times New Roman" w:cs="Times New Roman"/>
      </w:rPr>
    </w:lvl>
    <w:lvl w:ilvl="4" w:tplc="D204A3EE">
      <w:start w:val="1"/>
      <w:numFmt w:val="bullet"/>
      <w:lvlText w:val="-"/>
      <w:lvlJc w:val="left"/>
      <w:pPr>
        <w:ind w:left="3600" w:hanging="360"/>
      </w:pPr>
      <w:rPr>
        <w:rFonts w:ascii="Times New Roman" w:eastAsiaTheme="majorEastAsia" w:hAnsi="Times New Roman" w:cs="Times New Roman" w:hint="default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E242B0"/>
    <w:multiLevelType w:val="hybridMultilevel"/>
    <w:tmpl w:val="1CEE3460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E5675E8"/>
    <w:multiLevelType w:val="hybridMultilevel"/>
    <w:tmpl w:val="5FEA0E7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8B20D3"/>
    <w:multiLevelType w:val="multilevel"/>
    <w:tmpl w:val="CC16E5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5E503EC"/>
    <w:multiLevelType w:val="multilevel"/>
    <w:tmpl w:val="22823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A71F04"/>
    <w:multiLevelType w:val="multilevel"/>
    <w:tmpl w:val="0A1884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1D6233E"/>
    <w:multiLevelType w:val="hybridMultilevel"/>
    <w:tmpl w:val="623AA5A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E690C55"/>
    <w:multiLevelType w:val="multilevel"/>
    <w:tmpl w:val="AA9E2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9A752C2"/>
    <w:multiLevelType w:val="hybridMultilevel"/>
    <w:tmpl w:val="43C66CEE"/>
    <w:lvl w:ilvl="0" w:tplc="B6FEB8E2">
      <w:start w:val="1"/>
      <w:numFmt w:val="decimal"/>
      <w:lvlText w:val="%1)"/>
      <w:lvlJc w:val="left"/>
      <w:pPr>
        <w:ind w:left="1080" w:hanging="360"/>
      </w:pPr>
      <w:rPr>
        <w:rFonts w:asciiTheme="majorBidi" w:hAnsiTheme="majorBidi" w:cstheme="majorBidi"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B622BA9"/>
    <w:multiLevelType w:val="multilevel"/>
    <w:tmpl w:val="4F806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BDD1F6F"/>
    <w:multiLevelType w:val="hybridMultilevel"/>
    <w:tmpl w:val="3E4C37DA"/>
    <w:lvl w:ilvl="0" w:tplc="FD2C4A96">
      <w:start w:val="1"/>
      <w:numFmt w:val="decimal"/>
      <w:lvlText w:val="%1."/>
      <w:lvlJc w:val="left"/>
      <w:pPr>
        <w:ind w:left="1440" w:hanging="360"/>
      </w:pPr>
    </w:lvl>
    <w:lvl w:ilvl="1" w:tplc="D0749F8C">
      <w:start w:val="1"/>
      <w:numFmt w:val="decimal"/>
      <w:lvlText w:val="%2."/>
      <w:lvlJc w:val="left"/>
      <w:pPr>
        <w:ind w:left="1440" w:hanging="360"/>
      </w:pPr>
    </w:lvl>
    <w:lvl w:ilvl="2" w:tplc="66E26D3C">
      <w:start w:val="1"/>
      <w:numFmt w:val="decimal"/>
      <w:lvlText w:val="%3."/>
      <w:lvlJc w:val="left"/>
      <w:pPr>
        <w:ind w:left="1440" w:hanging="360"/>
      </w:pPr>
    </w:lvl>
    <w:lvl w:ilvl="3" w:tplc="2F645D74">
      <w:start w:val="1"/>
      <w:numFmt w:val="decimal"/>
      <w:lvlText w:val="%4."/>
      <w:lvlJc w:val="left"/>
      <w:pPr>
        <w:ind w:left="1440" w:hanging="360"/>
      </w:pPr>
    </w:lvl>
    <w:lvl w:ilvl="4" w:tplc="AA122A4A">
      <w:start w:val="1"/>
      <w:numFmt w:val="decimal"/>
      <w:lvlText w:val="%5."/>
      <w:lvlJc w:val="left"/>
      <w:pPr>
        <w:ind w:left="1440" w:hanging="360"/>
      </w:pPr>
    </w:lvl>
    <w:lvl w:ilvl="5" w:tplc="A328B814">
      <w:start w:val="1"/>
      <w:numFmt w:val="decimal"/>
      <w:lvlText w:val="%6."/>
      <w:lvlJc w:val="left"/>
      <w:pPr>
        <w:ind w:left="1440" w:hanging="360"/>
      </w:pPr>
    </w:lvl>
    <w:lvl w:ilvl="6" w:tplc="76B6A73A">
      <w:start w:val="1"/>
      <w:numFmt w:val="decimal"/>
      <w:lvlText w:val="%7."/>
      <w:lvlJc w:val="left"/>
      <w:pPr>
        <w:ind w:left="1440" w:hanging="360"/>
      </w:pPr>
    </w:lvl>
    <w:lvl w:ilvl="7" w:tplc="F6A25516">
      <w:start w:val="1"/>
      <w:numFmt w:val="decimal"/>
      <w:lvlText w:val="%8."/>
      <w:lvlJc w:val="left"/>
      <w:pPr>
        <w:ind w:left="1440" w:hanging="360"/>
      </w:pPr>
    </w:lvl>
    <w:lvl w:ilvl="8" w:tplc="9FD2B57A">
      <w:start w:val="1"/>
      <w:numFmt w:val="decimal"/>
      <w:lvlText w:val="%9."/>
      <w:lvlJc w:val="left"/>
      <w:pPr>
        <w:ind w:left="1440" w:hanging="360"/>
      </w:pPr>
    </w:lvl>
  </w:abstractNum>
  <w:abstractNum w:abstractNumId="20" w15:restartNumberingAfterBreak="0">
    <w:nsid w:val="7F176A40"/>
    <w:multiLevelType w:val="multilevel"/>
    <w:tmpl w:val="B6101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76448123">
    <w:abstractNumId w:val="2"/>
  </w:num>
  <w:num w:numId="2" w16cid:durableId="1196456265">
    <w:abstractNumId w:val="6"/>
  </w:num>
  <w:num w:numId="3" w16cid:durableId="120997848">
    <w:abstractNumId w:val="9"/>
  </w:num>
  <w:num w:numId="4" w16cid:durableId="554438216">
    <w:abstractNumId w:val="5"/>
  </w:num>
  <w:num w:numId="5" w16cid:durableId="191840721">
    <w:abstractNumId w:val="10"/>
  </w:num>
  <w:num w:numId="6" w16cid:durableId="1851942694">
    <w:abstractNumId w:val="7"/>
  </w:num>
  <w:num w:numId="7" w16cid:durableId="1200895985">
    <w:abstractNumId w:val="8"/>
  </w:num>
  <w:num w:numId="8" w16cid:durableId="1123839916">
    <w:abstractNumId w:val="19"/>
  </w:num>
  <w:num w:numId="9" w16cid:durableId="1228032032">
    <w:abstractNumId w:val="16"/>
  </w:num>
  <w:num w:numId="10" w16cid:durableId="210113960">
    <w:abstractNumId w:val="1"/>
  </w:num>
  <w:num w:numId="11" w16cid:durableId="419839784">
    <w:abstractNumId w:val="3"/>
  </w:num>
  <w:num w:numId="12" w16cid:durableId="1163665340">
    <w:abstractNumId w:val="0"/>
  </w:num>
  <w:num w:numId="13" w16cid:durableId="1871916055">
    <w:abstractNumId w:val="20"/>
  </w:num>
  <w:num w:numId="14" w16cid:durableId="199559404">
    <w:abstractNumId w:val="12"/>
  </w:num>
  <w:num w:numId="15" w16cid:durableId="761032114">
    <w:abstractNumId w:val="18"/>
  </w:num>
  <w:num w:numId="16" w16cid:durableId="101070442">
    <w:abstractNumId w:val="4"/>
  </w:num>
  <w:num w:numId="17" w16cid:durableId="1718433139">
    <w:abstractNumId w:val="14"/>
  </w:num>
  <w:num w:numId="18" w16cid:durableId="1594581297">
    <w:abstractNumId w:val="13"/>
  </w:num>
  <w:num w:numId="19" w16cid:durableId="1744644841">
    <w:abstractNumId w:val="17"/>
  </w:num>
  <w:num w:numId="20" w16cid:durableId="1625384075">
    <w:abstractNumId w:val="15"/>
  </w:num>
  <w:num w:numId="21" w16cid:durableId="100547829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6908EC"/>
    <w:rsid w:val="000000BA"/>
    <w:rsid w:val="0000032D"/>
    <w:rsid w:val="00001817"/>
    <w:rsid w:val="00001DB6"/>
    <w:rsid w:val="00001F4F"/>
    <w:rsid w:val="00002192"/>
    <w:rsid w:val="000021FF"/>
    <w:rsid w:val="0000281C"/>
    <w:rsid w:val="00002D80"/>
    <w:rsid w:val="00003868"/>
    <w:rsid w:val="000038A7"/>
    <w:rsid w:val="00003F4A"/>
    <w:rsid w:val="0000442F"/>
    <w:rsid w:val="00004C87"/>
    <w:rsid w:val="00005C9C"/>
    <w:rsid w:val="00005CC8"/>
    <w:rsid w:val="00006248"/>
    <w:rsid w:val="00006689"/>
    <w:rsid w:val="00006AB5"/>
    <w:rsid w:val="00006FB1"/>
    <w:rsid w:val="0000725F"/>
    <w:rsid w:val="000075F3"/>
    <w:rsid w:val="00007972"/>
    <w:rsid w:val="00007B86"/>
    <w:rsid w:val="00007D59"/>
    <w:rsid w:val="00007F51"/>
    <w:rsid w:val="00010239"/>
    <w:rsid w:val="00010A22"/>
    <w:rsid w:val="00010BBC"/>
    <w:rsid w:val="000118BC"/>
    <w:rsid w:val="00011C39"/>
    <w:rsid w:val="00011D90"/>
    <w:rsid w:val="00013A3C"/>
    <w:rsid w:val="00013FAD"/>
    <w:rsid w:val="00014574"/>
    <w:rsid w:val="000145C0"/>
    <w:rsid w:val="000147B6"/>
    <w:rsid w:val="000166B4"/>
    <w:rsid w:val="00016806"/>
    <w:rsid w:val="00017542"/>
    <w:rsid w:val="0001757F"/>
    <w:rsid w:val="00017C0F"/>
    <w:rsid w:val="00020170"/>
    <w:rsid w:val="0002035F"/>
    <w:rsid w:val="00020636"/>
    <w:rsid w:val="000206D7"/>
    <w:rsid w:val="0002108F"/>
    <w:rsid w:val="00021268"/>
    <w:rsid w:val="0002140B"/>
    <w:rsid w:val="00021C3A"/>
    <w:rsid w:val="00022369"/>
    <w:rsid w:val="00022B76"/>
    <w:rsid w:val="00022BEB"/>
    <w:rsid w:val="00022D84"/>
    <w:rsid w:val="000249C1"/>
    <w:rsid w:val="00024A53"/>
    <w:rsid w:val="000257FD"/>
    <w:rsid w:val="00025832"/>
    <w:rsid w:val="00025ADA"/>
    <w:rsid w:val="00026377"/>
    <w:rsid w:val="0002750C"/>
    <w:rsid w:val="000277F4"/>
    <w:rsid w:val="00027E3C"/>
    <w:rsid w:val="000304E7"/>
    <w:rsid w:val="00030745"/>
    <w:rsid w:val="00030E42"/>
    <w:rsid w:val="00030F8F"/>
    <w:rsid w:val="00031247"/>
    <w:rsid w:val="000313E7"/>
    <w:rsid w:val="000318E9"/>
    <w:rsid w:val="000318FE"/>
    <w:rsid w:val="00031EBD"/>
    <w:rsid w:val="00032365"/>
    <w:rsid w:val="00032491"/>
    <w:rsid w:val="00032652"/>
    <w:rsid w:val="00033E00"/>
    <w:rsid w:val="00034241"/>
    <w:rsid w:val="00034D85"/>
    <w:rsid w:val="00035234"/>
    <w:rsid w:val="00035DA6"/>
    <w:rsid w:val="00036582"/>
    <w:rsid w:val="00037F33"/>
    <w:rsid w:val="0004056F"/>
    <w:rsid w:val="00041266"/>
    <w:rsid w:val="00041690"/>
    <w:rsid w:val="0004180B"/>
    <w:rsid w:val="00041864"/>
    <w:rsid w:val="00041BA4"/>
    <w:rsid w:val="00042147"/>
    <w:rsid w:val="00042AFF"/>
    <w:rsid w:val="00043180"/>
    <w:rsid w:val="0004396E"/>
    <w:rsid w:val="00043A51"/>
    <w:rsid w:val="00043D1F"/>
    <w:rsid w:val="00044102"/>
    <w:rsid w:val="00044A90"/>
    <w:rsid w:val="00045032"/>
    <w:rsid w:val="00046721"/>
    <w:rsid w:val="0004673D"/>
    <w:rsid w:val="00046C0A"/>
    <w:rsid w:val="00047A8E"/>
    <w:rsid w:val="00047ADB"/>
    <w:rsid w:val="00047CBC"/>
    <w:rsid w:val="000508A6"/>
    <w:rsid w:val="000509D1"/>
    <w:rsid w:val="00051AB1"/>
    <w:rsid w:val="00051C38"/>
    <w:rsid w:val="00052315"/>
    <w:rsid w:val="00052BC3"/>
    <w:rsid w:val="00052E79"/>
    <w:rsid w:val="00053145"/>
    <w:rsid w:val="00053333"/>
    <w:rsid w:val="00053699"/>
    <w:rsid w:val="00053950"/>
    <w:rsid w:val="00053A8B"/>
    <w:rsid w:val="00053DA2"/>
    <w:rsid w:val="00053F72"/>
    <w:rsid w:val="00054ACA"/>
    <w:rsid w:val="00054E87"/>
    <w:rsid w:val="000551D8"/>
    <w:rsid w:val="000558B5"/>
    <w:rsid w:val="00055982"/>
    <w:rsid w:val="00055CF5"/>
    <w:rsid w:val="00055ECA"/>
    <w:rsid w:val="000567DF"/>
    <w:rsid w:val="00056A9D"/>
    <w:rsid w:val="00056FD7"/>
    <w:rsid w:val="000571A3"/>
    <w:rsid w:val="00057956"/>
    <w:rsid w:val="00057A0C"/>
    <w:rsid w:val="0006042C"/>
    <w:rsid w:val="000608E3"/>
    <w:rsid w:val="00060E7D"/>
    <w:rsid w:val="0006168A"/>
    <w:rsid w:val="00062983"/>
    <w:rsid w:val="00063300"/>
    <w:rsid w:val="000634B1"/>
    <w:rsid w:val="0006451E"/>
    <w:rsid w:val="00064D9E"/>
    <w:rsid w:val="00066195"/>
    <w:rsid w:val="0006649D"/>
    <w:rsid w:val="0006731D"/>
    <w:rsid w:val="00067EBB"/>
    <w:rsid w:val="0007072A"/>
    <w:rsid w:val="00071037"/>
    <w:rsid w:val="00071872"/>
    <w:rsid w:val="00071E46"/>
    <w:rsid w:val="000729DC"/>
    <w:rsid w:val="00072B97"/>
    <w:rsid w:val="0007318D"/>
    <w:rsid w:val="0007395B"/>
    <w:rsid w:val="0007418E"/>
    <w:rsid w:val="0007587C"/>
    <w:rsid w:val="00076235"/>
    <w:rsid w:val="00076C7F"/>
    <w:rsid w:val="00076D5E"/>
    <w:rsid w:val="00077137"/>
    <w:rsid w:val="00077281"/>
    <w:rsid w:val="00077B7C"/>
    <w:rsid w:val="00082F13"/>
    <w:rsid w:val="00083078"/>
    <w:rsid w:val="000837C2"/>
    <w:rsid w:val="00083A47"/>
    <w:rsid w:val="00084161"/>
    <w:rsid w:val="000841A1"/>
    <w:rsid w:val="000843F3"/>
    <w:rsid w:val="000847C7"/>
    <w:rsid w:val="00085019"/>
    <w:rsid w:val="000858D9"/>
    <w:rsid w:val="00085973"/>
    <w:rsid w:val="00085B5E"/>
    <w:rsid w:val="00085D92"/>
    <w:rsid w:val="00086211"/>
    <w:rsid w:val="0008718E"/>
    <w:rsid w:val="00087CE3"/>
    <w:rsid w:val="000909FF"/>
    <w:rsid w:val="00091032"/>
    <w:rsid w:val="00091655"/>
    <w:rsid w:val="00091B3F"/>
    <w:rsid w:val="00091C0B"/>
    <w:rsid w:val="0009224D"/>
    <w:rsid w:val="00092B89"/>
    <w:rsid w:val="00092F34"/>
    <w:rsid w:val="000932F1"/>
    <w:rsid w:val="00093430"/>
    <w:rsid w:val="00093C80"/>
    <w:rsid w:val="00093CBA"/>
    <w:rsid w:val="000947AB"/>
    <w:rsid w:val="00094D00"/>
    <w:rsid w:val="00094EB9"/>
    <w:rsid w:val="0009571D"/>
    <w:rsid w:val="00095747"/>
    <w:rsid w:val="00095920"/>
    <w:rsid w:val="000966CB"/>
    <w:rsid w:val="00097713"/>
    <w:rsid w:val="00097C8D"/>
    <w:rsid w:val="00097F65"/>
    <w:rsid w:val="00097F82"/>
    <w:rsid w:val="000A068F"/>
    <w:rsid w:val="000A0E2E"/>
    <w:rsid w:val="000A1D3E"/>
    <w:rsid w:val="000A2339"/>
    <w:rsid w:val="000A2DD1"/>
    <w:rsid w:val="000A3219"/>
    <w:rsid w:val="000A3334"/>
    <w:rsid w:val="000A3B1D"/>
    <w:rsid w:val="000A3B2A"/>
    <w:rsid w:val="000A3CB0"/>
    <w:rsid w:val="000A4205"/>
    <w:rsid w:val="000A46EB"/>
    <w:rsid w:val="000A52F4"/>
    <w:rsid w:val="000A5AD4"/>
    <w:rsid w:val="000A5AF8"/>
    <w:rsid w:val="000A5FD6"/>
    <w:rsid w:val="000A6CE7"/>
    <w:rsid w:val="000A6EFB"/>
    <w:rsid w:val="000A7D50"/>
    <w:rsid w:val="000B0A94"/>
    <w:rsid w:val="000B1411"/>
    <w:rsid w:val="000B16DB"/>
    <w:rsid w:val="000B1842"/>
    <w:rsid w:val="000B2299"/>
    <w:rsid w:val="000B245C"/>
    <w:rsid w:val="000B2752"/>
    <w:rsid w:val="000B4079"/>
    <w:rsid w:val="000B4724"/>
    <w:rsid w:val="000B4D4B"/>
    <w:rsid w:val="000B5007"/>
    <w:rsid w:val="000B580B"/>
    <w:rsid w:val="000B6479"/>
    <w:rsid w:val="000B6CF9"/>
    <w:rsid w:val="000B710C"/>
    <w:rsid w:val="000B759A"/>
    <w:rsid w:val="000B7F1B"/>
    <w:rsid w:val="000C0541"/>
    <w:rsid w:val="000C0E4D"/>
    <w:rsid w:val="000C129D"/>
    <w:rsid w:val="000C18EB"/>
    <w:rsid w:val="000C1EA2"/>
    <w:rsid w:val="000C1FA8"/>
    <w:rsid w:val="000C282D"/>
    <w:rsid w:val="000C2D58"/>
    <w:rsid w:val="000C3285"/>
    <w:rsid w:val="000C3BB4"/>
    <w:rsid w:val="000C401A"/>
    <w:rsid w:val="000C6AA7"/>
    <w:rsid w:val="000C6CA9"/>
    <w:rsid w:val="000C6DC6"/>
    <w:rsid w:val="000C77E0"/>
    <w:rsid w:val="000C7B42"/>
    <w:rsid w:val="000D09EF"/>
    <w:rsid w:val="000D1A9A"/>
    <w:rsid w:val="000D1E50"/>
    <w:rsid w:val="000D2B98"/>
    <w:rsid w:val="000D39B5"/>
    <w:rsid w:val="000D3B0D"/>
    <w:rsid w:val="000D48A7"/>
    <w:rsid w:val="000D5471"/>
    <w:rsid w:val="000D5A0A"/>
    <w:rsid w:val="000D5ABC"/>
    <w:rsid w:val="000D6412"/>
    <w:rsid w:val="000D64ED"/>
    <w:rsid w:val="000D7110"/>
    <w:rsid w:val="000D727B"/>
    <w:rsid w:val="000D7A56"/>
    <w:rsid w:val="000D7A9E"/>
    <w:rsid w:val="000D7B84"/>
    <w:rsid w:val="000D7CC2"/>
    <w:rsid w:val="000E0465"/>
    <w:rsid w:val="000E0FBA"/>
    <w:rsid w:val="000E10FC"/>
    <w:rsid w:val="000E1689"/>
    <w:rsid w:val="000E18A5"/>
    <w:rsid w:val="000E1A52"/>
    <w:rsid w:val="000E1A91"/>
    <w:rsid w:val="000E1C97"/>
    <w:rsid w:val="000E1E7A"/>
    <w:rsid w:val="000E22A1"/>
    <w:rsid w:val="000E2568"/>
    <w:rsid w:val="000E2981"/>
    <w:rsid w:val="000E2CB9"/>
    <w:rsid w:val="000E2F01"/>
    <w:rsid w:val="000E3C50"/>
    <w:rsid w:val="000E4594"/>
    <w:rsid w:val="000E479F"/>
    <w:rsid w:val="000E5FBD"/>
    <w:rsid w:val="000E6306"/>
    <w:rsid w:val="000E6E32"/>
    <w:rsid w:val="000E7C84"/>
    <w:rsid w:val="000E7ED6"/>
    <w:rsid w:val="000F0289"/>
    <w:rsid w:val="000F04D8"/>
    <w:rsid w:val="000F087D"/>
    <w:rsid w:val="000F09C2"/>
    <w:rsid w:val="000F0C1C"/>
    <w:rsid w:val="000F0E41"/>
    <w:rsid w:val="000F1515"/>
    <w:rsid w:val="000F1832"/>
    <w:rsid w:val="000F1959"/>
    <w:rsid w:val="000F2CAE"/>
    <w:rsid w:val="000F3D5A"/>
    <w:rsid w:val="000F49C0"/>
    <w:rsid w:val="000F5132"/>
    <w:rsid w:val="000F7B4F"/>
    <w:rsid w:val="00100105"/>
    <w:rsid w:val="0010090B"/>
    <w:rsid w:val="00100953"/>
    <w:rsid w:val="00101266"/>
    <w:rsid w:val="00102188"/>
    <w:rsid w:val="001023A6"/>
    <w:rsid w:val="0010255B"/>
    <w:rsid w:val="0010261F"/>
    <w:rsid w:val="00102C83"/>
    <w:rsid w:val="00103187"/>
    <w:rsid w:val="00103348"/>
    <w:rsid w:val="00103E45"/>
    <w:rsid w:val="00104653"/>
    <w:rsid w:val="001049A9"/>
    <w:rsid w:val="00104B9F"/>
    <w:rsid w:val="00104CC6"/>
    <w:rsid w:val="00104FBC"/>
    <w:rsid w:val="00105937"/>
    <w:rsid w:val="00105B45"/>
    <w:rsid w:val="00106073"/>
    <w:rsid w:val="00106276"/>
    <w:rsid w:val="001064A0"/>
    <w:rsid w:val="00106EE1"/>
    <w:rsid w:val="00107F3E"/>
    <w:rsid w:val="00110739"/>
    <w:rsid w:val="00110958"/>
    <w:rsid w:val="00110CF5"/>
    <w:rsid w:val="00111268"/>
    <w:rsid w:val="00111ED4"/>
    <w:rsid w:val="0011252E"/>
    <w:rsid w:val="001129FB"/>
    <w:rsid w:val="00112A41"/>
    <w:rsid w:val="00112C36"/>
    <w:rsid w:val="0011460A"/>
    <w:rsid w:val="001146C5"/>
    <w:rsid w:val="00116605"/>
    <w:rsid w:val="00116704"/>
    <w:rsid w:val="00116AAC"/>
    <w:rsid w:val="00120044"/>
    <w:rsid w:val="0012129B"/>
    <w:rsid w:val="00123495"/>
    <w:rsid w:val="00123978"/>
    <w:rsid w:val="001247E9"/>
    <w:rsid w:val="00124D19"/>
    <w:rsid w:val="001263AC"/>
    <w:rsid w:val="0012699C"/>
    <w:rsid w:val="00126F3B"/>
    <w:rsid w:val="001277A3"/>
    <w:rsid w:val="00127B1A"/>
    <w:rsid w:val="00127EF9"/>
    <w:rsid w:val="00130382"/>
    <w:rsid w:val="00130466"/>
    <w:rsid w:val="001337A1"/>
    <w:rsid w:val="00133CE5"/>
    <w:rsid w:val="0013496D"/>
    <w:rsid w:val="00134D35"/>
    <w:rsid w:val="001350D8"/>
    <w:rsid w:val="00135102"/>
    <w:rsid w:val="001363BA"/>
    <w:rsid w:val="00137123"/>
    <w:rsid w:val="001373F4"/>
    <w:rsid w:val="00137E04"/>
    <w:rsid w:val="00140352"/>
    <w:rsid w:val="00140727"/>
    <w:rsid w:val="00140B41"/>
    <w:rsid w:val="00141615"/>
    <w:rsid w:val="00141768"/>
    <w:rsid w:val="001420B4"/>
    <w:rsid w:val="00142486"/>
    <w:rsid w:val="001431AB"/>
    <w:rsid w:val="0014389A"/>
    <w:rsid w:val="0014431D"/>
    <w:rsid w:val="00144834"/>
    <w:rsid w:val="00146644"/>
    <w:rsid w:val="0014667C"/>
    <w:rsid w:val="00146CF6"/>
    <w:rsid w:val="00147145"/>
    <w:rsid w:val="001500BB"/>
    <w:rsid w:val="00150981"/>
    <w:rsid w:val="00150CEE"/>
    <w:rsid w:val="00150DCC"/>
    <w:rsid w:val="0015259B"/>
    <w:rsid w:val="00153101"/>
    <w:rsid w:val="001535B3"/>
    <w:rsid w:val="0015379B"/>
    <w:rsid w:val="00154132"/>
    <w:rsid w:val="0015460F"/>
    <w:rsid w:val="001548BC"/>
    <w:rsid w:val="00154AF0"/>
    <w:rsid w:val="00155141"/>
    <w:rsid w:val="00155A90"/>
    <w:rsid w:val="00155DCA"/>
    <w:rsid w:val="00156CB0"/>
    <w:rsid w:val="00156D97"/>
    <w:rsid w:val="00156E68"/>
    <w:rsid w:val="00157105"/>
    <w:rsid w:val="00157B60"/>
    <w:rsid w:val="00160057"/>
    <w:rsid w:val="00160105"/>
    <w:rsid w:val="00161147"/>
    <w:rsid w:val="0016125A"/>
    <w:rsid w:val="001615AF"/>
    <w:rsid w:val="00161A85"/>
    <w:rsid w:val="00161BBE"/>
    <w:rsid w:val="00161C96"/>
    <w:rsid w:val="00161D45"/>
    <w:rsid w:val="00162AA4"/>
    <w:rsid w:val="00162B64"/>
    <w:rsid w:val="00163744"/>
    <w:rsid w:val="00164407"/>
    <w:rsid w:val="00164734"/>
    <w:rsid w:val="001648DB"/>
    <w:rsid w:val="001649A1"/>
    <w:rsid w:val="00164DBB"/>
    <w:rsid w:val="00165065"/>
    <w:rsid w:val="0016576A"/>
    <w:rsid w:val="00165BBD"/>
    <w:rsid w:val="00166601"/>
    <w:rsid w:val="001673F1"/>
    <w:rsid w:val="00167804"/>
    <w:rsid w:val="00167E11"/>
    <w:rsid w:val="0017059B"/>
    <w:rsid w:val="0017242B"/>
    <w:rsid w:val="001724B9"/>
    <w:rsid w:val="00172D8C"/>
    <w:rsid w:val="00172EC0"/>
    <w:rsid w:val="00176A79"/>
    <w:rsid w:val="00176FBC"/>
    <w:rsid w:val="00180599"/>
    <w:rsid w:val="00180E52"/>
    <w:rsid w:val="00181010"/>
    <w:rsid w:val="001813C9"/>
    <w:rsid w:val="0018166E"/>
    <w:rsid w:val="00181733"/>
    <w:rsid w:val="0018174A"/>
    <w:rsid w:val="0018197C"/>
    <w:rsid w:val="00181C63"/>
    <w:rsid w:val="00182235"/>
    <w:rsid w:val="001832FB"/>
    <w:rsid w:val="001833EF"/>
    <w:rsid w:val="00184095"/>
    <w:rsid w:val="00184DA9"/>
    <w:rsid w:val="00185A28"/>
    <w:rsid w:val="00185EC7"/>
    <w:rsid w:val="0018625F"/>
    <w:rsid w:val="0018657B"/>
    <w:rsid w:val="00186BE3"/>
    <w:rsid w:val="00187713"/>
    <w:rsid w:val="00187C71"/>
    <w:rsid w:val="00190061"/>
    <w:rsid w:val="001911B9"/>
    <w:rsid w:val="0019192D"/>
    <w:rsid w:val="00192746"/>
    <w:rsid w:val="00192E2D"/>
    <w:rsid w:val="00193395"/>
    <w:rsid w:val="00195107"/>
    <w:rsid w:val="00195108"/>
    <w:rsid w:val="001951B3"/>
    <w:rsid w:val="00195953"/>
    <w:rsid w:val="001959E4"/>
    <w:rsid w:val="0019619A"/>
    <w:rsid w:val="00196380"/>
    <w:rsid w:val="001A132C"/>
    <w:rsid w:val="001A1D1B"/>
    <w:rsid w:val="001A1ED0"/>
    <w:rsid w:val="001A2C04"/>
    <w:rsid w:val="001A2D83"/>
    <w:rsid w:val="001A360C"/>
    <w:rsid w:val="001A3E70"/>
    <w:rsid w:val="001A41D5"/>
    <w:rsid w:val="001A44F3"/>
    <w:rsid w:val="001A4F2F"/>
    <w:rsid w:val="001A571B"/>
    <w:rsid w:val="001A6485"/>
    <w:rsid w:val="001A6E7B"/>
    <w:rsid w:val="001A7847"/>
    <w:rsid w:val="001A7E1A"/>
    <w:rsid w:val="001B0D2B"/>
    <w:rsid w:val="001B1B7F"/>
    <w:rsid w:val="001B1F6C"/>
    <w:rsid w:val="001B238D"/>
    <w:rsid w:val="001B2393"/>
    <w:rsid w:val="001B2819"/>
    <w:rsid w:val="001B3F36"/>
    <w:rsid w:val="001B516B"/>
    <w:rsid w:val="001B588E"/>
    <w:rsid w:val="001B5DAD"/>
    <w:rsid w:val="001B644E"/>
    <w:rsid w:val="001B6B82"/>
    <w:rsid w:val="001B7219"/>
    <w:rsid w:val="001B7E74"/>
    <w:rsid w:val="001C1C68"/>
    <w:rsid w:val="001C23B2"/>
    <w:rsid w:val="001C28DF"/>
    <w:rsid w:val="001C295E"/>
    <w:rsid w:val="001C2D70"/>
    <w:rsid w:val="001C2D8E"/>
    <w:rsid w:val="001C2F3F"/>
    <w:rsid w:val="001C34AC"/>
    <w:rsid w:val="001C3E5D"/>
    <w:rsid w:val="001C4C47"/>
    <w:rsid w:val="001C586B"/>
    <w:rsid w:val="001C6060"/>
    <w:rsid w:val="001C64C7"/>
    <w:rsid w:val="001C6D9F"/>
    <w:rsid w:val="001C7037"/>
    <w:rsid w:val="001C72B6"/>
    <w:rsid w:val="001C77F3"/>
    <w:rsid w:val="001C7A72"/>
    <w:rsid w:val="001D0970"/>
    <w:rsid w:val="001D0CC5"/>
    <w:rsid w:val="001D0F2E"/>
    <w:rsid w:val="001D1E76"/>
    <w:rsid w:val="001D21B0"/>
    <w:rsid w:val="001D2524"/>
    <w:rsid w:val="001D2614"/>
    <w:rsid w:val="001D2CE3"/>
    <w:rsid w:val="001D311C"/>
    <w:rsid w:val="001D3319"/>
    <w:rsid w:val="001D38C9"/>
    <w:rsid w:val="001D4F99"/>
    <w:rsid w:val="001D6202"/>
    <w:rsid w:val="001D6D27"/>
    <w:rsid w:val="001D7134"/>
    <w:rsid w:val="001E08D4"/>
    <w:rsid w:val="001E0ACE"/>
    <w:rsid w:val="001E0E89"/>
    <w:rsid w:val="001E278D"/>
    <w:rsid w:val="001E2A1C"/>
    <w:rsid w:val="001E36C7"/>
    <w:rsid w:val="001E3CA6"/>
    <w:rsid w:val="001E3CBD"/>
    <w:rsid w:val="001E3E55"/>
    <w:rsid w:val="001E41C2"/>
    <w:rsid w:val="001E426B"/>
    <w:rsid w:val="001E4E02"/>
    <w:rsid w:val="001E4E52"/>
    <w:rsid w:val="001E5C75"/>
    <w:rsid w:val="001E5ED1"/>
    <w:rsid w:val="001E62D8"/>
    <w:rsid w:val="001E6476"/>
    <w:rsid w:val="001E7E6E"/>
    <w:rsid w:val="001F0282"/>
    <w:rsid w:val="001F0694"/>
    <w:rsid w:val="001F262B"/>
    <w:rsid w:val="001F2B11"/>
    <w:rsid w:val="001F36F5"/>
    <w:rsid w:val="001F3B6D"/>
    <w:rsid w:val="001F429B"/>
    <w:rsid w:val="001F4FC2"/>
    <w:rsid w:val="001F52E8"/>
    <w:rsid w:val="001F59E6"/>
    <w:rsid w:val="001F5C18"/>
    <w:rsid w:val="001F5D70"/>
    <w:rsid w:val="001F604A"/>
    <w:rsid w:val="001F63E4"/>
    <w:rsid w:val="001F670B"/>
    <w:rsid w:val="001F779D"/>
    <w:rsid w:val="001F77A3"/>
    <w:rsid w:val="001F7B80"/>
    <w:rsid w:val="00200BD6"/>
    <w:rsid w:val="002014A7"/>
    <w:rsid w:val="002015FD"/>
    <w:rsid w:val="00201802"/>
    <w:rsid w:val="00202183"/>
    <w:rsid w:val="00202F73"/>
    <w:rsid w:val="0020301A"/>
    <w:rsid w:val="00203174"/>
    <w:rsid w:val="00203C6B"/>
    <w:rsid w:val="00204A49"/>
    <w:rsid w:val="00205BC4"/>
    <w:rsid w:val="0020600B"/>
    <w:rsid w:val="00206564"/>
    <w:rsid w:val="00206615"/>
    <w:rsid w:val="00206997"/>
    <w:rsid w:val="002069E8"/>
    <w:rsid w:val="00206BF2"/>
    <w:rsid w:val="00207100"/>
    <w:rsid w:val="002073B9"/>
    <w:rsid w:val="002078E1"/>
    <w:rsid w:val="00210087"/>
    <w:rsid w:val="00210272"/>
    <w:rsid w:val="00210A99"/>
    <w:rsid w:val="00210C89"/>
    <w:rsid w:val="00211AD3"/>
    <w:rsid w:val="0021280B"/>
    <w:rsid w:val="00212EC5"/>
    <w:rsid w:val="00212F01"/>
    <w:rsid w:val="0021319B"/>
    <w:rsid w:val="002137FB"/>
    <w:rsid w:val="00214699"/>
    <w:rsid w:val="00214AC6"/>
    <w:rsid w:val="00215756"/>
    <w:rsid w:val="00215781"/>
    <w:rsid w:val="002158EA"/>
    <w:rsid w:val="00215F92"/>
    <w:rsid w:val="00216149"/>
    <w:rsid w:val="002164AD"/>
    <w:rsid w:val="002169AA"/>
    <w:rsid w:val="00220353"/>
    <w:rsid w:val="0022038F"/>
    <w:rsid w:val="0022060A"/>
    <w:rsid w:val="00220B8C"/>
    <w:rsid w:val="00221C5A"/>
    <w:rsid w:val="00221C7C"/>
    <w:rsid w:val="002222B8"/>
    <w:rsid w:val="00223F63"/>
    <w:rsid w:val="0022497A"/>
    <w:rsid w:val="00225B7D"/>
    <w:rsid w:val="00226F5E"/>
    <w:rsid w:val="00226FF1"/>
    <w:rsid w:val="00230060"/>
    <w:rsid w:val="00231FA3"/>
    <w:rsid w:val="002325B6"/>
    <w:rsid w:val="002347F1"/>
    <w:rsid w:val="00234905"/>
    <w:rsid w:val="00234EA2"/>
    <w:rsid w:val="002358DC"/>
    <w:rsid w:val="00235A22"/>
    <w:rsid w:val="002365BA"/>
    <w:rsid w:val="00236C11"/>
    <w:rsid w:val="00236DF5"/>
    <w:rsid w:val="00237226"/>
    <w:rsid w:val="002405C6"/>
    <w:rsid w:val="00240A0E"/>
    <w:rsid w:val="00240DE3"/>
    <w:rsid w:val="00240E77"/>
    <w:rsid w:val="002413D8"/>
    <w:rsid w:val="0024168B"/>
    <w:rsid w:val="00242DCF"/>
    <w:rsid w:val="0024313E"/>
    <w:rsid w:val="00243404"/>
    <w:rsid w:val="00243674"/>
    <w:rsid w:val="0024514D"/>
    <w:rsid w:val="002454FC"/>
    <w:rsid w:val="00245D52"/>
    <w:rsid w:val="00245EFD"/>
    <w:rsid w:val="00246B5E"/>
    <w:rsid w:val="0024732C"/>
    <w:rsid w:val="0024734F"/>
    <w:rsid w:val="00247753"/>
    <w:rsid w:val="00247BDF"/>
    <w:rsid w:val="00247D20"/>
    <w:rsid w:val="002502EA"/>
    <w:rsid w:val="0025044E"/>
    <w:rsid w:val="002504DF"/>
    <w:rsid w:val="002508D6"/>
    <w:rsid w:val="00250EE0"/>
    <w:rsid w:val="0025136F"/>
    <w:rsid w:val="0025152B"/>
    <w:rsid w:val="0025198C"/>
    <w:rsid w:val="00251D91"/>
    <w:rsid w:val="002528BA"/>
    <w:rsid w:val="00252A8C"/>
    <w:rsid w:val="0025366E"/>
    <w:rsid w:val="00253716"/>
    <w:rsid w:val="00253809"/>
    <w:rsid w:val="00253BFF"/>
    <w:rsid w:val="00253CB7"/>
    <w:rsid w:val="002549AC"/>
    <w:rsid w:val="0025504C"/>
    <w:rsid w:val="00255DF1"/>
    <w:rsid w:val="00255E4E"/>
    <w:rsid w:val="00256876"/>
    <w:rsid w:val="0025786F"/>
    <w:rsid w:val="00257EED"/>
    <w:rsid w:val="002600DE"/>
    <w:rsid w:val="00260170"/>
    <w:rsid w:val="0026018F"/>
    <w:rsid w:val="0026092B"/>
    <w:rsid w:val="0026163A"/>
    <w:rsid w:val="00261ED9"/>
    <w:rsid w:val="00261FBE"/>
    <w:rsid w:val="002620D6"/>
    <w:rsid w:val="002626BE"/>
    <w:rsid w:val="00263389"/>
    <w:rsid w:val="00263D50"/>
    <w:rsid w:val="00264072"/>
    <w:rsid w:val="0026408C"/>
    <w:rsid w:val="0026438F"/>
    <w:rsid w:val="002644A9"/>
    <w:rsid w:val="002645A0"/>
    <w:rsid w:val="00264B33"/>
    <w:rsid w:val="00264F40"/>
    <w:rsid w:val="00265560"/>
    <w:rsid w:val="0026557F"/>
    <w:rsid w:val="00265EE3"/>
    <w:rsid w:val="00267F1B"/>
    <w:rsid w:val="0027192C"/>
    <w:rsid w:val="00272025"/>
    <w:rsid w:val="0027223B"/>
    <w:rsid w:val="00272379"/>
    <w:rsid w:val="00272F93"/>
    <w:rsid w:val="0027323D"/>
    <w:rsid w:val="002741FD"/>
    <w:rsid w:val="00274314"/>
    <w:rsid w:val="00274545"/>
    <w:rsid w:val="002747BB"/>
    <w:rsid w:val="00275297"/>
    <w:rsid w:val="002758CD"/>
    <w:rsid w:val="0027607E"/>
    <w:rsid w:val="00276329"/>
    <w:rsid w:val="00276334"/>
    <w:rsid w:val="002768A4"/>
    <w:rsid w:val="002775B7"/>
    <w:rsid w:val="002802F2"/>
    <w:rsid w:val="0028076C"/>
    <w:rsid w:val="00280BB5"/>
    <w:rsid w:val="00281316"/>
    <w:rsid w:val="002819B4"/>
    <w:rsid w:val="002835A4"/>
    <w:rsid w:val="002837E2"/>
    <w:rsid w:val="002838F8"/>
    <w:rsid w:val="00284101"/>
    <w:rsid w:val="00284452"/>
    <w:rsid w:val="00284618"/>
    <w:rsid w:val="002851CB"/>
    <w:rsid w:val="00285202"/>
    <w:rsid w:val="002857DF"/>
    <w:rsid w:val="002866D5"/>
    <w:rsid w:val="002875B5"/>
    <w:rsid w:val="0028773B"/>
    <w:rsid w:val="002879C7"/>
    <w:rsid w:val="00287AC1"/>
    <w:rsid w:val="0029035E"/>
    <w:rsid w:val="00290478"/>
    <w:rsid w:val="00291460"/>
    <w:rsid w:val="0029183C"/>
    <w:rsid w:val="00292095"/>
    <w:rsid w:val="00292320"/>
    <w:rsid w:val="002926AB"/>
    <w:rsid w:val="00293181"/>
    <w:rsid w:val="0029519B"/>
    <w:rsid w:val="00295625"/>
    <w:rsid w:val="00295BEE"/>
    <w:rsid w:val="00296584"/>
    <w:rsid w:val="00296C00"/>
    <w:rsid w:val="0029766B"/>
    <w:rsid w:val="00297E02"/>
    <w:rsid w:val="002A0123"/>
    <w:rsid w:val="002A1446"/>
    <w:rsid w:val="002A1E59"/>
    <w:rsid w:val="002A290E"/>
    <w:rsid w:val="002A2B8E"/>
    <w:rsid w:val="002A2EE6"/>
    <w:rsid w:val="002A3128"/>
    <w:rsid w:val="002A358D"/>
    <w:rsid w:val="002A46AA"/>
    <w:rsid w:val="002A4DF0"/>
    <w:rsid w:val="002A4EA6"/>
    <w:rsid w:val="002A5A79"/>
    <w:rsid w:val="002A5C36"/>
    <w:rsid w:val="002A5C91"/>
    <w:rsid w:val="002A6780"/>
    <w:rsid w:val="002A68D8"/>
    <w:rsid w:val="002A6A32"/>
    <w:rsid w:val="002A6D6A"/>
    <w:rsid w:val="002A787C"/>
    <w:rsid w:val="002B18C1"/>
    <w:rsid w:val="002B1976"/>
    <w:rsid w:val="002B19D1"/>
    <w:rsid w:val="002B1DBD"/>
    <w:rsid w:val="002B1F04"/>
    <w:rsid w:val="002B224F"/>
    <w:rsid w:val="002B275D"/>
    <w:rsid w:val="002B3953"/>
    <w:rsid w:val="002B486F"/>
    <w:rsid w:val="002B4B5C"/>
    <w:rsid w:val="002B5C38"/>
    <w:rsid w:val="002B6EAF"/>
    <w:rsid w:val="002B7C98"/>
    <w:rsid w:val="002B7F10"/>
    <w:rsid w:val="002C1233"/>
    <w:rsid w:val="002C15A7"/>
    <w:rsid w:val="002C1694"/>
    <w:rsid w:val="002C18E4"/>
    <w:rsid w:val="002C225D"/>
    <w:rsid w:val="002C2EA4"/>
    <w:rsid w:val="002C44D1"/>
    <w:rsid w:val="002C4892"/>
    <w:rsid w:val="002C49F7"/>
    <w:rsid w:val="002C4CB6"/>
    <w:rsid w:val="002C57C5"/>
    <w:rsid w:val="002C6B8B"/>
    <w:rsid w:val="002C7114"/>
    <w:rsid w:val="002C732A"/>
    <w:rsid w:val="002C7872"/>
    <w:rsid w:val="002D088B"/>
    <w:rsid w:val="002D09C9"/>
    <w:rsid w:val="002D0AAA"/>
    <w:rsid w:val="002D0CB7"/>
    <w:rsid w:val="002D1111"/>
    <w:rsid w:val="002D1ABA"/>
    <w:rsid w:val="002D23A1"/>
    <w:rsid w:val="002D25DC"/>
    <w:rsid w:val="002D2C43"/>
    <w:rsid w:val="002D2F18"/>
    <w:rsid w:val="002D3F70"/>
    <w:rsid w:val="002D5025"/>
    <w:rsid w:val="002D5603"/>
    <w:rsid w:val="002D630D"/>
    <w:rsid w:val="002D6D75"/>
    <w:rsid w:val="002D77FC"/>
    <w:rsid w:val="002D7FF8"/>
    <w:rsid w:val="002D7FFE"/>
    <w:rsid w:val="002E05B4"/>
    <w:rsid w:val="002E0ABC"/>
    <w:rsid w:val="002E15DF"/>
    <w:rsid w:val="002E1989"/>
    <w:rsid w:val="002E1A07"/>
    <w:rsid w:val="002E1CDE"/>
    <w:rsid w:val="002E221D"/>
    <w:rsid w:val="002E3341"/>
    <w:rsid w:val="002E412C"/>
    <w:rsid w:val="002E52AF"/>
    <w:rsid w:val="002E6C86"/>
    <w:rsid w:val="002E71D7"/>
    <w:rsid w:val="002E78DF"/>
    <w:rsid w:val="002E7DC3"/>
    <w:rsid w:val="002F02D6"/>
    <w:rsid w:val="002F0550"/>
    <w:rsid w:val="002F0555"/>
    <w:rsid w:val="002F0675"/>
    <w:rsid w:val="002F0D72"/>
    <w:rsid w:val="002F15E5"/>
    <w:rsid w:val="002F1850"/>
    <w:rsid w:val="002F29C7"/>
    <w:rsid w:val="002F315C"/>
    <w:rsid w:val="002F3CCF"/>
    <w:rsid w:val="002F40E4"/>
    <w:rsid w:val="002F5069"/>
    <w:rsid w:val="002F5AF4"/>
    <w:rsid w:val="002F6687"/>
    <w:rsid w:val="002F6832"/>
    <w:rsid w:val="002F714E"/>
    <w:rsid w:val="002F7438"/>
    <w:rsid w:val="00300274"/>
    <w:rsid w:val="003002EF"/>
    <w:rsid w:val="00300A1D"/>
    <w:rsid w:val="003012B3"/>
    <w:rsid w:val="00301307"/>
    <w:rsid w:val="00301643"/>
    <w:rsid w:val="003021D0"/>
    <w:rsid w:val="00302442"/>
    <w:rsid w:val="00302CA8"/>
    <w:rsid w:val="0030346E"/>
    <w:rsid w:val="00303942"/>
    <w:rsid w:val="00303D55"/>
    <w:rsid w:val="003049E8"/>
    <w:rsid w:val="00304B26"/>
    <w:rsid w:val="00304D47"/>
    <w:rsid w:val="00304E30"/>
    <w:rsid w:val="0030516F"/>
    <w:rsid w:val="00306242"/>
    <w:rsid w:val="0030647A"/>
    <w:rsid w:val="003072D2"/>
    <w:rsid w:val="0030755A"/>
    <w:rsid w:val="003079FB"/>
    <w:rsid w:val="00310ACB"/>
    <w:rsid w:val="00310B28"/>
    <w:rsid w:val="00310E1D"/>
    <w:rsid w:val="00311227"/>
    <w:rsid w:val="003112A1"/>
    <w:rsid w:val="003116CB"/>
    <w:rsid w:val="00311B1E"/>
    <w:rsid w:val="00311EB1"/>
    <w:rsid w:val="00312718"/>
    <w:rsid w:val="003146C9"/>
    <w:rsid w:val="00314715"/>
    <w:rsid w:val="00314742"/>
    <w:rsid w:val="00314992"/>
    <w:rsid w:val="00314BAC"/>
    <w:rsid w:val="00314C44"/>
    <w:rsid w:val="00315275"/>
    <w:rsid w:val="00315B32"/>
    <w:rsid w:val="00315C35"/>
    <w:rsid w:val="003162D4"/>
    <w:rsid w:val="00317151"/>
    <w:rsid w:val="003174C3"/>
    <w:rsid w:val="003176CA"/>
    <w:rsid w:val="003202DF"/>
    <w:rsid w:val="00320A0A"/>
    <w:rsid w:val="00321415"/>
    <w:rsid w:val="00321A0C"/>
    <w:rsid w:val="00321AC3"/>
    <w:rsid w:val="00321AD0"/>
    <w:rsid w:val="00321C85"/>
    <w:rsid w:val="00321E92"/>
    <w:rsid w:val="003223F8"/>
    <w:rsid w:val="0032273E"/>
    <w:rsid w:val="00322E6F"/>
    <w:rsid w:val="00322EC6"/>
    <w:rsid w:val="00323BEB"/>
    <w:rsid w:val="00323DCB"/>
    <w:rsid w:val="00324033"/>
    <w:rsid w:val="003240B3"/>
    <w:rsid w:val="00324136"/>
    <w:rsid w:val="00324447"/>
    <w:rsid w:val="003252FB"/>
    <w:rsid w:val="003258C1"/>
    <w:rsid w:val="003264D8"/>
    <w:rsid w:val="00326B7F"/>
    <w:rsid w:val="00326BD8"/>
    <w:rsid w:val="0032729F"/>
    <w:rsid w:val="0032758C"/>
    <w:rsid w:val="0032763D"/>
    <w:rsid w:val="00330EA5"/>
    <w:rsid w:val="00331E89"/>
    <w:rsid w:val="00332125"/>
    <w:rsid w:val="0033263E"/>
    <w:rsid w:val="00332858"/>
    <w:rsid w:val="0033336A"/>
    <w:rsid w:val="00333512"/>
    <w:rsid w:val="00334FBF"/>
    <w:rsid w:val="00335FFB"/>
    <w:rsid w:val="0033661A"/>
    <w:rsid w:val="00336CAB"/>
    <w:rsid w:val="00337790"/>
    <w:rsid w:val="00337862"/>
    <w:rsid w:val="00337EE5"/>
    <w:rsid w:val="003408ED"/>
    <w:rsid w:val="00340C8C"/>
    <w:rsid w:val="0034124F"/>
    <w:rsid w:val="00341D34"/>
    <w:rsid w:val="00342906"/>
    <w:rsid w:val="003429E6"/>
    <w:rsid w:val="0034314B"/>
    <w:rsid w:val="0034395C"/>
    <w:rsid w:val="00343DDB"/>
    <w:rsid w:val="00343E04"/>
    <w:rsid w:val="003440DF"/>
    <w:rsid w:val="00344495"/>
    <w:rsid w:val="00344A63"/>
    <w:rsid w:val="00344EAE"/>
    <w:rsid w:val="003450C3"/>
    <w:rsid w:val="0034513E"/>
    <w:rsid w:val="003458B3"/>
    <w:rsid w:val="0034618D"/>
    <w:rsid w:val="00346B49"/>
    <w:rsid w:val="00346D54"/>
    <w:rsid w:val="00346E10"/>
    <w:rsid w:val="0034726E"/>
    <w:rsid w:val="00347E38"/>
    <w:rsid w:val="003505AF"/>
    <w:rsid w:val="003507C6"/>
    <w:rsid w:val="003508FF"/>
    <w:rsid w:val="003514CF"/>
    <w:rsid w:val="00351778"/>
    <w:rsid w:val="00351EF5"/>
    <w:rsid w:val="00351F95"/>
    <w:rsid w:val="003527EA"/>
    <w:rsid w:val="00352E6A"/>
    <w:rsid w:val="003537B6"/>
    <w:rsid w:val="00353B18"/>
    <w:rsid w:val="00353B34"/>
    <w:rsid w:val="00353CF2"/>
    <w:rsid w:val="00353EDF"/>
    <w:rsid w:val="003546C6"/>
    <w:rsid w:val="00354D2C"/>
    <w:rsid w:val="0035552D"/>
    <w:rsid w:val="0035556E"/>
    <w:rsid w:val="0035591C"/>
    <w:rsid w:val="0035602F"/>
    <w:rsid w:val="003562CB"/>
    <w:rsid w:val="003563A6"/>
    <w:rsid w:val="00356DAE"/>
    <w:rsid w:val="00356EA4"/>
    <w:rsid w:val="003572F4"/>
    <w:rsid w:val="00360326"/>
    <w:rsid w:val="00361A3E"/>
    <w:rsid w:val="003621D3"/>
    <w:rsid w:val="00363302"/>
    <w:rsid w:val="00363861"/>
    <w:rsid w:val="00363C4F"/>
    <w:rsid w:val="00363F63"/>
    <w:rsid w:val="00364E4B"/>
    <w:rsid w:val="00364FBD"/>
    <w:rsid w:val="00365676"/>
    <w:rsid w:val="00365D03"/>
    <w:rsid w:val="00365ED9"/>
    <w:rsid w:val="00365F7D"/>
    <w:rsid w:val="00366BDC"/>
    <w:rsid w:val="00367616"/>
    <w:rsid w:val="003717CB"/>
    <w:rsid w:val="003718BF"/>
    <w:rsid w:val="00371C57"/>
    <w:rsid w:val="00371D04"/>
    <w:rsid w:val="00372649"/>
    <w:rsid w:val="0037312B"/>
    <w:rsid w:val="003737EC"/>
    <w:rsid w:val="00373F94"/>
    <w:rsid w:val="0037401D"/>
    <w:rsid w:val="00375494"/>
    <w:rsid w:val="0037553A"/>
    <w:rsid w:val="00375C52"/>
    <w:rsid w:val="00375D02"/>
    <w:rsid w:val="0037609A"/>
    <w:rsid w:val="00376555"/>
    <w:rsid w:val="00376B7A"/>
    <w:rsid w:val="00380B86"/>
    <w:rsid w:val="00380D69"/>
    <w:rsid w:val="00381709"/>
    <w:rsid w:val="003817DB"/>
    <w:rsid w:val="00381E25"/>
    <w:rsid w:val="00383830"/>
    <w:rsid w:val="00383E17"/>
    <w:rsid w:val="0038439E"/>
    <w:rsid w:val="00384EC7"/>
    <w:rsid w:val="003852CD"/>
    <w:rsid w:val="00385ADC"/>
    <w:rsid w:val="00385F5A"/>
    <w:rsid w:val="003865E5"/>
    <w:rsid w:val="0038664D"/>
    <w:rsid w:val="003873B5"/>
    <w:rsid w:val="003902E2"/>
    <w:rsid w:val="003913BC"/>
    <w:rsid w:val="003919B5"/>
    <w:rsid w:val="00392AB0"/>
    <w:rsid w:val="0039345F"/>
    <w:rsid w:val="003941C9"/>
    <w:rsid w:val="003942C1"/>
    <w:rsid w:val="003945DE"/>
    <w:rsid w:val="003948BD"/>
    <w:rsid w:val="0039539A"/>
    <w:rsid w:val="00395931"/>
    <w:rsid w:val="00395A24"/>
    <w:rsid w:val="00396099"/>
    <w:rsid w:val="00396E7B"/>
    <w:rsid w:val="003975BC"/>
    <w:rsid w:val="00397683"/>
    <w:rsid w:val="00397C15"/>
    <w:rsid w:val="00397E09"/>
    <w:rsid w:val="003A0A7C"/>
    <w:rsid w:val="003A10E0"/>
    <w:rsid w:val="003A21C0"/>
    <w:rsid w:val="003A23B5"/>
    <w:rsid w:val="003A3448"/>
    <w:rsid w:val="003A39FD"/>
    <w:rsid w:val="003A3AC5"/>
    <w:rsid w:val="003A3C63"/>
    <w:rsid w:val="003A42AB"/>
    <w:rsid w:val="003A4686"/>
    <w:rsid w:val="003A4ED8"/>
    <w:rsid w:val="003A530A"/>
    <w:rsid w:val="003A56FC"/>
    <w:rsid w:val="003A5A40"/>
    <w:rsid w:val="003A5ABB"/>
    <w:rsid w:val="003A5E24"/>
    <w:rsid w:val="003A69D9"/>
    <w:rsid w:val="003A70C6"/>
    <w:rsid w:val="003A7854"/>
    <w:rsid w:val="003B0103"/>
    <w:rsid w:val="003B09E4"/>
    <w:rsid w:val="003B09FD"/>
    <w:rsid w:val="003B0ABC"/>
    <w:rsid w:val="003B0F56"/>
    <w:rsid w:val="003B10D0"/>
    <w:rsid w:val="003B1530"/>
    <w:rsid w:val="003B165C"/>
    <w:rsid w:val="003B1C0B"/>
    <w:rsid w:val="003B2FDD"/>
    <w:rsid w:val="003B4156"/>
    <w:rsid w:val="003B4574"/>
    <w:rsid w:val="003B4CDA"/>
    <w:rsid w:val="003B4D4A"/>
    <w:rsid w:val="003B5628"/>
    <w:rsid w:val="003B67B0"/>
    <w:rsid w:val="003B6D20"/>
    <w:rsid w:val="003B6D3B"/>
    <w:rsid w:val="003B6FE3"/>
    <w:rsid w:val="003B706B"/>
    <w:rsid w:val="003B7116"/>
    <w:rsid w:val="003C06C1"/>
    <w:rsid w:val="003C08F4"/>
    <w:rsid w:val="003C0B28"/>
    <w:rsid w:val="003C0B30"/>
    <w:rsid w:val="003C121F"/>
    <w:rsid w:val="003C1330"/>
    <w:rsid w:val="003C2730"/>
    <w:rsid w:val="003C275B"/>
    <w:rsid w:val="003C3170"/>
    <w:rsid w:val="003C41FE"/>
    <w:rsid w:val="003C4BC4"/>
    <w:rsid w:val="003C60EE"/>
    <w:rsid w:val="003C61B1"/>
    <w:rsid w:val="003D0BFC"/>
    <w:rsid w:val="003D1D96"/>
    <w:rsid w:val="003D2529"/>
    <w:rsid w:val="003D25EE"/>
    <w:rsid w:val="003D285F"/>
    <w:rsid w:val="003D4261"/>
    <w:rsid w:val="003D4A20"/>
    <w:rsid w:val="003D56CE"/>
    <w:rsid w:val="003D5C1E"/>
    <w:rsid w:val="003D629E"/>
    <w:rsid w:val="003D6722"/>
    <w:rsid w:val="003D67B2"/>
    <w:rsid w:val="003D6C65"/>
    <w:rsid w:val="003D7CB3"/>
    <w:rsid w:val="003D7E9A"/>
    <w:rsid w:val="003E0D1E"/>
    <w:rsid w:val="003E0EA6"/>
    <w:rsid w:val="003E15CE"/>
    <w:rsid w:val="003E23EB"/>
    <w:rsid w:val="003E2A91"/>
    <w:rsid w:val="003E3878"/>
    <w:rsid w:val="003E3887"/>
    <w:rsid w:val="003E4253"/>
    <w:rsid w:val="003E4EB9"/>
    <w:rsid w:val="003E5598"/>
    <w:rsid w:val="003E57FB"/>
    <w:rsid w:val="003E5E83"/>
    <w:rsid w:val="003E67FF"/>
    <w:rsid w:val="003E6CF0"/>
    <w:rsid w:val="003E7003"/>
    <w:rsid w:val="003E72E3"/>
    <w:rsid w:val="003E7D88"/>
    <w:rsid w:val="003F16DC"/>
    <w:rsid w:val="003F2B58"/>
    <w:rsid w:val="003F4BDC"/>
    <w:rsid w:val="003F5CDA"/>
    <w:rsid w:val="003F6149"/>
    <w:rsid w:val="003F6A18"/>
    <w:rsid w:val="003F76E3"/>
    <w:rsid w:val="00401589"/>
    <w:rsid w:val="00401AC3"/>
    <w:rsid w:val="00402CA0"/>
    <w:rsid w:val="00402E2F"/>
    <w:rsid w:val="00402F95"/>
    <w:rsid w:val="00404729"/>
    <w:rsid w:val="00405E08"/>
    <w:rsid w:val="00405F78"/>
    <w:rsid w:val="00406173"/>
    <w:rsid w:val="004061E5"/>
    <w:rsid w:val="00406A64"/>
    <w:rsid w:val="00406B70"/>
    <w:rsid w:val="004076C0"/>
    <w:rsid w:val="00407B34"/>
    <w:rsid w:val="00407DC4"/>
    <w:rsid w:val="00407F6D"/>
    <w:rsid w:val="00410769"/>
    <w:rsid w:val="004107F2"/>
    <w:rsid w:val="00411284"/>
    <w:rsid w:val="00411350"/>
    <w:rsid w:val="004119B1"/>
    <w:rsid w:val="00411F7B"/>
    <w:rsid w:val="00412559"/>
    <w:rsid w:val="00412DE6"/>
    <w:rsid w:val="004131C8"/>
    <w:rsid w:val="00414077"/>
    <w:rsid w:val="0041448C"/>
    <w:rsid w:val="00414CE8"/>
    <w:rsid w:val="00414F88"/>
    <w:rsid w:val="00415A09"/>
    <w:rsid w:val="00415A4F"/>
    <w:rsid w:val="0041640C"/>
    <w:rsid w:val="00416444"/>
    <w:rsid w:val="0041687A"/>
    <w:rsid w:val="00417C92"/>
    <w:rsid w:val="00420286"/>
    <w:rsid w:val="0042047E"/>
    <w:rsid w:val="00420DB8"/>
    <w:rsid w:val="00421400"/>
    <w:rsid w:val="0042160D"/>
    <w:rsid w:val="00421FCF"/>
    <w:rsid w:val="00422449"/>
    <w:rsid w:val="00422C38"/>
    <w:rsid w:val="00422CC4"/>
    <w:rsid w:val="0042346A"/>
    <w:rsid w:val="00423831"/>
    <w:rsid w:val="0042386C"/>
    <w:rsid w:val="004239AF"/>
    <w:rsid w:val="00424F38"/>
    <w:rsid w:val="0042551E"/>
    <w:rsid w:val="004260C5"/>
    <w:rsid w:val="004278AA"/>
    <w:rsid w:val="00432086"/>
    <w:rsid w:val="004321F3"/>
    <w:rsid w:val="004327DA"/>
    <w:rsid w:val="004328E3"/>
    <w:rsid w:val="00433ED9"/>
    <w:rsid w:val="00434485"/>
    <w:rsid w:val="00434A2B"/>
    <w:rsid w:val="00434D6D"/>
    <w:rsid w:val="004356AD"/>
    <w:rsid w:val="00435E66"/>
    <w:rsid w:val="00436380"/>
    <w:rsid w:val="004372A0"/>
    <w:rsid w:val="00437903"/>
    <w:rsid w:val="004403B2"/>
    <w:rsid w:val="004407E1"/>
    <w:rsid w:val="004409E6"/>
    <w:rsid w:val="004414E5"/>
    <w:rsid w:val="00441E81"/>
    <w:rsid w:val="00441F2E"/>
    <w:rsid w:val="00442954"/>
    <w:rsid w:val="00442CE7"/>
    <w:rsid w:val="00442D27"/>
    <w:rsid w:val="00442FA1"/>
    <w:rsid w:val="004434AF"/>
    <w:rsid w:val="00443DD9"/>
    <w:rsid w:val="004445BB"/>
    <w:rsid w:val="00444CC1"/>
    <w:rsid w:val="004451D7"/>
    <w:rsid w:val="00445B73"/>
    <w:rsid w:val="004460C0"/>
    <w:rsid w:val="004461A6"/>
    <w:rsid w:val="00446B61"/>
    <w:rsid w:val="00446EA8"/>
    <w:rsid w:val="00446F4A"/>
    <w:rsid w:val="00447611"/>
    <w:rsid w:val="004476A2"/>
    <w:rsid w:val="00447AD4"/>
    <w:rsid w:val="00447F04"/>
    <w:rsid w:val="00450060"/>
    <w:rsid w:val="004508AE"/>
    <w:rsid w:val="00451A58"/>
    <w:rsid w:val="00451B52"/>
    <w:rsid w:val="0045332C"/>
    <w:rsid w:val="0045367F"/>
    <w:rsid w:val="00455084"/>
    <w:rsid w:val="00455291"/>
    <w:rsid w:val="004557BD"/>
    <w:rsid w:val="00455B85"/>
    <w:rsid w:val="00455DF7"/>
    <w:rsid w:val="004568A9"/>
    <w:rsid w:val="00456CCB"/>
    <w:rsid w:val="004602B5"/>
    <w:rsid w:val="004607EA"/>
    <w:rsid w:val="00460869"/>
    <w:rsid w:val="00460AEF"/>
    <w:rsid w:val="00460CCE"/>
    <w:rsid w:val="00461E17"/>
    <w:rsid w:val="00461E6D"/>
    <w:rsid w:val="00462716"/>
    <w:rsid w:val="004632D0"/>
    <w:rsid w:val="00463FBB"/>
    <w:rsid w:val="00464379"/>
    <w:rsid w:val="00465933"/>
    <w:rsid w:val="00466A29"/>
    <w:rsid w:val="00466C86"/>
    <w:rsid w:val="00467372"/>
    <w:rsid w:val="00467392"/>
    <w:rsid w:val="00467756"/>
    <w:rsid w:val="00467935"/>
    <w:rsid w:val="00467DFB"/>
    <w:rsid w:val="004714C7"/>
    <w:rsid w:val="00472256"/>
    <w:rsid w:val="00472A17"/>
    <w:rsid w:val="00472C66"/>
    <w:rsid w:val="00472D7E"/>
    <w:rsid w:val="00473011"/>
    <w:rsid w:val="00473390"/>
    <w:rsid w:val="00474228"/>
    <w:rsid w:val="00474595"/>
    <w:rsid w:val="00474793"/>
    <w:rsid w:val="00474A2A"/>
    <w:rsid w:val="00474C37"/>
    <w:rsid w:val="00474DE7"/>
    <w:rsid w:val="004751D0"/>
    <w:rsid w:val="00475E2E"/>
    <w:rsid w:val="00476098"/>
    <w:rsid w:val="004761CF"/>
    <w:rsid w:val="00476916"/>
    <w:rsid w:val="00481155"/>
    <w:rsid w:val="00481585"/>
    <w:rsid w:val="0048219D"/>
    <w:rsid w:val="00482267"/>
    <w:rsid w:val="00482624"/>
    <w:rsid w:val="00483740"/>
    <w:rsid w:val="00483F69"/>
    <w:rsid w:val="0048414F"/>
    <w:rsid w:val="004846AF"/>
    <w:rsid w:val="00485651"/>
    <w:rsid w:val="004862EC"/>
    <w:rsid w:val="00487802"/>
    <w:rsid w:val="00487882"/>
    <w:rsid w:val="0049012B"/>
    <w:rsid w:val="0049097B"/>
    <w:rsid w:val="00491BFB"/>
    <w:rsid w:val="00492A61"/>
    <w:rsid w:val="00492CC4"/>
    <w:rsid w:val="00493809"/>
    <w:rsid w:val="00494E52"/>
    <w:rsid w:val="0049540D"/>
    <w:rsid w:val="00495C6D"/>
    <w:rsid w:val="00495F9C"/>
    <w:rsid w:val="00496C71"/>
    <w:rsid w:val="00496F03"/>
    <w:rsid w:val="00497AC2"/>
    <w:rsid w:val="004A009C"/>
    <w:rsid w:val="004A031C"/>
    <w:rsid w:val="004A1716"/>
    <w:rsid w:val="004A1E3A"/>
    <w:rsid w:val="004A2B1E"/>
    <w:rsid w:val="004A2C40"/>
    <w:rsid w:val="004A5763"/>
    <w:rsid w:val="004A57AE"/>
    <w:rsid w:val="004A591C"/>
    <w:rsid w:val="004A66DB"/>
    <w:rsid w:val="004A69D7"/>
    <w:rsid w:val="004A6B74"/>
    <w:rsid w:val="004A6B9B"/>
    <w:rsid w:val="004A6FE4"/>
    <w:rsid w:val="004A7FF5"/>
    <w:rsid w:val="004B0581"/>
    <w:rsid w:val="004B0EB3"/>
    <w:rsid w:val="004B171C"/>
    <w:rsid w:val="004B17A0"/>
    <w:rsid w:val="004B1970"/>
    <w:rsid w:val="004B2508"/>
    <w:rsid w:val="004B2C38"/>
    <w:rsid w:val="004B3DEE"/>
    <w:rsid w:val="004B453B"/>
    <w:rsid w:val="004B4EC4"/>
    <w:rsid w:val="004B732B"/>
    <w:rsid w:val="004B733C"/>
    <w:rsid w:val="004B7978"/>
    <w:rsid w:val="004C0219"/>
    <w:rsid w:val="004C0274"/>
    <w:rsid w:val="004C055C"/>
    <w:rsid w:val="004C22DA"/>
    <w:rsid w:val="004C251D"/>
    <w:rsid w:val="004C2C1A"/>
    <w:rsid w:val="004C3114"/>
    <w:rsid w:val="004C499D"/>
    <w:rsid w:val="004C5163"/>
    <w:rsid w:val="004C65CF"/>
    <w:rsid w:val="004C6C5A"/>
    <w:rsid w:val="004C72BC"/>
    <w:rsid w:val="004C7531"/>
    <w:rsid w:val="004C7D5D"/>
    <w:rsid w:val="004C7F32"/>
    <w:rsid w:val="004D0B4D"/>
    <w:rsid w:val="004D1012"/>
    <w:rsid w:val="004D2099"/>
    <w:rsid w:val="004D23F3"/>
    <w:rsid w:val="004D2A2D"/>
    <w:rsid w:val="004D2F7C"/>
    <w:rsid w:val="004D3665"/>
    <w:rsid w:val="004D38FA"/>
    <w:rsid w:val="004D414D"/>
    <w:rsid w:val="004D4319"/>
    <w:rsid w:val="004D4503"/>
    <w:rsid w:val="004D45EA"/>
    <w:rsid w:val="004D4877"/>
    <w:rsid w:val="004D49A6"/>
    <w:rsid w:val="004D54F7"/>
    <w:rsid w:val="004D5C50"/>
    <w:rsid w:val="004D5CB5"/>
    <w:rsid w:val="004D5E22"/>
    <w:rsid w:val="004D6156"/>
    <w:rsid w:val="004D6826"/>
    <w:rsid w:val="004D6C8C"/>
    <w:rsid w:val="004D787E"/>
    <w:rsid w:val="004D7BD6"/>
    <w:rsid w:val="004E0685"/>
    <w:rsid w:val="004E11B1"/>
    <w:rsid w:val="004E2F18"/>
    <w:rsid w:val="004E3740"/>
    <w:rsid w:val="004E3C48"/>
    <w:rsid w:val="004E40FB"/>
    <w:rsid w:val="004E4D7D"/>
    <w:rsid w:val="004E4E9E"/>
    <w:rsid w:val="004E4EE2"/>
    <w:rsid w:val="004E5B76"/>
    <w:rsid w:val="004E6E92"/>
    <w:rsid w:val="004E7604"/>
    <w:rsid w:val="004E7691"/>
    <w:rsid w:val="004F1000"/>
    <w:rsid w:val="004F1D95"/>
    <w:rsid w:val="004F2688"/>
    <w:rsid w:val="004F3002"/>
    <w:rsid w:val="004F31FD"/>
    <w:rsid w:val="004F398C"/>
    <w:rsid w:val="004F4608"/>
    <w:rsid w:val="004F4AA0"/>
    <w:rsid w:val="004F4C04"/>
    <w:rsid w:val="004F513D"/>
    <w:rsid w:val="004F52CE"/>
    <w:rsid w:val="004F5EE9"/>
    <w:rsid w:val="004F6026"/>
    <w:rsid w:val="004F6099"/>
    <w:rsid w:val="004F61D7"/>
    <w:rsid w:val="004F63F6"/>
    <w:rsid w:val="004F7C85"/>
    <w:rsid w:val="00500754"/>
    <w:rsid w:val="00500DEA"/>
    <w:rsid w:val="00502386"/>
    <w:rsid w:val="005024DA"/>
    <w:rsid w:val="00502765"/>
    <w:rsid w:val="00502A35"/>
    <w:rsid w:val="005038ED"/>
    <w:rsid w:val="005055E5"/>
    <w:rsid w:val="00505F88"/>
    <w:rsid w:val="005061D8"/>
    <w:rsid w:val="005064AB"/>
    <w:rsid w:val="00506674"/>
    <w:rsid w:val="005068B9"/>
    <w:rsid w:val="00506970"/>
    <w:rsid w:val="00506B85"/>
    <w:rsid w:val="00506D43"/>
    <w:rsid w:val="00506DF2"/>
    <w:rsid w:val="005072AF"/>
    <w:rsid w:val="00507F08"/>
    <w:rsid w:val="0051071F"/>
    <w:rsid w:val="0051079B"/>
    <w:rsid w:val="005107CA"/>
    <w:rsid w:val="00510AD9"/>
    <w:rsid w:val="00510CA7"/>
    <w:rsid w:val="0051150B"/>
    <w:rsid w:val="0051227E"/>
    <w:rsid w:val="00512601"/>
    <w:rsid w:val="005130B1"/>
    <w:rsid w:val="00513CC0"/>
    <w:rsid w:val="00514968"/>
    <w:rsid w:val="00514D30"/>
    <w:rsid w:val="005152C4"/>
    <w:rsid w:val="00516D29"/>
    <w:rsid w:val="00517480"/>
    <w:rsid w:val="005178B9"/>
    <w:rsid w:val="00517C08"/>
    <w:rsid w:val="00517F78"/>
    <w:rsid w:val="005203E2"/>
    <w:rsid w:val="00521C59"/>
    <w:rsid w:val="00522A84"/>
    <w:rsid w:val="00523792"/>
    <w:rsid w:val="00523B05"/>
    <w:rsid w:val="005244AC"/>
    <w:rsid w:val="005245F6"/>
    <w:rsid w:val="0052460B"/>
    <w:rsid w:val="00524BC7"/>
    <w:rsid w:val="00524E10"/>
    <w:rsid w:val="00525C72"/>
    <w:rsid w:val="00525F93"/>
    <w:rsid w:val="005264BD"/>
    <w:rsid w:val="00526540"/>
    <w:rsid w:val="00527F28"/>
    <w:rsid w:val="0053039A"/>
    <w:rsid w:val="0053083C"/>
    <w:rsid w:val="0053163D"/>
    <w:rsid w:val="005325D1"/>
    <w:rsid w:val="00532A03"/>
    <w:rsid w:val="00532EA0"/>
    <w:rsid w:val="0053367E"/>
    <w:rsid w:val="00536BC1"/>
    <w:rsid w:val="00536D05"/>
    <w:rsid w:val="005375B0"/>
    <w:rsid w:val="00537B5D"/>
    <w:rsid w:val="00537E96"/>
    <w:rsid w:val="00540DBF"/>
    <w:rsid w:val="00540FA8"/>
    <w:rsid w:val="0054177C"/>
    <w:rsid w:val="00542988"/>
    <w:rsid w:val="00542A83"/>
    <w:rsid w:val="00542C10"/>
    <w:rsid w:val="0054309B"/>
    <w:rsid w:val="0054448D"/>
    <w:rsid w:val="00544B7F"/>
    <w:rsid w:val="00544DFE"/>
    <w:rsid w:val="00546EB9"/>
    <w:rsid w:val="00546FB7"/>
    <w:rsid w:val="0054701A"/>
    <w:rsid w:val="005471B8"/>
    <w:rsid w:val="00550A2F"/>
    <w:rsid w:val="00550A5E"/>
    <w:rsid w:val="00552538"/>
    <w:rsid w:val="005530A4"/>
    <w:rsid w:val="00553145"/>
    <w:rsid w:val="00553353"/>
    <w:rsid w:val="005537FB"/>
    <w:rsid w:val="005539A8"/>
    <w:rsid w:val="0055428D"/>
    <w:rsid w:val="005545B3"/>
    <w:rsid w:val="0055493A"/>
    <w:rsid w:val="00554AAA"/>
    <w:rsid w:val="0055501B"/>
    <w:rsid w:val="00555B9E"/>
    <w:rsid w:val="00556FB5"/>
    <w:rsid w:val="00557210"/>
    <w:rsid w:val="00560344"/>
    <w:rsid w:val="005621B9"/>
    <w:rsid w:val="00562261"/>
    <w:rsid w:val="00562422"/>
    <w:rsid w:val="0056245D"/>
    <w:rsid w:val="005629A4"/>
    <w:rsid w:val="00562DC7"/>
    <w:rsid w:val="0056373B"/>
    <w:rsid w:val="00563C5F"/>
    <w:rsid w:val="00563CC1"/>
    <w:rsid w:val="0056459A"/>
    <w:rsid w:val="00564668"/>
    <w:rsid w:val="005655D8"/>
    <w:rsid w:val="00566A6F"/>
    <w:rsid w:val="005674C0"/>
    <w:rsid w:val="005704C8"/>
    <w:rsid w:val="00570F85"/>
    <w:rsid w:val="00570FD0"/>
    <w:rsid w:val="00571127"/>
    <w:rsid w:val="005711D6"/>
    <w:rsid w:val="00571886"/>
    <w:rsid w:val="00571E86"/>
    <w:rsid w:val="0057270F"/>
    <w:rsid w:val="00572D0C"/>
    <w:rsid w:val="00573144"/>
    <w:rsid w:val="00573CFC"/>
    <w:rsid w:val="00574649"/>
    <w:rsid w:val="005755D8"/>
    <w:rsid w:val="00575973"/>
    <w:rsid w:val="00575B10"/>
    <w:rsid w:val="00575B1C"/>
    <w:rsid w:val="005802A9"/>
    <w:rsid w:val="005802EF"/>
    <w:rsid w:val="00580DE9"/>
    <w:rsid w:val="005814EA"/>
    <w:rsid w:val="00581C50"/>
    <w:rsid w:val="00583874"/>
    <w:rsid w:val="00583CF6"/>
    <w:rsid w:val="00584D01"/>
    <w:rsid w:val="00586736"/>
    <w:rsid w:val="005868AA"/>
    <w:rsid w:val="00587A30"/>
    <w:rsid w:val="00587B96"/>
    <w:rsid w:val="00587E7C"/>
    <w:rsid w:val="00590295"/>
    <w:rsid w:val="00590D81"/>
    <w:rsid w:val="0059102C"/>
    <w:rsid w:val="005915C2"/>
    <w:rsid w:val="00592751"/>
    <w:rsid w:val="005950AE"/>
    <w:rsid w:val="005951E7"/>
    <w:rsid w:val="00595F73"/>
    <w:rsid w:val="0059648B"/>
    <w:rsid w:val="0059691A"/>
    <w:rsid w:val="005969B8"/>
    <w:rsid w:val="00596D31"/>
    <w:rsid w:val="00597010"/>
    <w:rsid w:val="0059781B"/>
    <w:rsid w:val="00597B91"/>
    <w:rsid w:val="00597CB3"/>
    <w:rsid w:val="005A01B0"/>
    <w:rsid w:val="005A0327"/>
    <w:rsid w:val="005A06B3"/>
    <w:rsid w:val="005A09C1"/>
    <w:rsid w:val="005A2547"/>
    <w:rsid w:val="005A2680"/>
    <w:rsid w:val="005A2D04"/>
    <w:rsid w:val="005A2F5B"/>
    <w:rsid w:val="005A319E"/>
    <w:rsid w:val="005A3249"/>
    <w:rsid w:val="005A3CAD"/>
    <w:rsid w:val="005A4428"/>
    <w:rsid w:val="005A485E"/>
    <w:rsid w:val="005A4FDC"/>
    <w:rsid w:val="005A5D92"/>
    <w:rsid w:val="005A5EFE"/>
    <w:rsid w:val="005A5EFF"/>
    <w:rsid w:val="005A64A5"/>
    <w:rsid w:val="005A7107"/>
    <w:rsid w:val="005A7FFA"/>
    <w:rsid w:val="005B00D6"/>
    <w:rsid w:val="005B083D"/>
    <w:rsid w:val="005B0B48"/>
    <w:rsid w:val="005B229E"/>
    <w:rsid w:val="005B2729"/>
    <w:rsid w:val="005B2AEF"/>
    <w:rsid w:val="005B3BF0"/>
    <w:rsid w:val="005B49DA"/>
    <w:rsid w:val="005B4C94"/>
    <w:rsid w:val="005B4ED9"/>
    <w:rsid w:val="005B5083"/>
    <w:rsid w:val="005B55AE"/>
    <w:rsid w:val="005B6047"/>
    <w:rsid w:val="005B6786"/>
    <w:rsid w:val="005B6DEA"/>
    <w:rsid w:val="005B6FA3"/>
    <w:rsid w:val="005B7A07"/>
    <w:rsid w:val="005C1476"/>
    <w:rsid w:val="005C20C3"/>
    <w:rsid w:val="005C2150"/>
    <w:rsid w:val="005C32F0"/>
    <w:rsid w:val="005C38F1"/>
    <w:rsid w:val="005C46A0"/>
    <w:rsid w:val="005C50F7"/>
    <w:rsid w:val="005C572D"/>
    <w:rsid w:val="005C57A4"/>
    <w:rsid w:val="005C6013"/>
    <w:rsid w:val="005C627A"/>
    <w:rsid w:val="005C655C"/>
    <w:rsid w:val="005C6A1F"/>
    <w:rsid w:val="005C712C"/>
    <w:rsid w:val="005C7329"/>
    <w:rsid w:val="005D0CB2"/>
    <w:rsid w:val="005D1369"/>
    <w:rsid w:val="005D1BD4"/>
    <w:rsid w:val="005D1D04"/>
    <w:rsid w:val="005D2146"/>
    <w:rsid w:val="005D2D96"/>
    <w:rsid w:val="005D2FF9"/>
    <w:rsid w:val="005D3311"/>
    <w:rsid w:val="005D40E6"/>
    <w:rsid w:val="005D4441"/>
    <w:rsid w:val="005D4AFA"/>
    <w:rsid w:val="005D4F0E"/>
    <w:rsid w:val="005D5465"/>
    <w:rsid w:val="005D59BD"/>
    <w:rsid w:val="005D6B69"/>
    <w:rsid w:val="005D77DD"/>
    <w:rsid w:val="005D784E"/>
    <w:rsid w:val="005D79FB"/>
    <w:rsid w:val="005D7A18"/>
    <w:rsid w:val="005E0828"/>
    <w:rsid w:val="005E092E"/>
    <w:rsid w:val="005E1267"/>
    <w:rsid w:val="005E1D15"/>
    <w:rsid w:val="005E23A1"/>
    <w:rsid w:val="005E265F"/>
    <w:rsid w:val="005E294A"/>
    <w:rsid w:val="005E2ADB"/>
    <w:rsid w:val="005E2D58"/>
    <w:rsid w:val="005E2F12"/>
    <w:rsid w:val="005E36F0"/>
    <w:rsid w:val="005E3F27"/>
    <w:rsid w:val="005E41D7"/>
    <w:rsid w:val="005E42EC"/>
    <w:rsid w:val="005E4E24"/>
    <w:rsid w:val="005E59AA"/>
    <w:rsid w:val="005E59C9"/>
    <w:rsid w:val="005E5C8A"/>
    <w:rsid w:val="005E6395"/>
    <w:rsid w:val="005E6452"/>
    <w:rsid w:val="005E6AD1"/>
    <w:rsid w:val="005E73F5"/>
    <w:rsid w:val="005E74C0"/>
    <w:rsid w:val="005E7D85"/>
    <w:rsid w:val="005F0164"/>
    <w:rsid w:val="005F075D"/>
    <w:rsid w:val="005F0BC7"/>
    <w:rsid w:val="005F0C1E"/>
    <w:rsid w:val="005F0ED7"/>
    <w:rsid w:val="005F0F93"/>
    <w:rsid w:val="005F11D5"/>
    <w:rsid w:val="005F141C"/>
    <w:rsid w:val="005F1551"/>
    <w:rsid w:val="005F1899"/>
    <w:rsid w:val="005F1D81"/>
    <w:rsid w:val="005F25A2"/>
    <w:rsid w:val="005F270D"/>
    <w:rsid w:val="005F2D30"/>
    <w:rsid w:val="005F3527"/>
    <w:rsid w:val="005F39FC"/>
    <w:rsid w:val="005F70E6"/>
    <w:rsid w:val="005F7BD7"/>
    <w:rsid w:val="006022A7"/>
    <w:rsid w:val="00602CD4"/>
    <w:rsid w:val="006054C8"/>
    <w:rsid w:val="006059CA"/>
    <w:rsid w:val="00605E61"/>
    <w:rsid w:val="00605F7A"/>
    <w:rsid w:val="006061BC"/>
    <w:rsid w:val="006061FF"/>
    <w:rsid w:val="006070FD"/>
    <w:rsid w:val="00607179"/>
    <w:rsid w:val="00607281"/>
    <w:rsid w:val="00610473"/>
    <w:rsid w:val="00610474"/>
    <w:rsid w:val="00611277"/>
    <w:rsid w:val="0061261B"/>
    <w:rsid w:val="0061363D"/>
    <w:rsid w:val="00613A8C"/>
    <w:rsid w:val="00614273"/>
    <w:rsid w:val="00614B1D"/>
    <w:rsid w:val="0061555B"/>
    <w:rsid w:val="006157C6"/>
    <w:rsid w:val="00615F69"/>
    <w:rsid w:val="00616A8A"/>
    <w:rsid w:val="006176AC"/>
    <w:rsid w:val="00621CBD"/>
    <w:rsid w:val="00622628"/>
    <w:rsid w:val="00622D0D"/>
    <w:rsid w:val="006235E1"/>
    <w:rsid w:val="00623F5F"/>
    <w:rsid w:val="00624080"/>
    <w:rsid w:val="00624A9B"/>
    <w:rsid w:val="00624EEA"/>
    <w:rsid w:val="006253A2"/>
    <w:rsid w:val="00625838"/>
    <w:rsid w:val="00625A66"/>
    <w:rsid w:val="00626044"/>
    <w:rsid w:val="00626861"/>
    <w:rsid w:val="00626EE5"/>
    <w:rsid w:val="00627D35"/>
    <w:rsid w:val="0063042F"/>
    <w:rsid w:val="00630611"/>
    <w:rsid w:val="0063066A"/>
    <w:rsid w:val="00631054"/>
    <w:rsid w:val="0063121F"/>
    <w:rsid w:val="0063184D"/>
    <w:rsid w:val="00631E29"/>
    <w:rsid w:val="0063228B"/>
    <w:rsid w:val="0063392C"/>
    <w:rsid w:val="00633AA5"/>
    <w:rsid w:val="00634BB8"/>
    <w:rsid w:val="00634EF1"/>
    <w:rsid w:val="00634FC8"/>
    <w:rsid w:val="00636D8A"/>
    <w:rsid w:val="00636DD8"/>
    <w:rsid w:val="00637396"/>
    <w:rsid w:val="00640944"/>
    <w:rsid w:val="00640AF1"/>
    <w:rsid w:val="00641494"/>
    <w:rsid w:val="00641A56"/>
    <w:rsid w:val="006422EC"/>
    <w:rsid w:val="00642E97"/>
    <w:rsid w:val="00643A37"/>
    <w:rsid w:val="00643BC6"/>
    <w:rsid w:val="00643F2E"/>
    <w:rsid w:val="006446C1"/>
    <w:rsid w:val="00644B6E"/>
    <w:rsid w:val="00644BF9"/>
    <w:rsid w:val="00644CBD"/>
    <w:rsid w:val="0064697D"/>
    <w:rsid w:val="00647799"/>
    <w:rsid w:val="00647CAB"/>
    <w:rsid w:val="00650758"/>
    <w:rsid w:val="00650BE0"/>
    <w:rsid w:val="00650D22"/>
    <w:rsid w:val="00651825"/>
    <w:rsid w:val="006519B7"/>
    <w:rsid w:val="00652CD3"/>
    <w:rsid w:val="006530C5"/>
    <w:rsid w:val="00653164"/>
    <w:rsid w:val="00653A8C"/>
    <w:rsid w:val="0065459A"/>
    <w:rsid w:val="00655B6A"/>
    <w:rsid w:val="00655C85"/>
    <w:rsid w:val="00655FF7"/>
    <w:rsid w:val="0065718A"/>
    <w:rsid w:val="0065733A"/>
    <w:rsid w:val="0066067D"/>
    <w:rsid w:val="00660AD7"/>
    <w:rsid w:val="00660E0A"/>
    <w:rsid w:val="0066103B"/>
    <w:rsid w:val="00661776"/>
    <w:rsid w:val="0066187D"/>
    <w:rsid w:val="00661B46"/>
    <w:rsid w:val="006626D2"/>
    <w:rsid w:val="00662C34"/>
    <w:rsid w:val="00662E8F"/>
    <w:rsid w:val="00663355"/>
    <w:rsid w:val="00663E26"/>
    <w:rsid w:val="006648F8"/>
    <w:rsid w:val="006652F7"/>
    <w:rsid w:val="00665B9B"/>
    <w:rsid w:val="006664F8"/>
    <w:rsid w:val="00666919"/>
    <w:rsid w:val="006679DF"/>
    <w:rsid w:val="0067006B"/>
    <w:rsid w:val="00670845"/>
    <w:rsid w:val="006713F2"/>
    <w:rsid w:val="006715DE"/>
    <w:rsid w:val="00672309"/>
    <w:rsid w:val="006723AF"/>
    <w:rsid w:val="00672EE1"/>
    <w:rsid w:val="006740B5"/>
    <w:rsid w:val="00674385"/>
    <w:rsid w:val="0067481B"/>
    <w:rsid w:val="00674E26"/>
    <w:rsid w:val="0067570F"/>
    <w:rsid w:val="0067574C"/>
    <w:rsid w:val="0067636B"/>
    <w:rsid w:val="00676611"/>
    <w:rsid w:val="00676FF3"/>
    <w:rsid w:val="00680C24"/>
    <w:rsid w:val="0068106F"/>
    <w:rsid w:val="0068114C"/>
    <w:rsid w:val="0068125D"/>
    <w:rsid w:val="0068269C"/>
    <w:rsid w:val="00682FAC"/>
    <w:rsid w:val="00683171"/>
    <w:rsid w:val="006836D4"/>
    <w:rsid w:val="00683E90"/>
    <w:rsid w:val="00685DD4"/>
    <w:rsid w:val="00686026"/>
    <w:rsid w:val="006863B0"/>
    <w:rsid w:val="0068648B"/>
    <w:rsid w:val="00686EE7"/>
    <w:rsid w:val="00687185"/>
    <w:rsid w:val="00687A27"/>
    <w:rsid w:val="006908F8"/>
    <w:rsid w:val="00690E62"/>
    <w:rsid w:val="00691400"/>
    <w:rsid w:val="0069226D"/>
    <w:rsid w:val="006929B5"/>
    <w:rsid w:val="00692D55"/>
    <w:rsid w:val="0069358D"/>
    <w:rsid w:val="006938C8"/>
    <w:rsid w:val="00693CF2"/>
    <w:rsid w:val="00694468"/>
    <w:rsid w:val="00694E8F"/>
    <w:rsid w:val="00694EA0"/>
    <w:rsid w:val="0069548E"/>
    <w:rsid w:val="00696EC8"/>
    <w:rsid w:val="006A02C2"/>
    <w:rsid w:val="006A045A"/>
    <w:rsid w:val="006A090A"/>
    <w:rsid w:val="006A13D6"/>
    <w:rsid w:val="006A1538"/>
    <w:rsid w:val="006A16B8"/>
    <w:rsid w:val="006A239B"/>
    <w:rsid w:val="006A27C9"/>
    <w:rsid w:val="006A2948"/>
    <w:rsid w:val="006A2A04"/>
    <w:rsid w:val="006A3D47"/>
    <w:rsid w:val="006A4C26"/>
    <w:rsid w:val="006A5D43"/>
    <w:rsid w:val="006A5D47"/>
    <w:rsid w:val="006A61DC"/>
    <w:rsid w:val="006A6844"/>
    <w:rsid w:val="006A6B0D"/>
    <w:rsid w:val="006A7753"/>
    <w:rsid w:val="006A7AEB"/>
    <w:rsid w:val="006B07A8"/>
    <w:rsid w:val="006B1900"/>
    <w:rsid w:val="006B1FDC"/>
    <w:rsid w:val="006B217F"/>
    <w:rsid w:val="006B239D"/>
    <w:rsid w:val="006B29FB"/>
    <w:rsid w:val="006B2A33"/>
    <w:rsid w:val="006B393E"/>
    <w:rsid w:val="006B4058"/>
    <w:rsid w:val="006B48E5"/>
    <w:rsid w:val="006B49A3"/>
    <w:rsid w:val="006B4B37"/>
    <w:rsid w:val="006B55BE"/>
    <w:rsid w:val="006B572B"/>
    <w:rsid w:val="006B5D9B"/>
    <w:rsid w:val="006B621F"/>
    <w:rsid w:val="006B6F44"/>
    <w:rsid w:val="006B753E"/>
    <w:rsid w:val="006B7881"/>
    <w:rsid w:val="006C01E1"/>
    <w:rsid w:val="006C0331"/>
    <w:rsid w:val="006C03D8"/>
    <w:rsid w:val="006C079B"/>
    <w:rsid w:val="006C0EE4"/>
    <w:rsid w:val="006C15C4"/>
    <w:rsid w:val="006C297C"/>
    <w:rsid w:val="006C2A49"/>
    <w:rsid w:val="006C2E65"/>
    <w:rsid w:val="006C3CC5"/>
    <w:rsid w:val="006C3D67"/>
    <w:rsid w:val="006C3F10"/>
    <w:rsid w:val="006C4A34"/>
    <w:rsid w:val="006C4FCE"/>
    <w:rsid w:val="006C528B"/>
    <w:rsid w:val="006C5E3A"/>
    <w:rsid w:val="006C6DCB"/>
    <w:rsid w:val="006C7687"/>
    <w:rsid w:val="006C7846"/>
    <w:rsid w:val="006C7C2B"/>
    <w:rsid w:val="006C7D2C"/>
    <w:rsid w:val="006D0414"/>
    <w:rsid w:val="006D10C9"/>
    <w:rsid w:val="006D142D"/>
    <w:rsid w:val="006D1518"/>
    <w:rsid w:val="006D246A"/>
    <w:rsid w:val="006D25B3"/>
    <w:rsid w:val="006D25D3"/>
    <w:rsid w:val="006D344E"/>
    <w:rsid w:val="006D40A6"/>
    <w:rsid w:val="006D4A8B"/>
    <w:rsid w:val="006D5A8F"/>
    <w:rsid w:val="006D5FF2"/>
    <w:rsid w:val="006D64BB"/>
    <w:rsid w:val="006D64D1"/>
    <w:rsid w:val="006D66D2"/>
    <w:rsid w:val="006D696A"/>
    <w:rsid w:val="006D6A78"/>
    <w:rsid w:val="006D6B1F"/>
    <w:rsid w:val="006D6C6B"/>
    <w:rsid w:val="006D6FFD"/>
    <w:rsid w:val="006D7BC3"/>
    <w:rsid w:val="006D7BD7"/>
    <w:rsid w:val="006D7EBF"/>
    <w:rsid w:val="006E2C85"/>
    <w:rsid w:val="006E3069"/>
    <w:rsid w:val="006E46B0"/>
    <w:rsid w:val="006E4A2E"/>
    <w:rsid w:val="006E4A60"/>
    <w:rsid w:val="006E568A"/>
    <w:rsid w:val="006E61AE"/>
    <w:rsid w:val="006E6872"/>
    <w:rsid w:val="006E74BD"/>
    <w:rsid w:val="006F03F1"/>
    <w:rsid w:val="006F100D"/>
    <w:rsid w:val="006F1436"/>
    <w:rsid w:val="006F14D1"/>
    <w:rsid w:val="006F2362"/>
    <w:rsid w:val="006F29CF"/>
    <w:rsid w:val="006F2D4C"/>
    <w:rsid w:val="006F2DD0"/>
    <w:rsid w:val="006F4155"/>
    <w:rsid w:val="006F4188"/>
    <w:rsid w:val="006F48C2"/>
    <w:rsid w:val="006F629B"/>
    <w:rsid w:val="006F6D54"/>
    <w:rsid w:val="006F795D"/>
    <w:rsid w:val="006F7D36"/>
    <w:rsid w:val="0070076A"/>
    <w:rsid w:val="00700DC8"/>
    <w:rsid w:val="007010BB"/>
    <w:rsid w:val="007022F8"/>
    <w:rsid w:val="007034AB"/>
    <w:rsid w:val="007038FD"/>
    <w:rsid w:val="00703C5C"/>
    <w:rsid w:val="00704640"/>
    <w:rsid w:val="00705321"/>
    <w:rsid w:val="00706765"/>
    <w:rsid w:val="007068A6"/>
    <w:rsid w:val="007068BA"/>
    <w:rsid w:val="00707F46"/>
    <w:rsid w:val="007108DF"/>
    <w:rsid w:val="00711A4D"/>
    <w:rsid w:val="00711A9F"/>
    <w:rsid w:val="00711E74"/>
    <w:rsid w:val="007123C1"/>
    <w:rsid w:val="0071360C"/>
    <w:rsid w:val="00713C03"/>
    <w:rsid w:val="00714544"/>
    <w:rsid w:val="0071481B"/>
    <w:rsid w:val="00715947"/>
    <w:rsid w:val="00716551"/>
    <w:rsid w:val="007167AC"/>
    <w:rsid w:val="00716C0B"/>
    <w:rsid w:val="00716DD6"/>
    <w:rsid w:val="00716F7F"/>
    <w:rsid w:val="00717DB7"/>
    <w:rsid w:val="00717FF1"/>
    <w:rsid w:val="0072090C"/>
    <w:rsid w:val="00720AE0"/>
    <w:rsid w:val="00721A89"/>
    <w:rsid w:val="0072232D"/>
    <w:rsid w:val="00723508"/>
    <w:rsid w:val="007239B6"/>
    <w:rsid w:val="00723D71"/>
    <w:rsid w:val="00724841"/>
    <w:rsid w:val="00724FE4"/>
    <w:rsid w:val="007254CA"/>
    <w:rsid w:val="007258E9"/>
    <w:rsid w:val="007262C2"/>
    <w:rsid w:val="00726650"/>
    <w:rsid w:val="00727926"/>
    <w:rsid w:val="00727B7A"/>
    <w:rsid w:val="00730ECE"/>
    <w:rsid w:val="00731849"/>
    <w:rsid w:val="00731BC2"/>
    <w:rsid w:val="00732987"/>
    <w:rsid w:val="007329C4"/>
    <w:rsid w:val="00732A95"/>
    <w:rsid w:val="00732C1C"/>
    <w:rsid w:val="007336B0"/>
    <w:rsid w:val="00734001"/>
    <w:rsid w:val="007340B1"/>
    <w:rsid w:val="00734636"/>
    <w:rsid w:val="007360F2"/>
    <w:rsid w:val="007376D6"/>
    <w:rsid w:val="007430F7"/>
    <w:rsid w:val="00745561"/>
    <w:rsid w:val="00745A25"/>
    <w:rsid w:val="007460CC"/>
    <w:rsid w:val="007468A6"/>
    <w:rsid w:val="007470B0"/>
    <w:rsid w:val="007473A4"/>
    <w:rsid w:val="00750004"/>
    <w:rsid w:val="00750055"/>
    <w:rsid w:val="0075067C"/>
    <w:rsid w:val="00751474"/>
    <w:rsid w:val="00751671"/>
    <w:rsid w:val="007524C0"/>
    <w:rsid w:val="00753106"/>
    <w:rsid w:val="00753D11"/>
    <w:rsid w:val="00754AF9"/>
    <w:rsid w:val="00754E29"/>
    <w:rsid w:val="00755042"/>
    <w:rsid w:val="007553BF"/>
    <w:rsid w:val="00755DBA"/>
    <w:rsid w:val="007569E1"/>
    <w:rsid w:val="00757971"/>
    <w:rsid w:val="007579BA"/>
    <w:rsid w:val="00757C1A"/>
    <w:rsid w:val="00757D56"/>
    <w:rsid w:val="0076150A"/>
    <w:rsid w:val="00761CC4"/>
    <w:rsid w:val="00761F9A"/>
    <w:rsid w:val="007620A3"/>
    <w:rsid w:val="007628A7"/>
    <w:rsid w:val="00763676"/>
    <w:rsid w:val="007636D8"/>
    <w:rsid w:val="00764638"/>
    <w:rsid w:val="0076533B"/>
    <w:rsid w:val="00765686"/>
    <w:rsid w:val="00765A4A"/>
    <w:rsid w:val="00767473"/>
    <w:rsid w:val="00767CE3"/>
    <w:rsid w:val="007701D0"/>
    <w:rsid w:val="007707AF"/>
    <w:rsid w:val="00770EC2"/>
    <w:rsid w:val="00771B97"/>
    <w:rsid w:val="00771F04"/>
    <w:rsid w:val="00772F74"/>
    <w:rsid w:val="00773A22"/>
    <w:rsid w:val="007742A8"/>
    <w:rsid w:val="00774CE7"/>
    <w:rsid w:val="00775B92"/>
    <w:rsid w:val="00775C1D"/>
    <w:rsid w:val="00775C43"/>
    <w:rsid w:val="00775E65"/>
    <w:rsid w:val="0077607D"/>
    <w:rsid w:val="0077615A"/>
    <w:rsid w:val="00776736"/>
    <w:rsid w:val="00777007"/>
    <w:rsid w:val="00777832"/>
    <w:rsid w:val="007804D9"/>
    <w:rsid w:val="007806BE"/>
    <w:rsid w:val="00780EC9"/>
    <w:rsid w:val="00780F94"/>
    <w:rsid w:val="00781A86"/>
    <w:rsid w:val="00781B64"/>
    <w:rsid w:val="00781DE4"/>
    <w:rsid w:val="00782154"/>
    <w:rsid w:val="00783196"/>
    <w:rsid w:val="00783C47"/>
    <w:rsid w:val="00784982"/>
    <w:rsid w:val="00784CA0"/>
    <w:rsid w:val="00784EAA"/>
    <w:rsid w:val="007851C8"/>
    <w:rsid w:val="00785502"/>
    <w:rsid w:val="00785BF5"/>
    <w:rsid w:val="00786E8C"/>
    <w:rsid w:val="007900F1"/>
    <w:rsid w:val="00790102"/>
    <w:rsid w:val="00790278"/>
    <w:rsid w:val="0079090A"/>
    <w:rsid w:val="00790A78"/>
    <w:rsid w:val="00792A23"/>
    <w:rsid w:val="00792EC8"/>
    <w:rsid w:val="00794734"/>
    <w:rsid w:val="00794A54"/>
    <w:rsid w:val="00794BF8"/>
    <w:rsid w:val="0079603A"/>
    <w:rsid w:val="00796592"/>
    <w:rsid w:val="00796627"/>
    <w:rsid w:val="00796D29"/>
    <w:rsid w:val="0079722F"/>
    <w:rsid w:val="007A00F1"/>
    <w:rsid w:val="007A1B4F"/>
    <w:rsid w:val="007A1CCD"/>
    <w:rsid w:val="007A1EEB"/>
    <w:rsid w:val="007A2749"/>
    <w:rsid w:val="007A28E4"/>
    <w:rsid w:val="007A30AB"/>
    <w:rsid w:val="007A3E68"/>
    <w:rsid w:val="007A41A1"/>
    <w:rsid w:val="007A477D"/>
    <w:rsid w:val="007A490D"/>
    <w:rsid w:val="007A5014"/>
    <w:rsid w:val="007A548A"/>
    <w:rsid w:val="007A5708"/>
    <w:rsid w:val="007A66D4"/>
    <w:rsid w:val="007A6B48"/>
    <w:rsid w:val="007A715E"/>
    <w:rsid w:val="007A7579"/>
    <w:rsid w:val="007A7E6B"/>
    <w:rsid w:val="007A7FF6"/>
    <w:rsid w:val="007B016E"/>
    <w:rsid w:val="007B0542"/>
    <w:rsid w:val="007B0F0A"/>
    <w:rsid w:val="007B0FAE"/>
    <w:rsid w:val="007B1BB2"/>
    <w:rsid w:val="007B3CE5"/>
    <w:rsid w:val="007B4E53"/>
    <w:rsid w:val="007B5274"/>
    <w:rsid w:val="007B615B"/>
    <w:rsid w:val="007B6552"/>
    <w:rsid w:val="007B6DF6"/>
    <w:rsid w:val="007B70C2"/>
    <w:rsid w:val="007B7385"/>
    <w:rsid w:val="007B7BA9"/>
    <w:rsid w:val="007C00B2"/>
    <w:rsid w:val="007C092C"/>
    <w:rsid w:val="007C17CE"/>
    <w:rsid w:val="007C18D3"/>
    <w:rsid w:val="007C2313"/>
    <w:rsid w:val="007C2884"/>
    <w:rsid w:val="007C29BD"/>
    <w:rsid w:val="007C2A3B"/>
    <w:rsid w:val="007C3698"/>
    <w:rsid w:val="007C3DB4"/>
    <w:rsid w:val="007C3E1E"/>
    <w:rsid w:val="007C6F12"/>
    <w:rsid w:val="007C7BA7"/>
    <w:rsid w:val="007D001E"/>
    <w:rsid w:val="007D015C"/>
    <w:rsid w:val="007D0523"/>
    <w:rsid w:val="007D0FDA"/>
    <w:rsid w:val="007D1C6F"/>
    <w:rsid w:val="007D209C"/>
    <w:rsid w:val="007D2858"/>
    <w:rsid w:val="007D2DFE"/>
    <w:rsid w:val="007D3DAF"/>
    <w:rsid w:val="007D4717"/>
    <w:rsid w:val="007D48C0"/>
    <w:rsid w:val="007D5182"/>
    <w:rsid w:val="007D5712"/>
    <w:rsid w:val="007D58A0"/>
    <w:rsid w:val="007D5C17"/>
    <w:rsid w:val="007D677A"/>
    <w:rsid w:val="007D6833"/>
    <w:rsid w:val="007D6DC1"/>
    <w:rsid w:val="007D796E"/>
    <w:rsid w:val="007E001E"/>
    <w:rsid w:val="007E0A58"/>
    <w:rsid w:val="007E0E1B"/>
    <w:rsid w:val="007E178A"/>
    <w:rsid w:val="007E1841"/>
    <w:rsid w:val="007E1987"/>
    <w:rsid w:val="007E1CEF"/>
    <w:rsid w:val="007E1EE6"/>
    <w:rsid w:val="007E2240"/>
    <w:rsid w:val="007E2515"/>
    <w:rsid w:val="007E2849"/>
    <w:rsid w:val="007E3148"/>
    <w:rsid w:val="007E3227"/>
    <w:rsid w:val="007E3713"/>
    <w:rsid w:val="007E3CEB"/>
    <w:rsid w:val="007E3E0E"/>
    <w:rsid w:val="007E3FE4"/>
    <w:rsid w:val="007E4902"/>
    <w:rsid w:val="007E5FE7"/>
    <w:rsid w:val="007E661A"/>
    <w:rsid w:val="007E697D"/>
    <w:rsid w:val="007E6D8A"/>
    <w:rsid w:val="007E7890"/>
    <w:rsid w:val="007E79F3"/>
    <w:rsid w:val="007F036B"/>
    <w:rsid w:val="007F0384"/>
    <w:rsid w:val="007F0B18"/>
    <w:rsid w:val="007F0FEB"/>
    <w:rsid w:val="007F15D1"/>
    <w:rsid w:val="007F1937"/>
    <w:rsid w:val="007F2230"/>
    <w:rsid w:val="007F3D8B"/>
    <w:rsid w:val="007F3DA1"/>
    <w:rsid w:val="007F432F"/>
    <w:rsid w:val="007F4CF0"/>
    <w:rsid w:val="007F4D90"/>
    <w:rsid w:val="007F50E5"/>
    <w:rsid w:val="007F6F4C"/>
    <w:rsid w:val="007F7423"/>
    <w:rsid w:val="0080056A"/>
    <w:rsid w:val="0080071F"/>
    <w:rsid w:val="00801B62"/>
    <w:rsid w:val="00801D68"/>
    <w:rsid w:val="00801E7A"/>
    <w:rsid w:val="0080209E"/>
    <w:rsid w:val="008030FE"/>
    <w:rsid w:val="00803839"/>
    <w:rsid w:val="00805B23"/>
    <w:rsid w:val="008066BF"/>
    <w:rsid w:val="00807261"/>
    <w:rsid w:val="0081000D"/>
    <w:rsid w:val="008101A6"/>
    <w:rsid w:val="008101EE"/>
    <w:rsid w:val="00810518"/>
    <w:rsid w:val="00810FDB"/>
    <w:rsid w:val="00812378"/>
    <w:rsid w:val="0081392D"/>
    <w:rsid w:val="00814321"/>
    <w:rsid w:val="0081447B"/>
    <w:rsid w:val="00814623"/>
    <w:rsid w:val="008147F0"/>
    <w:rsid w:val="00814E7C"/>
    <w:rsid w:val="00815AB3"/>
    <w:rsid w:val="0081682B"/>
    <w:rsid w:val="00816D77"/>
    <w:rsid w:val="0081709D"/>
    <w:rsid w:val="008170EF"/>
    <w:rsid w:val="00817219"/>
    <w:rsid w:val="00817509"/>
    <w:rsid w:val="0081775A"/>
    <w:rsid w:val="00820F14"/>
    <w:rsid w:val="00821B96"/>
    <w:rsid w:val="00821C38"/>
    <w:rsid w:val="008223DC"/>
    <w:rsid w:val="00822446"/>
    <w:rsid w:val="00822AFC"/>
    <w:rsid w:val="00822E33"/>
    <w:rsid w:val="00823688"/>
    <w:rsid w:val="008239D0"/>
    <w:rsid w:val="00824876"/>
    <w:rsid w:val="0082585A"/>
    <w:rsid w:val="00825E80"/>
    <w:rsid w:val="008270FD"/>
    <w:rsid w:val="00827268"/>
    <w:rsid w:val="00831681"/>
    <w:rsid w:val="00831E62"/>
    <w:rsid w:val="0083215C"/>
    <w:rsid w:val="00832B84"/>
    <w:rsid w:val="0083318C"/>
    <w:rsid w:val="00833B01"/>
    <w:rsid w:val="0083417E"/>
    <w:rsid w:val="00834290"/>
    <w:rsid w:val="00834291"/>
    <w:rsid w:val="00834341"/>
    <w:rsid w:val="00834588"/>
    <w:rsid w:val="00835381"/>
    <w:rsid w:val="008355FB"/>
    <w:rsid w:val="00835BF7"/>
    <w:rsid w:val="00835E70"/>
    <w:rsid w:val="00836DC7"/>
    <w:rsid w:val="00837234"/>
    <w:rsid w:val="008400E5"/>
    <w:rsid w:val="008400E8"/>
    <w:rsid w:val="008408FB"/>
    <w:rsid w:val="00841146"/>
    <w:rsid w:val="00841187"/>
    <w:rsid w:val="00841206"/>
    <w:rsid w:val="00841F3D"/>
    <w:rsid w:val="00842934"/>
    <w:rsid w:val="00842FC0"/>
    <w:rsid w:val="00843259"/>
    <w:rsid w:val="00843913"/>
    <w:rsid w:val="00843DA6"/>
    <w:rsid w:val="00844F41"/>
    <w:rsid w:val="00845BD2"/>
    <w:rsid w:val="00845CE6"/>
    <w:rsid w:val="00845E96"/>
    <w:rsid w:val="00846728"/>
    <w:rsid w:val="00846BDF"/>
    <w:rsid w:val="0084784A"/>
    <w:rsid w:val="008478F1"/>
    <w:rsid w:val="00847A9E"/>
    <w:rsid w:val="0085027D"/>
    <w:rsid w:val="00850793"/>
    <w:rsid w:val="00850B7F"/>
    <w:rsid w:val="00850BDD"/>
    <w:rsid w:val="008516CB"/>
    <w:rsid w:val="00852A2C"/>
    <w:rsid w:val="00852E80"/>
    <w:rsid w:val="008531CA"/>
    <w:rsid w:val="00853BD9"/>
    <w:rsid w:val="00853DBB"/>
    <w:rsid w:val="008541E7"/>
    <w:rsid w:val="00854723"/>
    <w:rsid w:val="00854C0E"/>
    <w:rsid w:val="00854C45"/>
    <w:rsid w:val="0085511D"/>
    <w:rsid w:val="0085521F"/>
    <w:rsid w:val="00855750"/>
    <w:rsid w:val="008560B3"/>
    <w:rsid w:val="008565B8"/>
    <w:rsid w:val="0085660C"/>
    <w:rsid w:val="008569AF"/>
    <w:rsid w:val="00857548"/>
    <w:rsid w:val="00860088"/>
    <w:rsid w:val="00860D8D"/>
    <w:rsid w:val="008613C2"/>
    <w:rsid w:val="008613E0"/>
    <w:rsid w:val="008616AA"/>
    <w:rsid w:val="008616DA"/>
    <w:rsid w:val="008628CC"/>
    <w:rsid w:val="00862A65"/>
    <w:rsid w:val="00863221"/>
    <w:rsid w:val="00864586"/>
    <w:rsid w:val="00864A3B"/>
    <w:rsid w:val="00864C21"/>
    <w:rsid w:val="008655CA"/>
    <w:rsid w:val="008657B2"/>
    <w:rsid w:val="008658DD"/>
    <w:rsid w:val="008669A0"/>
    <w:rsid w:val="008671D4"/>
    <w:rsid w:val="00867496"/>
    <w:rsid w:val="00867511"/>
    <w:rsid w:val="008718E4"/>
    <w:rsid w:val="00871A9F"/>
    <w:rsid w:val="00872C33"/>
    <w:rsid w:val="00872C38"/>
    <w:rsid w:val="008735E1"/>
    <w:rsid w:val="0087388C"/>
    <w:rsid w:val="00873EF7"/>
    <w:rsid w:val="0087400C"/>
    <w:rsid w:val="00874DA6"/>
    <w:rsid w:val="008750B9"/>
    <w:rsid w:val="008751AE"/>
    <w:rsid w:val="00876CC8"/>
    <w:rsid w:val="008778CC"/>
    <w:rsid w:val="00880C04"/>
    <w:rsid w:val="00880FA3"/>
    <w:rsid w:val="0088118D"/>
    <w:rsid w:val="008815B0"/>
    <w:rsid w:val="008822A7"/>
    <w:rsid w:val="00882491"/>
    <w:rsid w:val="00882790"/>
    <w:rsid w:val="0088386A"/>
    <w:rsid w:val="00884028"/>
    <w:rsid w:val="008843D9"/>
    <w:rsid w:val="008843F1"/>
    <w:rsid w:val="008845AE"/>
    <w:rsid w:val="00885D6A"/>
    <w:rsid w:val="00885D81"/>
    <w:rsid w:val="00885EB0"/>
    <w:rsid w:val="008863D6"/>
    <w:rsid w:val="008868C1"/>
    <w:rsid w:val="00886BBB"/>
    <w:rsid w:val="00887040"/>
    <w:rsid w:val="008878E7"/>
    <w:rsid w:val="00887938"/>
    <w:rsid w:val="00887F25"/>
    <w:rsid w:val="0089034A"/>
    <w:rsid w:val="00890A6E"/>
    <w:rsid w:val="00891EB2"/>
    <w:rsid w:val="00891F3A"/>
    <w:rsid w:val="00892317"/>
    <w:rsid w:val="00892ECA"/>
    <w:rsid w:val="00893C66"/>
    <w:rsid w:val="00893FCB"/>
    <w:rsid w:val="00894D6F"/>
    <w:rsid w:val="0089542F"/>
    <w:rsid w:val="00895762"/>
    <w:rsid w:val="008959AB"/>
    <w:rsid w:val="008963D1"/>
    <w:rsid w:val="008967DA"/>
    <w:rsid w:val="008968D3"/>
    <w:rsid w:val="008969EF"/>
    <w:rsid w:val="00896F62"/>
    <w:rsid w:val="00897319"/>
    <w:rsid w:val="00897491"/>
    <w:rsid w:val="008A0D97"/>
    <w:rsid w:val="008A104A"/>
    <w:rsid w:val="008A1CC1"/>
    <w:rsid w:val="008A1EC5"/>
    <w:rsid w:val="008A33B3"/>
    <w:rsid w:val="008A3FB2"/>
    <w:rsid w:val="008A4302"/>
    <w:rsid w:val="008A4434"/>
    <w:rsid w:val="008A4519"/>
    <w:rsid w:val="008A6145"/>
    <w:rsid w:val="008A61A8"/>
    <w:rsid w:val="008A6286"/>
    <w:rsid w:val="008A6429"/>
    <w:rsid w:val="008A68D4"/>
    <w:rsid w:val="008A6A56"/>
    <w:rsid w:val="008A6BCC"/>
    <w:rsid w:val="008A7D5C"/>
    <w:rsid w:val="008B0840"/>
    <w:rsid w:val="008B0DDC"/>
    <w:rsid w:val="008B15DC"/>
    <w:rsid w:val="008B1AC0"/>
    <w:rsid w:val="008B1D69"/>
    <w:rsid w:val="008B2256"/>
    <w:rsid w:val="008B261A"/>
    <w:rsid w:val="008B2A86"/>
    <w:rsid w:val="008B2F1C"/>
    <w:rsid w:val="008B3E8C"/>
    <w:rsid w:val="008B3F5A"/>
    <w:rsid w:val="008B4A4E"/>
    <w:rsid w:val="008B4ECF"/>
    <w:rsid w:val="008B590C"/>
    <w:rsid w:val="008B61CC"/>
    <w:rsid w:val="008B72A2"/>
    <w:rsid w:val="008B74C4"/>
    <w:rsid w:val="008C0356"/>
    <w:rsid w:val="008C0525"/>
    <w:rsid w:val="008C0A6B"/>
    <w:rsid w:val="008C19D2"/>
    <w:rsid w:val="008C1C82"/>
    <w:rsid w:val="008C1CEC"/>
    <w:rsid w:val="008C1DFB"/>
    <w:rsid w:val="008C2D2A"/>
    <w:rsid w:val="008C2D6A"/>
    <w:rsid w:val="008C42DE"/>
    <w:rsid w:val="008C4770"/>
    <w:rsid w:val="008C4D3F"/>
    <w:rsid w:val="008C51AE"/>
    <w:rsid w:val="008C550F"/>
    <w:rsid w:val="008C55FB"/>
    <w:rsid w:val="008C5B2C"/>
    <w:rsid w:val="008C6D17"/>
    <w:rsid w:val="008C6D75"/>
    <w:rsid w:val="008C6DCB"/>
    <w:rsid w:val="008C76C8"/>
    <w:rsid w:val="008C79A7"/>
    <w:rsid w:val="008C7E77"/>
    <w:rsid w:val="008D14EF"/>
    <w:rsid w:val="008D156D"/>
    <w:rsid w:val="008D1668"/>
    <w:rsid w:val="008D1D38"/>
    <w:rsid w:val="008D233D"/>
    <w:rsid w:val="008D2ADB"/>
    <w:rsid w:val="008D2B1C"/>
    <w:rsid w:val="008D2F24"/>
    <w:rsid w:val="008D3207"/>
    <w:rsid w:val="008D3E20"/>
    <w:rsid w:val="008D471B"/>
    <w:rsid w:val="008D508C"/>
    <w:rsid w:val="008D5211"/>
    <w:rsid w:val="008D5A0D"/>
    <w:rsid w:val="008D60B7"/>
    <w:rsid w:val="008D73DA"/>
    <w:rsid w:val="008D7912"/>
    <w:rsid w:val="008E0B4C"/>
    <w:rsid w:val="008E0BDA"/>
    <w:rsid w:val="008E0D7B"/>
    <w:rsid w:val="008E0E80"/>
    <w:rsid w:val="008E1922"/>
    <w:rsid w:val="008E2125"/>
    <w:rsid w:val="008E26C5"/>
    <w:rsid w:val="008E2ABE"/>
    <w:rsid w:val="008E426F"/>
    <w:rsid w:val="008E4F06"/>
    <w:rsid w:val="008E5498"/>
    <w:rsid w:val="008E590F"/>
    <w:rsid w:val="008E5FA8"/>
    <w:rsid w:val="008E661C"/>
    <w:rsid w:val="008E6D99"/>
    <w:rsid w:val="008E6E09"/>
    <w:rsid w:val="008E71CF"/>
    <w:rsid w:val="008E79A4"/>
    <w:rsid w:val="008F0599"/>
    <w:rsid w:val="008F13D9"/>
    <w:rsid w:val="008F1DC1"/>
    <w:rsid w:val="008F288D"/>
    <w:rsid w:val="008F2E7D"/>
    <w:rsid w:val="008F2ED3"/>
    <w:rsid w:val="008F370D"/>
    <w:rsid w:val="008F3F2A"/>
    <w:rsid w:val="008F3FA5"/>
    <w:rsid w:val="008F4066"/>
    <w:rsid w:val="008F4EAB"/>
    <w:rsid w:val="008F6DCB"/>
    <w:rsid w:val="008F6EE8"/>
    <w:rsid w:val="008F7479"/>
    <w:rsid w:val="009016EE"/>
    <w:rsid w:val="00901A93"/>
    <w:rsid w:val="00901C5E"/>
    <w:rsid w:val="00901D93"/>
    <w:rsid w:val="00902500"/>
    <w:rsid w:val="0090293F"/>
    <w:rsid w:val="00903027"/>
    <w:rsid w:val="00904689"/>
    <w:rsid w:val="00904D1C"/>
    <w:rsid w:val="00905C7A"/>
    <w:rsid w:val="00906211"/>
    <w:rsid w:val="00906366"/>
    <w:rsid w:val="009067D1"/>
    <w:rsid w:val="00907E94"/>
    <w:rsid w:val="00907F60"/>
    <w:rsid w:val="00910318"/>
    <w:rsid w:val="00910720"/>
    <w:rsid w:val="009109EE"/>
    <w:rsid w:val="00911FAA"/>
    <w:rsid w:val="009133F4"/>
    <w:rsid w:val="00913CCE"/>
    <w:rsid w:val="00914649"/>
    <w:rsid w:val="00914666"/>
    <w:rsid w:val="00914AD5"/>
    <w:rsid w:val="00914B88"/>
    <w:rsid w:val="00915005"/>
    <w:rsid w:val="00916860"/>
    <w:rsid w:val="00916F3C"/>
    <w:rsid w:val="00917159"/>
    <w:rsid w:val="009172F3"/>
    <w:rsid w:val="00917D44"/>
    <w:rsid w:val="009200AF"/>
    <w:rsid w:val="009209F0"/>
    <w:rsid w:val="00920AA5"/>
    <w:rsid w:val="00920FB9"/>
    <w:rsid w:val="00921B5F"/>
    <w:rsid w:val="009222C1"/>
    <w:rsid w:val="009223FB"/>
    <w:rsid w:val="009224B6"/>
    <w:rsid w:val="00923546"/>
    <w:rsid w:val="00923664"/>
    <w:rsid w:val="00923872"/>
    <w:rsid w:val="00925114"/>
    <w:rsid w:val="00925BFD"/>
    <w:rsid w:val="00925D5E"/>
    <w:rsid w:val="0092602C"/>
    <w:rsid w:val="00926888"/>
    <w:rsid w:val="00926ADF"/>
    <w:rsid w:val="009277B2"/>
    <w:rsid w:val="00927A46"/>
    <w:rsid w:val="00930953"/>
    <w:rsid w:val="00931400"/>
    <w:rsid w:val="00931782"/>
    <w:rsid w:val="00931E53"/>
    <w:rsid w:val="009321B1"/>
    <w:rsid w:val="009323F1"/>
    <w:rsid w:val="00932594"/>
    <w:rsid w:val="00932A07"/>
    <w:rsid w:val="00932DCA"/>
    <w:rsid w:val="00933190"/>
    <w:rsid w:val="00934F7F"/>
    <w:rsid w:val="00935558"/>
    <w:rsid w:val="009356CE"/>
    <w:rsid w:val="009360AE"/>
    <w:rsid w:val="00936701"/>
    <w:rsid w:val="00936D19"/>
    <w:rsid w:val="00940376"/>
    <w:rsid w:val="00941027"/>
    <w:rsid w:val="00941662"/>
    <w:rsid w:val="0094170E"/>
    <w:rsid w:val="009433DE"/>
    <w:rsid w:val="009450A5"/>
    <w:rsid w:val="00947270"/>
    <w:rsid w:val="009478CD"/>
    <w:rsid w:val="009479B2"/>
    <w:rsid w:val="00947DB0"/>
    <w:rsid w:val="009501C4"/>
    <w:rsid w:val="00952244"/>
    <w:rsid w:val="00952373"/>
    <w:rsid w:val="00952A15"/>
    <w:rsid w:val="009530BD"/>
    <w:rsid w:val="009535CA"/>
    <w:rsid w:val="009542B6"/>
    <w:rsid w:val="0095469C"/>
    <w:rsid w:val="00954A94"/>
    <w:rsid w:val="00954F21"/>
    <w:rsid w:val="00954F81"/>
    <w:rsid w:val="00954FB4"/>
    <w:rsid w:val="00955141"/>
    <w:rsid w:val="00955477"/>
    <w:rsid w:val="009559D8"/>
    <w:rsid w:val="00956425"/>
    <w:rsid w:val="009565C4"/>
    <w:rsid w:val="0095663F"/>
    <w:rsid w:val="009576C3"/>
    <w:rsid w:val="00957727"/>
    <w:rsid w:val="0095790E"/>
    <w:rsid w:val="00957C3C"/>
    <w:rsid w:val="009600EA"/>
    <w:rsid w:val="009601EF"/>
    <w:rsid w:val="00960330"/>
    <w:rsid w:val="00960426"/>
    <w:rsid w:val="00960AE0"/>
    <w:rsid w:val="00960C46"/>
    <w:rsid w:val="009610F1"/>
    <w:rsid w:val="0096116D"/>
    <w:rsid w:val="0096175A"/>
    <w:rsid w:val="00962244"/>
    <w:rsid w:val="00962BE4"/>
    <w:rsid w:val="00962DBC"/>
    <w:rsid w:val="00963AC8"/>
    <w:rsid w:val="00964913"/>
    <w:rsid w:val="00965470"/>
    <w:rsid w:val="00965B51"/>
    <w:rsid w:val="00965ED1"/>
    <w:rsid w:val="00967639"/>
    <w:rsid w:val="00967D19"/>
    <w:rsid w:val="00967F0F"/>
    <w:rsid w:val="009700B7"/>
    <w:rsid w:val="00970267"/>
    <w:rsid w:val="00970829"/>
    <w:rsid w:val="0097131A"/>
    <w:rsid w:val="00971D3D"/>
    <w:rsid w:val="00972433"/>
    <w:rsid w:val="00973730"/>
    <w:rsid w:val="00974756"/>
    <w:rsid w:val="00975582"/>
    <w:rsid w:val="009757AF"/>
    <w:rsid w:val="0097689A"/>
    <w:rsid w:val="00976BF6"/>
    <w:rsid w:val="00976C71"/>
    <w:rsid w:val="00976D5C"/>
    <w:rsid w:val="009773FF"/>
    <w:rsid w:val="0097740E"/>
    <w:rsid w:val="00980127"/>
    <w:rsid w:val="009803CD"/>
    <w:rsid w:val="00980C7A"/>
    <w:rsid w:val="00981DE2"/>
    <w:rsid w:val="00982564"/>
    <w:rsid w:val="00982EEB"/>
    <w:rsid w:val="00983B22"/>
    <w:rsid w:val="00983C59"/>
    <w:rsid w:val="00983CDD"/>
    <w:rsid w:val="00983FD2"/>
    <w:rsid w:val="0098422A"/>
    <w:rsid w:val="00984416"/>
    <w:rsid w:val="00985289"/>
    <w:rsid w:val="00985442"/>
    <w:rsid w:val="00985D40"/>
    <w:rsid w:val="00985F21"/>
    <w:rsid w:val="00987A18"/>
    <w:rsid w:val="00987BCE"/>
    <w:rsid w:val="00987E4A"/>
    <w:rsid w:val="00990D7D"/>
    <w:rsid w:val="00990F00"/>
    <w:rsid w:val="00990FE3"/>
    <w:rsid w:val="009926C8"/>
    <w:rsid w:val="00992985"/>
    <w:rsid w:val="009931EF"/>
    <w:rsid w:val="0099328E"/>
    <w:rsid w:val="009939E2"/>
    <w:rsid w:val="00994CC0"/>
    <w:rsid w:val="009954BC"/>
    <w:rsid w:val="00995960"/>
    <w:rsid w:val="00995D7C"/>
    <w:rsid w:val="009961DD"/>
    <w:rsid w:val="00996EAB"/>
    <w:rsid w:val="009977E6"/>
    <w:rsid w:val="00997A84"/>
    <w:rsid w:val="009A0079"/>
    <w:rsid w:val="009A18F1"/>
    <w:rsid w:val="009A2235"/>
    <w:rsid w:val="009A2A26"/>
    <w:rsid w:val="009A42B0"/>
    <w:rsid w:val="009A47D3"/>
    <w:rsid w:val="009A50B4"/>
    <w:rsid w:val="009A52A8"/>
    <w:rsid w:val="009A542A"/>
    <w:rsid w:val="009A6045"/>
    <w:rsid w:val="009A6746"/>
    <w:rsid w:val="009A70C9"/>
    <w:rsid w:val="009A7F12"/>
    <w:rsid w:val="009B11FC"/>
    <w:rsid w:val="009B1544"/>
    <w:rsid w:val="009B18AB"/>
    <w:rsid w:val="009B21B0"/>
    <w:rsid w:val="009B28B3"/>
    <w:rsid w:val="009B2A2B"/>
    <w:rsid w:val="009B2D94"/>
    <w:rsid w:val="009B300D"/>
    <w:rsid w:val="009B345E"/>
    <w:rsid w:val="009B3932"/>
    <w:rsid w:val="009B4F9B"/>
    <w:rsid w:val="009B7718"/>
    <w:rsid w:val="009C001F"/>
    <w:rsid w:val="009C0189"/>
    <w:rsid w:val="009C08B9"/>
    <w:rsid w:val="009C3E3B"/>
    <w:rsid w:val="009C4A05"/>
    <w:rsid w:val="009C4F16"/>
    <w:rsid w:val="009C50B5"/>
    <w:rsid w:val="009C5B9C"/>
    <w:rsid w:val="009C7DFC"/>
    <w:rsid w:val="009C7E27"/>
    <w:rsid w:val="009D04F9"/>
    <w:rsid w:val="009D09CA"/>
    <w:rsid w:val="009D0D4E"/>
    <w:rsid w:val="009D0EB9"/>
    <w:rsid w:val="009D2305"/>
    <w:rsid w:val="009D2F4B"/>
    <w:rsid w:val="009D3289"/>
    <w:rsid w:val="009D34A0"/>
    <w:rsid w:val="009D479C"/>
    <w:rsid w:val="009D4A2C"/>
    <w:rsid w:val="009D5146"/>
    <w:rsid w:val="009D5722"/>
    <w:rsid w:val="009D595F"/>
    <w:rsid w:val="009D61E2"/>
    <w:rsid w:val="009D6405"/>
    <w:rsid w:val="009D79D2"/>
    <w:rsid w:val="009D7C83"/>
    <w:rsid w:val="009E065F"/>
    <w:rsid w:val="009E0DD8"/>
    <w:rsid w:val="009E0F1F"/>
    <w:rsid w:val="009E2486"/>
    <w:rsid w:val="009E2E16"/>
    <w:rsid w:val="009E2F30"/>
    <w:rsid w:val="009E3929"/>
    <w:rsid w:val="009E3BB5"/>
    <w:rsid w:val="009E3E68"/>
    <w:rsid w:val="009E4601"/>
    <w:rsid w:val="009E5E93"/>
    <w:rsid w:val="009E5FCA"/>
    <w:rsid w:val="009E6026"/>
    <w:rsid w:val="009E6273"/>
    <w:rsid w:val="009E6483"/>
    <w:rsid w:val="009E681A"/>
    <w:rsid w:val="009E70B2"/>
    <w:rsid w:val="009F00B3"/>
    <w:rsid w:val="009F025B"/>
    <w:rsid w:val="009F04C7"/>
    <w:rsid w:val="009F0657"/>
    <w:rsid w:val="009F0C78"/>
    <w:rsid w:val="009F23C7"/>
    <w:rsid w:val="009F5262"/>
    <w:rsid w:val="009F56DD"/>
    <w:rsid w:val="009F5E6C"/>
    <w:rsid w:val="009F6763"/>
    <w:rsid w:val="009F77FC"/>
    <w:rsid w:val="009F784A"/>
    <w:rsid w:val="00A013E8"/>
    <w:rsid w:val="00A01B45"/>
    <w:rsid w:val="00A021F8"/>
    <w:rsid w:val="00A0251D"/>
    <w:rsid w:val="00A0371D"/>
    <w:rsid w:val="00A04B03"/>
    <w:rsid w:val="00A05284"/>
    <w:rsid w:val="00A054FF"/>
    <w:rsid w:val="00A061BB"/>
    <w:rsid w:val="00A06949"/>
    <w:rsid w:val="00A078DC"/>
    <w:rsid w:val="00A0797E"/>
    <w:rsid w:val="00A1040C"/>
    <w:rsid w:val="00A1067E"/>
    <w:rsid w:val="00A11191"/>
    <w:rsid w:val="00A111DE"/>
    <w:rsid w:val="00A1160F"/>
    <w:rsid w:val="00A11961"/>
    <w:rsid w:val="00A12324"/>
    <w:rsid w:val="00A12987"/>
    <w:rsid w:val="00A12EDA"/>
    <w:rsid w:val="00A13038"/>
    <w:rsid w:val="00A13633"/>
    <w:rsid w:val="00A157DA"/>
    <w:rsid w:val="00A158AF"/>
    <w:rsid w:val="00A15A9D"/>
    <w:rsid w:val="00A15C21"/>
    <w:rsid w:val="00A16246"/>
    <w:rsid w:val="00A17B77"/>
    <w:rsid w:val="00A201EE"/>
    <w:rsid w:val="00A205E1"/>
    <w:rsid w:val="00A2096F"/>
    <w:rsid w:val="00A21217"/>
    <w:rsid w:val="00A224A9"/>
    <w:rsid w:val="00A2314E"/>
    <w:rsid w:val="00A23356"/>
    <w:rsid w:val="00A23A4F"/>
    <w:rsid w:val="00A240DC"/>
    <w:rsid w:val="00A24605"/>
    <w:rsid w:val="00A24A4E"/>
    <w:rsid w:val="00A24BFB"/>
    <w:rsid w:val="00A2579D"/>
    <w:rsid w:val="00A26027"/>
    <w:rsid w:val="00A26044"/>
    <w:rsid w:val="00A26895"/>
    <w:rsid w:val="00A272EA"/>
    <w:rsid w:val="00A27CD7"/>
    <w:rsid w:val="00A30720"/>
    <w:rsid w:val="00A31F6C"/>
    <w:rsid w:val="00A32B97"/>
    <w:rsid w:val="00A3405D"/>
    <w:rsid w:val="00A358C3"/>
    <w:rsid w:val="00A35E98"/>
    <w:rsid w:val="00A36583"/>
    <w:rsid w:val="00A368FD"/>
    <w:rsid w:val="00A36BC7"/>
    <w:rsid w:val="00A37135"/>
    <w:rsid w:val="00A372EE"/>
    <w:rsid w:val="00A37619"/>
    <w:rsid w:val="00A37DF4"/>
    <w:rsid w:val="00A37F6A"/>
    <w:rsid w:val="00A4038F"/>
    <w:rsid w:val="00A40563"/>
    <w:rsid w:val="00A40F13"/>
    <w:rsid w:val="00A40F52"/>
    <w:rsid w:val="00A416E8"/>
    <w:rsid w:val="00A417E6"/>
    <w:rsid w:val="00A419F0"/>
    <w:rsid w:val="00A41D23"/>
    <w:rsid w:val="00A43564"/>
    <w:rsid w:val="00A43621"/>
    <w:rsid w:val="00A44553"/>
    <w:rsid w:val="00A44611"/>
    <w:rsid w:val="00A45290"/>
    <w:rsid w:val="00A45724"/>
    <w:rsid w:val="00A4739B"/>
    <w:rsid w:val="00A47E9E"/>
    <w:rsid w:val="00A5003E"/>
    <w:rsid w:val="00A50714"/>
    <w:rsid w:val="00A5097D"/>
    <w:rsid w:val="00A50D8E"/>
    <w:rsid w:val="00A5190F"/>
    <w:rsid w:val="00A51CE8"/>
    <w:rsid w:val="00A528A0"/>
    <w:rsid w:val="00A52CFE"/>
    <w:rsid w:val="00A5318A"/>
    <w:rsid w:val="00A5348E"/>
    <w:rsid w:val="00A53725"/>
    <w:rsid w:val="00A53859"/>
    <w:rsid w:val="00A549A2"/>
    <w:rsid w:val="00A55261"/>
    <w:rsid w:val="00A55A52"/>
    <w:rsid w:val="00A56BDE"/>
    <w:rsid w:val="00A5747B"/>
    <w:rsid w:val="00A578BF"/>
    <w:rsid w:val="00A600EC"/>
    <w:rsid w:val="00A60A75"/>
    <w:rsid w:val="00A62689"/>
    <w:rsid w:val="00A6275E"/>
    <w:rsid w:val="00A63316"/>
    <w:rsid w:val="00A63855"/>
    <w:rsid w:val="00A63A75"/>
    <w:rsid w:val="00A648D7"/>
    <w:rsid w:val="00A65338"/>
    <w:rsid w:val="00A65735"/>
    <w:rsid w:val="00A65889"/>
    <w:rsid w:val="00A65AC5"/>
    <w:rsid w:val="00A66483"/>
    <w:rsid w:val="00A66751"/>
    <w:rsid w:val="00A670D7"/>
    <w:rsid w:val="00A67471"/>
    <w:rsid w:val="00A6788F"/>
    <w:rsid w:val="00A70709"/>
    <w:rsid w:val="00A7129C"/>
    <w:rsid w:val="00A71F6B"/>
    <w:rsid w:val="00A7278F"/>
    <w:rsid w:val="00A72AE3"/>
    <w:rsid w:val="00A72C25"/>
    <w:rsid w:val="00A72E3D"/>
    <w:rsid w:val="00A73CEE"/>
    <w:rsid w:val="00A744FC"/>
    <w:rsid w:val="00A74A31"/>
    <w:rsid w:val="00A74C74"/>
    <w:rsid w:val="00A74D3C"/>
    <w:rsid w:val="00A75275"/>
    <w:rsid w:val="00A7671F"/>
    <w:rsid w:val="00A779D9"/>
    <w:rsid w:val="00A80A89"/>
    <w:rsid w:val="00A80CD9"/>
    <w:rsid w:val="00A81149"/>
    <w:rsid w:val="00A81A04"/>
    <w:rsid w:val="00A81B0D"/>
    <w:rsid w:val="00A82083"/>
    <w:rsid w:val="00A8227B"/>
    <w:rsid w:val="00A824DA"/>
    <w:rsid w:val="00A82A73"/>
    <w:rsid w:val="00A82BC0"/>
    <w:rsid w:val="00A82CAA"/>
    <w:rsid w:val="00A8406C"/>
    <w:rsid w:val="00A84137"/>
    <w:rsid w:val="00A84514"/>
    <w:rsid w:val="00A853B6"/>
    <w:rsid w:val="00A853C2"/>
    <w:rsid w:val="00A857A1"/>
    <w:rsid w:val="00A85948"/>
    <w:rsid w:val="00A87089"/>
    <w:rsid w:val="00A87517"/>
    <w:rsid w:val="00A90017"/>
    <w:rsid w:val="00A90198"/>
    <w:rsid w:val="00A9029E"/>
    <w:rsid w:val="00A906FB"/>
    <w:rsid w:val="00A90CEC"/>
    <w:rsid w:val="00A918B1"/>
    <w:rsid w:val="00A91B5C"/>
    <w:rsid w:val="00A93035"/>
    <w:rsid w:val="00A934CB"/>
    <w:rsid w:val="00A94371"/>
    <w:rsid w:val="00A95AE6"/>
    <w:rsid w:val="00A95C11"/>
    <w:rsid w:val="00A95DF8"/>
    <w:rsid w:val="00A95F27"/>
    <w:rsid w:val="00A96291"/>
    <w:rsid w:val="00A96688"/>
    <w:rsid w:val="00A97B4C"/>
    <w:rsid w:val="00AA04BD"/>
    <w:rsid w:val="00AA0EFF"/>
    <w:rsid w:val="00AA170B"/>
    <w:rsid w:val="00AA19CD"/>
    <w:rsid w:val="00AA2307"/>
    <w:rsid w:val="00AA270A"/>
    <w:rsid w:val="00AA2A98"/>
    <w:rsid w:val="00AA37F3"/>
    <w:rsid w:val="00AA46D6"/>
    <w:rsid w:val="00AA48FC"/>
    <w:rsid w:val="00AA5FE5"/>
    <w:rsid w:val="00AA6320"/>
    <w:rsid w:val="00AA6578"/>
    <w:rsid w:val="00AA68DB"/>
    <w:rsid w:val="00AA6D0C"/>
    <w:rsid w:val="00AA6DF6"/>
    <w:rsid w:val="00AA6EE8"/>
    <w:rsid w:val="00AB01EB"/>
    <w:rsid w:val="00AB19CA"/>
    <w:rsid w:val="00AB1C12"/>
    <w:rsid w:val="00AB1EAA"/>
    <w:rsid w:val="00AB2331"/>
    <w:rsid w:val="00AB269F"/>
    <w:rsid w:val="00AB41E3"/>
    <w:rsid w:val="00AB4356"/>
    <w:rsid w:val="00AB4376"/>
    <w:rsid w:val="00AB4AD4"/>
    <w:rsid w:val="00AB5485"/>
    <w:rsid w:val="00AB596C"/>
    <w:rsid w:val="00AB59F1"/>
    <w:rsid w:val="00AB5FCE"/>
    <w:rsid w:val="00AB6F2B"/>
    <w:rsid w:val="00AB7E00"/>
    <w:rsid w:val="00AC0649"/>
    <w:rsid w:val="00AC0DE5"/>
    <w:rsid w:val="00AC0E85"/>
    <w:rsid w:val="00AC12AB"/>
    <w:rsid w:val="00AC145F"/>
    <w:rsid w:val="00AC1734"/>
    <w:rsid w:val="00AC1760"/>
    <w:rsid w:val="00AC1C77"/>
    <w:rsid w:val="00AC3246"/>
    <w:rsid w:val="00AC3439"/>
    <w:rsid w:val="00AC3C48"/>
    <w:rsid w:val="00AC3CC2"/>
    <w:rsid w:val="00AC418F"/>
    <w:rsid w:val="00AC45F8"/>
    <w:rsid w:val="00AC49EE"/>
    <w:rsid w:val="00AC4C67"/>
    <w:rsid w:val="00AC4F3C"/>
    <w:rsid w:val="00AC5909"/>
    <w:rsid w:val="00AC5BAD"/>
    <w:rsid w:val="00AC5ED4"/>
    <w:rsid w:val="00AC6348"/>
    <w:rsid w:val="00AC6BCF"/>
    <w:rsid w:val="00AC7093"/>
    <w:rsid w:val="00AC798F"/>
    <w:rsid w:val="00AD05CE"/>
    <w:rsid w:val="00AD0A74"/>
    <w:rsid w:val="00AD0C1A"/>
    <w:rsid w:val="00AD1373"/>
    <w:rsid w:val="00AD1E5C"/>
    <w:rsid w:val="00AD2459"/>
    <w:rsid w:val="00AD262A"/>
    <w:rsid w:val="00AD2EAE"/>
    <w:rsid w:val="00AD38EB"/>
    <w:rsid w:val="00AD3BF8"/>
    <w:rsid w:val="00AD43E0"/>
    <w:rsid w:val="00AD4E29"/>
    <w:rsid w:val="00AD4FB1"/>
    <w:rsid w:val="00AD5167"/>
    <w:rsid w:val="00AD519A"/>
    <w:rsid w:val="00AD51F8"/>
    <w:rsid w:val="00AD5B4E"/>
    <w:rsid w:val="00AD6B74"/>
    <w:rsid w:val="00AD7F36"/>
    <w:rsid w:val="00AE0AAB"/>
    <w:rsid w:val="00AE0BE7"/>
    <w:rsid w:val="00AE1642"/>
    <w:rsid w:val="00AE29D3"/>
    <w:rsid w:val="00AE2E62"/>
    <w:rsid w:val="00AE3409"/>
    <w:rsid w:val="00AE353C"/>
    <w:rsid w:val="00AE48C6"/>
    <w:rsid w:val="00AE4E25"/>
    <w:rsid w:val="00AE5005"/>
    <w:rsid w:val="00AE5281"/>
    <w:rsid w:val="00AE59BA"/>
    <w:rsid w:val="00AE5AAD"/>
    <w:rsid w:val="00AE5D13"/>
    <w:rsid w:val="00AE6469"/>
    <w:rsid w:val="00AE6707"/>
    <w:rsid w:val="00AE697F"/>
    <w:rsid w:val="00AE6D91"/>
    <w:rsid w:val="00AE787D"/>
    <w:rsid w:val="00AE7D71"/>
    <w:rsid w:val="00AF08BB"/>
    <w:rsid w:val="00AF0FA3"/>
    <w:rsid w:val="00AF10E5"/>
    <w:rsid w:val="00AF13F1"/>
    <w:rsid w:val="00AF1640"/>
    <w:rsid w:val="00AF1AF4"/>
    <w:rsid w:val="00AF21C9"/>
    <w:rsid w:val="00AF2546"/>
    <w:rsid w:val="00AF3050"/>
    <w:rsid w:val="00AF4104"/>
    <w:rsid w:val="00AF431A"/>
    <w:rsid w:val="00AF4B34"/>
    <w:rsid w:val="00AF4DAE"/>
    <w:rsid w:val="00AF4F10"/>
    <w:rsid w:val="00AF590E"/>
    <w:rsid w:val="00AF5EF9"/>
    <w:rsid w:val="00AF64A1"/>
    <w:rsid w:val="00AF6AAE"/>
    <w:rsid w:val="00AF7119"/>
    <w:rsid w:val="00AF7811"/>
    <w:rsid w:val="00AF79BB"/>
    <w:rsid w:val="00AF7C8C"/>
    <w:rsid w:val="00B002E1"/>
    <w:rsid w:val="00B01712"/>
    <w:rsid w:val="00B01ADE"/>
    <w:rsid w:val="00B01FD5"/>
    <w:rsid w:val="00B02182"/>
    <w:rsid w:val="00B02CE0"/>
    <w:rsid w:val="00B03A48"/>
    <w:rsid w:val="00B041D4"/>
    <w:rsid w:val="00B04C03"/>
    <w:rsid w:val="00B0516F"/>
    <w:rsid w:val="00B05325"/>
    <w:rsid w:val="00B05E9C"/>
    <w:rsid w:val="00B07514"/>
    <w:rsid w:val="00B101A4"/>
    <w:rsid w:val="00B10890"/>
    <w:rsid w:val="00B119DF"/>
    <w:rsid w:val="00B12144"/>
    <w:rsid w:val="00B126BD"/>
    <w:rsid w:val="00B12EBC"/>
    <w:rsid w:val="00B131ED"/>
    <w:rsid w:val="00B1356F"/>
    <w:rsid w:val="00B13704"/>
    <w:rsid w:val="00B14155"/>
    <w:rsid w:val="00B14276"/>
    <w:rsid w:val="00B143ED"/>
    <w:rsid w:val="00B150E6"/>
    <w:rsid w:val="00B15663"/>
    <w:rsid w:val="00B15CDA"/>
    <w:rsid w:val="00B16217"/>
    <w:rsid w:val="00B1624A"/>
    <w:rsid w:val="00B16CF2"/>
    <w:rsid w:val="00B16FBB"/>
    <w:rsid w:val="00B175F1"/>
    <w:rsid w:val="00B207E4"/>
    <w:rsid w:val="00B209C4"/>
    <w:rsid w:val="00B209D5"/>
    <w:rsid w:val="00B21240"/>
    <w:rsid w:val="00B22A50"/>
    <w:rsid w:val="00B22B0D"/>
    <w:rsid w:val="00B22BEC"/>
    <w:rsid w:val="00B240A5"/>
    <w:rsid w:val="00B25427"/>
    <w:rsid w:val="00B2567E"/>
    <w:rsid w:val="00B2606A"/>
    <w:rsid w:val="00B260A5"/>
    <w:rsid w:val="00B2663D"/>
    <w:rsid w:val="00B26A5F"/>
    <w:rsid w:val="00B26F45"/>
    <w:rsid w:val="00B2725F"/>
    <w:rsid w:val="00B279DA"/>
    <w:rsid w:val="00B31199"/>
    <w:rsid w:val="00B31797"/>
    <w:rsid w:val="00B327A8"/>
    <w:rsid w:val="00B3292E"/>
    <w:rsid w:val="00B33F5B"/>
    <w:rsid w:val="00B34929"/>
    <w:rsid w:val="00B34C7B"/>
    <w:rsid w:val="00B35CF1"/>
    <w:rsid w:val="00B37849"/>
    <w:rsid w:val="00B40DAC"/>
    <w:rsid w:val="00B41712"/>
    <w:rsid w:val="00B41760"/>
    <w:rsid w:val="00B42C4D"/>
    <w:rsid w:val="00B42FB2"/>
    <w:rsid w:val="00B430C0"/>
    <w:rsid w:val="00B437AF"/>
    <w:rsid w:val="00B446E5"/>
    <w:rsid w:val="00B45D4D"/>
    <w:rsid w:val="00B45EFF"/>
    <w:rsid w:val="00B46925"/>
    <w:rsid w:val="00B469E4"/>
    <w:rsid w:val="00B46E08"/>
    <w:rsid w:val="00B46FF6"/>
    <w:rsid w:val="00B472B5"/>
    <w:rsid w:val="00B47EDD"/>
    <w:rsid w:val="00B50305"/>
    <w:rsid w:val="00B50731"/>
    <w:rsid w:val="00B51A08"/>
    <w:rsid w:val="00B51D91"/>
    <w:rsid w:val="00B51FD8"/>
    <w:rsid w:val="00B5247E"/>
    <w:rsid w:val="00B525F4"/>
    <w:rsid w:val="00B538B5"/>
    <w:rsid w:val="00B53A59"/>
    <w:rsid w:val="00B53D41"/>
    <w:rsid w:val="00B54F6A"/>
    <w:rsid w:val="00B553E0"/>
    <w:rsid w:val="00B5634E"/>
    <w:rsid w:val="00B567B8"/>
    <w:rsid w:val="00B5699A"/>
    <w:rsid w:val="00B57671"/>
    <w:rsid w:val="00B57EEA"/>
    <w:rsid w:val="00B60857"/>
    <w:rsid w:val="00B60EF9"/>
    <w:rsid w:val="00B60F1A"/>
    <w:rsid w:val="00B6125D"/>
    <w:rsid w:val="00B63235"/>
    <w:rsid w:val="00B637AA"/>
    <w:rsid w:val="00B641F2"/>
    <w:rsid w:val="00B64204"/>
    <w:rsid w:val="00B651BC"/>
    <w:rsid w:val="00B66691"/>
    <w:rsid w:val="00B66E03"/>
    <w:rsid w:val="00B6708E"/>
    <w:rsid w:val="00B67110"/>
    <w:rsid w:val="00B7099E"/>
    <w:rsid w:val="00B7159E"/>
    <w:rsid w:val="00B71DCB"/>
    <w:rsid w:val="00B72011"/>
    <w:rsid w:val="00B7242F"/>
    <w:rsid w:val="00B72AC7"/>
    <w:rsid w:val="00B73144"/>
    <w:rsid w:val="00B7339F"/>
    <w:rsid w:val="00B73E65"/>
    <w:rsid w:val="00B73E8B"/>
    <w:rsid w:val="00B75AE0"/>
    <w:rsid w:val="00B77F5E"/>
    <w:rsid w:val="00B803DF"/>
    <w:rsid w:val="00B80950"/>
    <w:rsid w:val="00B80E99"/>
    <w:rsid w:val="00B81433"/>
    <w:rsid w:val="00B824D7"/>
    <w:rsid w:val="00B82A8E"/>
    <w:rsid w:val="00B83E29"/>
    <w:rsid w:val="00B84152"/>
    <w:rsid w:val="00B84CB1"/>
    <w:rsid w:val="00B84E49"/>
    <w:rsid w:val="00B852EE"/>
    <w:rsid w:val="00B85864"/>
    <w:rsid w:val="00B860D0"/>
    <w:rsid w:val="00B87943"/>
    <w:rsid w:val="00B87D3B"/>
    <w:rsid w:val="00B90778"/>
    <w:rsid w:val="00B909B0"/>
    <w:rsid w:val="00B919BB"/>
    <w:rsid w:val="00B91A89"/>
    <w:rsid w:val="00B92FC5"/>
    <w:rsid w:val="00B94F24"/>
    <w:rsid w:val="00B95825"/>
    <w:rsid w:val="00B96999"/>
    <w:rsid w:val="00BA076D"/>
    <w:rsid w:val="00BA0D41"/>
    <w:rsid w:val="00BA0D75"/>
    <w:rsid w:val="00BA17BF"/>
    <w:rsid w:val="00BA2379"/>
    <w:rsid w:val="00BA29F6"/>
    <w:rsid w:val="00BA2CFF"/>
    <w:rsid w:val="00BA3A13"/>
    <w:rsid w:val="00BA4DAF"/>
    <w:rsid w:val="00BA5090"/>
    <w:rsid w:val="00BA50F4"/>
    <w:rsid w:val="00BA5561"/>
    <w:rsid w:val="00BA5B8C"/>
    <w:rsid w:val="00BA608F"/>
    <w:rsid w:val="00BA618E"/>
    <w:rsid w:val="00BA6452"/>
    <w:rsid w:val="00BA64EF"/>
    <w:rsid w:val="00BA6C01"/>
    <w:rsid w:val="00BA72DC"/>
    <w:rsid w:val="00BA77B4"/>
    <w:rsid w:val="00BA7B2E"/>
    <w:rsid w:val="00BA7D4E"/>
    <w:rsid w:val="00BB06B3"/>
    <w:rsid w:val="00BB12DE"/>
    <w:rsid w:val="00BB1983"/>
    <w:rsid w:val="00BB1B57"/>
    <w:rsid w:val="00BB1DA8"/>
    <w:rsid w:val="00BB201A"/>
    <w:rsid w:val="00BB2635"/>
    <w:rsid w:val="00BB302C"/>
    <w:rsid w:val="00BB35BA"/>
    <w:rsid w:val="00BB399C"/>
    <w:rsid w:val="00BB4640"/>
    <w:rsid w:val="00BB4FCB"/>
    <w:rsid w:val="00BB5335"/>
    <w:rsid w:val="00BB6259"/>
    <w:rsid w:val="00BB637E"/>
    <w:rsid w:val="00BB693B"/>
    <w:rsid w:val="00BB6EF5"/>
    <w:rsid w:val="00BB7225"/>
    <w:rsid w:val="00BB79E7"/>
    <w:rsid w:val="00BB7FA3"/>
    <w:rsid w:val="00BC0323"/>
    <w:rsid w:val="00BC05E2"/>
    <w:rsid w:val="00BC07FD"/>
    <w:rsid w:val="00BC0804"/>
    <w:rsid w:val="00BC0AA7"/>
    <w:rsid w:val="00BC1084"/>
    <w:rsid w:val="00BC11E0"/>
    <w:rsid w:val="00BC1FDB"/>
    <w:rsid w:val="00BC285B"/>
    <w:rsid w:val="00BC2D07"/>
    <w:rsid w:val="00BC2DAA"/>
    <w:rsid w:val="00BC2F3E"/>
    <w:rsid w:val="00BC3315"/>
    <w:rsid w:val="00BC3CF0"/>
    <w:rsid w:val="00BC3D84"/>
    <w:rsid w:val="00BC4010"/>
    <w:rsid w:val="00BC49D2"/>
    <w:rsid w:val="00BC4B95"/>
    <w:rsid w:val="00BC4EE6"/>
    <w:rsid w:val="00BC74DE"/>
    <w:rsid w:val="00BC7A8D"/>
    <w:rsid w:val="00BD06B9"/>
    <w:rsid w:val="00BD0FA4"/>
    <w:rsid w:val="00BD10CC"/>
    <w:rsid w:val="00BD128E"/>
    <w:rsid w:val="00BD1F21"/>
    <w:rsid w:val="00BD3E04"/>
    <w:rsid w:val="00BD443B"/>
    <w:rsid w:val="00BD4CD3"/>
    <w:rsid w:val="00BD5410"/>
    <w:rsid w:val="00BD62CB"/>
    <w:rsid w:val="00BD6A5A"/>
    <w:rsid w:val="00BD70B1"/>
    <w:rsid w:val="00BD7C16"/>
    <w:rsid w:val="00BE0687"/>
    <w:rsid w:val="00BE1168"/>
    <w:rsid w:val="00BE2C72"/>
    <w:rsid w:val="00BE3939"/>
    <w:rsid w:val="00BE3A71"/>
    <w:rsid w:val="00BE42DB"/>
    <w:rsid w:val="00BE45AF"/>
    <w:rsid w:val="00BE45D5"/>
    <w:rsid w:val="00BE521D"/>
    <w:rsid w:val="00BE60A9"/>
    <w:rsid w:val="00BE667C"/>
    <w:rsid w:val="00BE668F"/>
    <w:rsid w:val="00BE697F"/>
    <w:rsid w:val="00BE70CE"/>
    <w:rsid w:val="00BE7212"/>
    <w:rsid w:val="00BF0335"/>
    <w:rsid w:val="00BF0B88"/>
    <w:rsid w:val="00BF1676"/>
    <w:rsid w:val="00BF182E"/>
    <w:rsid w:val="00BF1BB7"/>
    <w:rsid w:val="00BF28AD"/>
    <w:rsid w:val="00BF2E94"/>
    <w:rsid w:val="00BF30E1"/>
    <w:rsid w:val="00BF334E"/>
    <w:rsid w:val="00BF33D7"/>
    <w:rsid w:val="00BF45D3"/>
    <w:rsid w:val="00BF4752"/>
    <w:rsid w:val="00BF53D0"/>
    <w:rsid w:val="00BF5DFF"/>
    <w:rsid w:val="00BF63F8"/>
    <w:rsid w:val="00BF6E65"/>
    <w:rsid w:val="00BF74E9"/>
    <w:rsid w:val="00C0022C"/>
    <w:rsid w:val="00C00AEB"/>
    <w:rsid w:val="00C00EDC"/>
    <w:rsid w:val="00C01D73"/>
    <w:rsid w:val="00C01E42"/>
    <w:rsid w:val="00C0217F"/>
    <w:rsid w:val="00C03454"/>
    <w:rsid w:val="00C0375E"/>
    <w:rsid w:val="00C0490D"/>
    <w:rsid w:val="00C05936"/>
    <w:rsid w:val="00C05DEF"/>
    <w:rsid w:val="00C0775F"/>
    <w:rsid w:val="00C1079E"/>
    <w:rsid w:val="00C11C67"/>
    <w:rsid w:val="00C12540"/>
    <w:rsid w:val="00C129D6"/>
    <w:rsid w:val="00C12F98"/>
    <w:rsid w:val="00C13A40"/>
    <w:rsid w:val="00C13D13"/>
    <w:rsid w:val="00C141FD"/>
    <w:rsid w:val="00C167C7"/>
    <w:rsid w:val="00C17305"/>
    <w:rsid w:val="00C177C5"/>
    <w:rsid w:val="00C17843"/>
    <w:rsid w:val="00C17DB3"/>
    <w:rsid w:val="00C17FDA"/>
    <w:rsid w:val="00C20124"/>
    <w:rsid w:val="00C2024E"/>
    <w:rsid w:val="00C20457"/>
    <w:rsid w:val="00C20D25"/>
    <w:rsid w:val="00C227A2"/>
    <w:rsid w:val="00C249BD"/>
    <w:rsid w:val="00C24BEB"/>
    <w:rsid w:val="00C24BF5"/>
    <w:rsid w:val="00C2503A"/>
    <w:rsid w:val="00C250B8"/>
    <w:rsid w:val="00C26468"/>
    <w:rsid w:val="00C269CF"/>
    <w:rsid w:val="00C271CE"/>
    <w:rsid w:val="00C276FC"/>
    <w:rsid w:val="00C27F63"/>
    <w:rsid w:val="00C30176"/>
    <w:rsid w:val="00C302E4"/>
    <w:rsid w:val="00C30DF4"/>
    <w:rsid w:val="00C314B7"/>
    <w:rsid w:val="00C32DB5"/>
    <w:rsid w:val="00C337AA"/>
    <w:rsid w:val="00C3407F"/>
    <w:rsid w:val="00C34297"/>
    <w:rsid w:val="00C3443B"/>
    <w:rsid w:val="00C34B7A"/>
    <w:rsid w:val="00C34D86"/>
    <w:rsid w:val="00C34F69"/>
    <w:rsid w:val="00C34FE2"/>
    <w:rsid w:val="00C354BC"/>
    <w:rsid w:val="00C35E94"/>
    <w:rsid w:val="00C36500"/>
    <w:rsid w:val="00C36AA0"/>
    <w:rsid w:val="00C37038"/>
    <w:rsid w:val="00C372F7"/>
    <w:rsid w:val="00C378A5"/>
    <w:rsid w:val="00C40ACE"/>
    <w:rsid w:val="00C410EB"/>
    <w:rsid w:val="00C4243C"/>
    <w:rsid w:val="00C4245C"/>
    <w:rsid w:val="00C428DC"/>
    <w:rsid w:val="00C42906"/>
    <w:rsid w:val="00C429F5"/>
    <w:rsid w:val="00C42D78"/>
    <w:rsid w:val="00C42FA6"/>
    <w:rsid w:val="00C433F5"/>
    <w:rsid w:val="00C43675"/>
    <w:rsid w:val="00C43A16"/>
    <w:rsid w:val="00C43A7A"/>
    <w:rsid w:val="00C43A83"/>
    <w:rsid w:val="00C44317"/>
    <w:rsid w:val="00C457FF"/>
    <w:rsid w:val="00C45841"/>
    <w:rsid w:val="00C466CC"/>
    <w:rsid w:val="00C46F5E"/>
    <w:rsid w:val="00C50ECA"/>
    <w:rsid w:val="00C51735"/>
    <w:rsid w:val="00C51B1A"/>
    <w:rsid w:val="00C5256A"/>
    <w:rsid w:val="00C52C71"/>
    <w:rsid w:val="00C52DEB"/>
    <w:rsid w:val="00C531CA"/>
    <w:rsid w:val="00C534A2"/>
    <w:rsid w:val="00C53B85"/>
    <w:rsid w:val="00C54106"/>
    <w:rsid w:val="00C54AF4"/>
    <w:rsid w:val="00C54DE5"/>
    <w:rsid w:val="00C56C6D"/>
    <w:rsid w:val="00C572D0"/>
    <w:rsid w:val="00C57770"/>
    <w:rsid w:val="00C57AB5"/>
    <w:rsid w:val="00C6041B"/>
    <w:rsid w:val="00C6057F"/>
    <w:rsid w:val="00C606E7"/>
    <w:rsid w:val="00C6101D"/>
    <w:rsid w:val="00C61656"/>
    <w:rsid w:val="00C62185"/>
    <w:rsid w:val="00C62CC2"/>
    <w:rsid w:val="00C62F24"/>
    <w:rsid w:val="00C642A6"/>
    <w:rsid w:val="00C6491F"/>
    <w:rsid w:val="00C650B4"/>
    <w:rsid w:val="00C657A2"/>
    <w:rsid w:val="00C70E38"/>
    <w:rsid w:val="00C7113D"/>
    <w:rsid w:val="00C7131B"/>
    <w:rsid w:val="00C71581"/>
    <w:rsid w:val="00C7228A"/>
    <w:rsid w:val="00C73075"/>
    <w:rsid w:val="00C732B4"/>
    <w:rsid w:val="00C73680"/>
    <w:rsid w:val="00C73892"/>
    <w:rsid w:val="00C742A2"/>
    <w:rsid w:val="00C74634"/>
    <w:rsid w:val="00C74A07"/>
    <w:rsid w:val="00C7560A"/>
    <w:rsid w:val="00C773A9"/>
    <w:rsid w:val="00C77456"/>
    <w:rsid w:val="00C777B1"/>
    <w:rsid w:val="00C77B85"/>
    <w:rsid w:val="00C801DB"/>
    <w:rsid w:val="00C80211"/>
    <w:rsid w:val="00C81BE9"/>
    <w:rsid w:val="00C81EEC"/>
    <w:rsid w:val="00C82070"/>
    <w:rsid w:val="00C82ECA"/>
    <w:rsid w:val="00C8392D"/>
    <w:rsid w:val="00C83E08"/>
    <w:rsid w:val="00C8451E"/>
    <w:rsid w:val="00C84B37"/>
    <w:rsid w:val="00C8507D"/>
    <w:rsid w:val="00C857B3"/>
    <w:rsid w:val="00C85AD8"/>
    <w:rsid w:val="00C86D3E"/>
    <w:rsid w:val="00C870B5"/>
    <w:rsid w:val="00C8735A"/>
    <w:rsid w:val="00C90AFD"/>
    <w:rsid w:val="00C90D65"/>
    <w:rsid w:val="00C916AB"/>
    <w:rsid w:val="00C9233D"/>
    <w:rsid w:val="00C929E6"/>
    <w:rsid w:val="00C93393"/>
    <w:rsid w:val="00C93538"/>
    <w:rsid w:val="00C93CFA"/>
    <w:rsid w:val="00C948C3"/>
    <w:rsid w:val="00C94ED5"/>
    <w:rsid w:val="00C94FB6"/>
    <w:rsid w:val="00C9613E"/>
    <w:rsid w:val="00C96CA6"/>
    <w:rsid w:val="00CA0945"/>
    <w:rsid w:val="00CA100E"/>
    <w:rsid w:val="00CA12FD"/>
    <w:rsid w:val="00CA139B"/>
    <w:rsid w:val="00CA15F4"/>
    <w:rsid w:val="00CA19CC"/>
    <w:rsid w:val="00CA20C4"/>
    <w:rsid w:val="00CA2CAA"/>
    <w:rsid w:val="00CA3637"/>
    <w:rsid w:val="00CA373E"/>
    <w:rsid w:val="00CA4746"/>
    <w:rsid w:val="00CA49E7"/>
    <w:rsid w:val="00CA56EA"/>
    <w:rsid w:val="00CA5D1A"/>
    <w:rsid w:val="00CA5E1B"/>
    <w:rsid w:val="00CA7CCC"/>
    <w:rsid w:val="00CA7DEC"/>
    <w:rsid w:val="00CB0131"/>
    <w:rsid w:val="00CB1560"/>
    <w:rsid w:val="00CB19F1"/>
    <w:rsid w:val="00CB22B9"/>
    <w:rsid w:val="00CB2CBA"/>
    <w:rsid w:val="00CB2CE6"/>
    <w:rsid w:val="00CB2F7B"/>
    <w:rsid w:val="00CB3AD4"/>
    <w:rsid w:val="00CB4046"/>
    <w:rsid w:val="00CB4E01"/>
    <w:rsid w:val="00CB5384"/>
    <w:rsid w:val="00CB539D"/>
    <w:rsid w:val="00CB5499"/>
    <w:rsid w:val="00CB5C89"/>
    <w:rsid w:val="00CB5CD6"/>
    <w:rsid w:val="00CB5F0F"/>
    <w:rsid w:val="00CB65EB"/>
    <w:rsid w:val="00CB72B2"/>
    <w:rsid w:val="00CB7A9A"/>
    <w:rsid w:val="00CB7E69"/>
    <w:rsid w:val="00CC0D20"/>
    <w:rsid w:val="00CC1AC8"/>
    <w:rsid w:val="00CC1D8B"/>
    <w:rsid w:val="00CC1F27"/>
    <w:rsid w:val="00CC2B64"/>
    <w:rsid w:val="00CC3233"/>
    <w:rsid w:val="00CC4745"/>
    <w:rsid w:val="00CC48EB"/>
    <w:rsid w:val="00CC4A9B"/>
    <w:rsid w:val="00CC4ABF"/>
    <w:rsid w:val="00CC5AFA"/>
    <w:rsid w:val="00CC5F84"/>
    <w:rsid w:val="00CC638C"/>
    <w:rsid w:val="00CC68E4"/>
    <w:rsid w:val="00CC6DDD"/>
    <w:rsid w:val="00CC71BC"/>
    <w:rsid w:val="00CC74FE"/>
    <w:rsid w:val="00CC7A0B"/>
    <w:rsid w:val="00CC7DCE"/>
    <w:rsid w:val="00CC7EA8"/>
    <w:rsid w:val="00CD0467"/>
    <w:rsid w:val="00CD05C3"/>
    <w:rsid w:val="00CD0C5E"/>
    <w:rsid w:val="00CD13E8"/>
    <w:rsid w:val="00CD15FD"/>
    <w:rsid w:val="00CD17F0"/>
    <w:rsid w:val="00CD2487"/>
    <w:rsid w:val="00CD3D93"/>
    <w:rsid w:val="00CD4657"/>
    <w:rsid w:val="00CD4CE3"/>
    <w:rsid w:val="00CD4CFC"/>
    <w:rsid w:val="00CD6023"/>
    <w:rsid w:val="00CD74C2"/>
    <w:rsid w:val="00CD75AC"/>
    <w:rsid w:val="00CD7B1D"/>
    <w:rsid w:val="00CD7C61"/>
    <w:rsid w:val="00CE07F3"/>
    <w:rsid w:val="00CE117B"/>
    <w:rsid w:val="00CE18D8"/>
    <w:rsid w:val="00CE1986"/>
    <w:rsid w:val="00CE1B31"/>
    <w:rsid w:val="00CE1BE3"/>
    <w:rsid w:val="00CE21B3"/>
    <w:rsid w:val="00CE2725"/>
    <w:rsid w:val="00CE28C3"/>
    <w:rsid w:val="00CE424A"/>
    <w:rsid w:val="00CE4906"/>
    <w:rsid w:val="00CE5015"/>
    <w:rsid w:val="00CE5353"/>
    <w:rsid w:val="00CE53D4"/>
    <w:rsid w:val="00CE5BDC"/>
    <w:rsid w:val="00CE6B5D"/>
    <w:rsid w:val="00CE6C8B"/>
    <w:rsid w:val="00CE73E9"/>
    <w:rsid w:val="00CE7ACE"/>
    <w:rsid w:val="00CF020C"/>
    <w:rsid w:val="00CF0980"/>
    <w:rsid w:val="00CF1075"/>
    <w:rsid w:val="00CF171C"/>
    <w:rsid w:val="00CF1763"/>
    <w:rsid w:val="00CF2CD1"/>
    <w:rsid w:val="00CF2E81"/>
    <w:rsid w:val="00CF39B9"/>
    <w:rsid w:val="00CF65C1"/>
    <w:rsid w:val="00D00033"/>
    <w:rsid w:val="00D00362"/>
    <w:rsid w:val="00D007B1"/>
    <w:rsid w:val="00D01621"/>
    <w:rsid w:val="00D01BAE"/>
    <w:rsid w:val="00D01C72"/>
    <w:rsid w:val="00D03B24"/>
    <w:rsid w:val="00D03CE0"/>
    <w:rsid w:val="00D03EB3"/>
    <w:rsid w:val="00D040CB"/>
    <w:rsid w:val="00D055C7"/>
    <w:rsid w:val="00D056E1"/>
    <w:rsid w:val="00D05E4A"/>
    <w:rsid w:val="00D05F93"/>
    <w:rsid w:val="00D062F3"/>
    <w:rsid w:val="00D068E8"/>
    <w:rsid w:val="00D06AB9"/>
    <w:rsid w:val="00D076FE"/>
    <w:rsid w:val="00D07CFA"/>
    <w:rsid w:val="00D1026E"/>
    <w:rsid w:val="00D12453"/>
    <w:rsid w:val="00D12548"/>
    <w:rsid w:val="00D135EF"/>
    <w:rsid w:val="00D13616"/>
    <w:rsid w:val="00D136BF"/>
    <w:rsid w:val="00D1395F"/>
    <w:rsid w:val="00D13D3D"/>
    <w:rsid w:val="00D142FE"/>
    <w:rsid w:val="00D14C0B"/>
    <w:rsid w:val="00D14E03"/>
    <w:rsid w:val="00D1534B"/>
    <w:rsid w:val="00D156C2"/>
    <w:rsid w:val="00D157A2"/>
    <w:rsid w:val="00D15CB9"/>
    <w:rsid w:val="00D16497"/>
    <w:rsid w:val="00D1672C"/>
    <w:rsid w:val="00D16D19"/>
    <w:rsid w:val="00D20A94"/>
    <w:rsid w:val="00D20FE5"/>
    <w:rsid w:val="00D21049"/>
    <w:rsid w:val="00D218AB"/>
    <w:rsid w:val="00D21E06"/>
    <w:rsid w:val="00D228EC"/>
    <w:rsid w:val="00D23462"/>
    <w:rsid w:val="00D25914"/>
    <w:rsid w:val="00D25B1E"/>
    <w:rsid w:val="00D2609A"/>
    <w:rsid w:val="00D26463"/>
    <w:rsid w:val="00D2675D"/>
    <w:rsid w:val="00D26A1E"/>
    <w:rsid w:val="00D26DE4"/>
    <w:rsid w:val="00D274A3"/>
    <w:rsid w:val="00D27DAD"/>
    <w:rsid w:val="00D27FE8"/>
    <w:rsid w:val="00D30315"/>
    <w:rsid w:val="00D30E00"/>
    <w:rsid w:val="00D30F75"/>
    <w:rsid w:val="00D32315"/>
    <w:rsid w:val="00D32708"/>
    <w:rsid w:val="00D33977"/>
    <w:rsid w:val="00D34099"/>
    <w:rsid w:val="00D34178"/>
    <w:rsid w:val="00D34B4E"/>
    <w:rsid w:val="00D34FB7"/>
    <w:rsid w:val="00D35565"/>
    <w:rsid w:val="00D35AE9"/>
    <w:rsid w:val="00D35C7C"/>
    <w:rsid w:val="00D36C96"/>
    <w:rsid w:val="00D371DD"/>
    <w:rsid w:val="00D37271"/>
    <w:rsid w:val="00D373BB"/>
    <w:rsid w:val="00D376B4"/>
    <w:rsid w:val="00D37F1E"/>
    <w:rsid w:val="00D401F6"/>
    <w:rsid w:val="00D409FE"/>
    <w:rsid w:val="00D40DB7"/>
    <w:rsid w:val="00D429F7"/>
    <w:rsid w:val="00D43968"/>
    <w:rsid w:val="00D44CF2"/>
    <w:rsid w:val="00D45931"/>
    <w:rsid w:val="00D45DA3"/>
    <w:rsid w:val="00D46DB5"/>
    <w:rsid w:val="00D47016"/>
    <w:rsid w:val="00D47C77"/>
    <w:rsid w:val="00D47FE9"/>
    <w:rsid w:val="00D502A0"/>
    <w:rsid w:val="00D506F8"/>
    <w:rsid w:val="00D50A71"/>
    <w:rsid w:val="00D50ADF"/>
    <w:rsid w:val="00D5124E"/>
    <w:rsid w:val="00D5155A"/>
    <w:rsid w:val="00D51E99"/>
    <w:rsid w:val="00D524BB"/>
    <w:rsid w:val="00D5318D"/>
    <w:rsid w:val="00D53988"/>
    <w:rsid w:val="00D53E40"/>
    <w:rsid w:val="00D542B0"/>
    <w:rsid w:val="00D544C8"/>
    <w:rsid w:val="00D56723"/>
    <w:rsid w:val="00D5717D"/>
    <w:rsid w:val="00D5781E"/>
    <w:rsid w:val="00D600E3"/>
    <w:rsid w:val="00D60B51"/>
    <w:rsid w:val="00D60F7C"/>
    <w:rsid w:val="00D61C67"/>
    <w:rsid w:val="00D61FBC"/>
    <w:rsid w:val="00D62377"/>
    <w:rsid w:val="00D6240F"/>
    <w:rsid w:val="00D6251B"/>
    <w:rsid w:val="00D63D25"/>
    <w:rsid w:val="00D645F3"/>
    <w:rsid w:val="00D64BF5"/>
    <w:rsid w:val="00D65F29"/>
    <w:rsid w:val="00D66245"/>
    <w:rsid w:val="00D670E1"/>
    <w:rsid w:val="00D67EF4"/>
    <w:rsid w:val="00D701E7"/>
    <w:rsid w:val="00D703BE"/>
    <w:rsid w:val="00D7133E"/>
    <w:rsid w:val="00D718C6"/>
    <w:rsid w:val="00D71F9A"/>
    <w:rsid w:val="00D722A0"/>
    <w:rsid w:val="00D722A9"/>
    <w:rsid w:val="00D73840"/>
    <w:rsid w:val="00D73A9C"/>
    <w:rsid w:val="00D74319"/>
    <w:rsid w:val="00D75241"/>
    <w:rsid w:val="00D756B7"/>
    <w:rsid w:val="00D756E6"/>
    <w:rsid w:val="00D7585C"/>
    <w:rsid w:val="00D7598B"/>
    <w:rsid w:val="00D75C16"/>
    <w:rsid w:val="00D76A7D"/>
    <w:rsid w:val="00D77833"/>
    <w:rsid w:val="00D7788F"/>
    <w:rsid w:val="00D77B61"/>
    <w:rsid w:val="00D80749"/>
    <w:rsid w:val="00D836AA"/>
    <w:rsid w:val="00D836C0"/>
    <w:rsid w:val="00D83BE8"/>
    <w:rsid w:val="00D843CD"/>
    <w:rsid w:val="00D84653"/>
    <w:rsid w:val="00D84673"/>
    <w:rsid w:val="00D84F1A"/>
    <w:rsid w:val="00D84FF3"/>
    <w:rsid w:val="00D85021"/>
    <w:rsid w:val="00D852E7"/>
    <w:rsid w:val="00D8646B"/>
    <w:rsid w:val="00D86865"/>
    <w:rsid w:val="00D868A9"/>
    <w:rsid w:val="00D86BD3"/>
    <w:rsid w:val="00D87671"/>
    <w:rsid w:val="00D8770A"/>
    <w:rsid w:val="00D87A46"/>
    <w:rsid w:val="00D87BE6"/>
    <w:rsid w:val="00D90A75"/>
    <w:rsid w:val="00D915AE"/>
    <w:rsid w:val="00D937AA"/>
    <w:rsid w:val="00D93F52"/>
    <w:rsid w:val="00D9414E"/>
    <w:rsid w:val="00D951EB"/>
    <w:rsid w:val="00D955A0"/>
    <w:rsid w:val="00D95CE3"/>
    <w:rsid w:val="00D969A5"/>
    <w:rsid w:val="00D979AF"/>
    <w:rsid w:val="00D97E56"/>
    <w:rsid w:val="00DA012F"/>
    <w:rsid w:val="00DA169E"/>
    <w:rsid w:val="00DA215A"/>
    <w:rsid w:val="00DA29D0"/>
    <w:rsid w:val="00DA3075"/>
    <w:rsid w:val="00DA33C8"/>
    <w:rsid w:val="00DA349F"/>
    <w:rsid w:val="00DA34D4"/>
    <w:rsid w:val="00DA410F"/>
    <w:rsid w:val="00DA4175"/>
    <w:rsid w:val="00DA50A2"/>
    <w:rsid w:val="00DA54BA"/>
    <w:rsid w:val="00DA6278"/>
    <w:rsid w:val="00DA64C4"/>
    <w:rsid w:val="00DA6509"/>
    <w:rsid w:val="00DA6695"/>
    <w:rsid w:val="00DA68EE"/>
    <w:rsid w:val="00DA6A40"/>
    <w:rsid w:val="00DA6EEA"/>
    <w:rsid w:val="00DA7CEF"/>
    <w:rsid w:val="00DA7F23"/>
    <w:rsid w:val="00DB0047"/>
    <w:rsid w:val="00DB07FC"/>
    <w:rsid w:val="00DB0B7B"/>
    <w:rsid w:val="00DB0CBF"/>
    <w:rsid w:val="00DB105F"/>
    <w:rsid w:val="00DB1FC7"/>
    <w:rsid w:val="00DB20CA"/>
    <w:rsid w:val="00DB2277"/>
    <w:rsid w:val="00DB2BC7"/>
    <w:rsid w:val="00DB3649"/>
    <w:rsid w:val="00DB4102"/>
    <w:rsid w:val="00DB4508"/>
    <w:rsid w:val="00DB4684"/>
    <w:rsid w:val="00DB5088"/>
    <w:rsid w:val="00DB54EC"/>
    <w:rsid w:val="00DB5852"/>
    <w:rsid w:val="00DB585E"/>
    <w:rsid w:val="00DB5B93"/>
    <w:rsid w:val="00DB6B34"/>
    <w:rsid w:val="00DC0628"/>
    <w:rsid w:val="00DC065F"/>
    <w:rsid w:val="00DC081E"/>
    <w:rsid w:val="00DC0928"/>
    <w:rsid w:val="00DC0AD8"/>
    <w:rsid w:val="00DC1032"/>
    <w:rsid w:val="00DC106B"/>
    <w:rsid w:val="00DC10EF"/>
    <w:rsid w:val="00DC1CED"/>
    <w:rsid w:val="00DC1DDE"/>
    <w:rsid w:val="00DC2ADD"/>
    <w:rsid w:val="00DC2CB9"/>
    <w:rsid w:val="00DC3262"/>
    <w:rsid w:val="00DC3276"/>
    <w:rsid w:val="00DC3B1D"/>
    <w:rsid w:val="00DC3B29"/>
    <w:rsid w:val="00DC3D7D"/>
    <w:rsid w:val="00DC3E9F"/>
    <w:rsid w:val="00DC3EA4"/>
    <w:rsid w:val="00DC43FE"/>
    <w:rsid w:val="00DC45E1"/>
    <w:rsid w:val="00DC5BC8"/>
    <w:rsid w:val="00DC6367"/>
    <w:rsid w:val="00DC63B8"/>
    <w:rsid w:val="00DC63FC"/>
    <w:rsid w:val="00DC6558"/>
    <w:rsid w:val="00DC6945"/>
    <w:rsid w:val="00DC7FFE"/>
    <w:rsid w:val="00DD0E86"/>
    <w:rsid w:val="00DD24BA"/>
    <w:rsid w:val="00DD359E"/>
    <w:rsid w:val="00DD36A9"/>
    <w:rsid w:val="00DD382C"/>
    <w:rsid w:val="00DD3899"/>
    <w:rsid w:val="00DD3CFC"/>
    <w:rsid w:val="00DD3D32"/>
    <w:rsid w:val="00DD4157"/>
    <w:rsid w:val="00DD44EA"/>
    <w:rsid w:val="00DD459C"/>
    <w:rsid w:val="00DD4E34"/>
    <w:rsid w:val="00DD54E0"/>
    <w:rsid w:val="00DD61B8"/>
    <w:rsid w:val="00DD7255"/>
    <w:rsid w:val="00DD77B7"/>
    <w:rsid w:val="00DE0294"/>
    <w:rsid w:val="00DE15FF"/>
    <w:rsid w:val="00DE1F4A"/>
    <w:rsid w:val="00DE1F68"/>
    <w:rsid w:val="00DE24B6"/>
    <w:rsid w:val="00DE2725"/>
    <w:rsid w:val="00DE2889"/>
    <w:rsid w:val="00DE453A"/>
    <w:rsid w:val="00DE4A0E"/>
    <w:rsid w:val="00DE4C05"/>
    <w:rsid w:val="00DE53C7"/>
    <w:rsid w:val="00DE541E"/>
    <w:rsid w:val="00DE5457"/>
    <w:rsid w:val="00DE5762"/>
    <w:rsid w:val="00DE584F"/>
    <w:rsid w:val="00DE59FC"/>
    <w:rsid w:val="00DE5A30"/>
    <w:rsid w:val="00DE5B8C"/>
    <w:rsid w:val="00DE5C87"/>
    <w:rsid w:val="00DE64D7"/>
    <w:rsid w:val="00DE7251"/>
    <w:rsid w:val="00DE783E"/>
    <w:rsid w:val="00DE7B95"/>
    <w:rsid w:val="00DE7D3B"/>
    <w:rsid w:val="00DF0494"/>
    <w:rsid w:val="00DF0A43"/>
    <w:rsid w:val="00DF0FF0"/>
    <w:rsid w:val="00DF13AC"/>
    <w:rsid w:val="00DF18FE"/>
    <w:rsid w:val="00DF2C5B"/>
    <w:rsid w:val="00DF38BB"/>
    <w:rsid w:val="00DF44D0"/>
    <w:rsid w:val="00DF4B11"/>
    <w:rsid w:val="00DF5929"/>
    <w:rsid w:val="00DF5C10"/>
    <w:rsid w:val="00DF5D07"/>
    <w:rsid w:val="00DF612B"/>
    <w:rsid w:val="00DF7003"/>
    <w:rsid w:val="00DF72CE"/>
    <w:rsid w:val="00DF7857"/>
    <w:rsid w:val="00DF7A37"/>
    <w:rsid w:val="00E00164"/>
    <w:rsid w:val="00E0053B"/>
    <w:rsid w:val="00E009E4"/>
    <w:rsid w:val="00E00A7A"/>
    <w:rsid w:val="00E01318"/>
    <w:rsid w:val="00E01F85"/>
    <w:rsid w:val="00E02080"/>
    <w:rsid w:val="00E022E5"/>
    <w:rsid w:val="00E024C1"/>
    <w:rsid w:val="00E0251D"/>
    <w:rsid w:val="00E026BF"/>
    <w:rsid w:val="00E027B1"/>
    <w:rsid w:val="00E02B19"/>
    <w:rsid w:val="00E02BDE"/>
    <w:rsid w:val="00E02E44"/>
    <w:rsid w:val="00E03106"/>
    <w:rsid w:val="00E032EC"/>
    <w:rsid w:val="00E03DB5"/>
    <w:rsid w:val="00E04E8A"/>
    <w:rsid w:val="00E057AE"/>
    <w:rsid w:val="00E057DF"/>
    <w:rsid w:val="00E05A94"/>
    <w:rsid w:val="00E05D4B"/>
    <w:rsid w:val="00E06946"/>
    <w:rsid w:val="00E10293"/>
    <w:rsid w:val="00E11880"/>
    <w:rsid w:val="00E1258F"/>
    <w:rsid w:val="00E12F1D"/>
    <w:rsid w:val="00E139F1"/>
    <w:rsid w:val="00E14118"/>
    <w:rsid w:val="00E144DB"/>
    <w:rsid w:val="00E149D9"/>
    <w:rsid w:val="00E15B8C"/>
    <w:rsid w:val="00E1603D"/>
    <w:rsid w:val="00E16C8A"/>
    <w:rsid w:val="00E17239"/>
    <w:rsid w:val="00E1740E"/>
    <w:rsid w:val="00E17518"/>
    <w:rsid w:val="00E17814"/>
    <w:rsid w:val="00E17854"/>
    <w:rsid w:val="00E17924"/>
    <w:rsid w:val="00E17DE6"/>
    <w:rsid w:val="00E17E36"/>
    <w:rsid w:val="00E2065E"/>
    <w:rsid w:val="00E20685"/>
    <w:rsid w:val="00E207D7"/>
    <w:rsid w:val="00E21462"/>
    <w:rsid w:val="00E214FB"/>
    <w:rsid w:val="00E22424"/>
    <w:rsid w:val="00E229B2"/>
    <w:rsid w:val="00E23F4B"/>
    <w:rsid w:val="00E23FCC"/>
    <w:rsid w:val="00E24448"/>
    <w:rsid w:val="00E25935"/>
    <w:rsid w:val="00E25C1B"/>
    <w:rsid w:val="00E26CE1"/>
    <w:rsid w:val="00E2757D"/>
    <w:rsid w:val="00E2F7DD"/>
    <w:rsid w:val="00E308BF"/>
    <w:rsid w:val="00E31A9A"/>
    <w:rsid w:val="00E31F37"/>
    <w:rsid w:val="00E3205B"/>
    <w:rsid w:val="00E32579"/>
    <w:rsid w:val="00E32673"/>
    <w:rsid w:val="00E33CBF"/>
    <w:rsid w:val="00E33FC5"/>
    <w:rsid w:val="00E34FE3"/>
    <w:rsid w:val="00E35562"/>
    <w:rsid w:val="00E3600F"/>
    <w:rsid w:val="00E36031"/>
    <w:rsid w:val="00E36978"/>
    <w:rsid w:val="00E36A51"/>
    <w:rsid w:val="00E36BDB"/>
    <w:rsid w:val="00E36E29"/>
    <w:rsid w:val="00E37311"/>
    <w:rsid w:val="00E37380"/>
    <w:rsid w:val="00E37507"/>
    <w:rsid w:val="00E37634"/>
    <w:rsid w:val="00E37642"/>
    <w:rsid w:val="00E40801"/>
    <w:rsid w:val="00E4187E"/>
    <w:rsid w:val="00E41E80"/>
    <w:rsid w:val="00E434C7"/>
    <w:rsid w:val="00E43624"/>
    <w:rsid w:val="00E43A71"/>
    <w:rsid w:val="00E4445A"/>
    <w:rsid w:val="00E450FC"/>
    <w:rsid w:val="00E45689"/>
    <w:rsid w:val="00E45B3E"/>
    <w:rsid w:val="00E45C10"/>
    <w:rsid w:val="00E45E41"/>
    <w:rsid w:val="00E4713B"/>
    <w:rsid w:val="00E473E1"/>
    <w:rsid w:val="00E47CE2"/>
    <w:rsid w:val="00E50378"/>
    <w:rsid w:val="00E507DF"/>
    <w:rsid w:val="00E51FF2"/>
    <w:rsid w:val="00E523F7"/>
    <w:rsid w:val="00E52956"/>
    <w:rsid w:val="00E53929"/>
    <w:rsid w:val="00E53B32"/>
    <w:rsid w:val="00E56634"/>
    <w:rsid w:val="00E56BAA"/>
    <w:rsid w:val="00E56DDA"/>
    <w:rsid w:val="00E56F00"/>
    <w:rsid w:val="00E57185"/>
    <w:rsid w:val="00E572A0"/>
    <w:rsid w:val="00E60A50"/>
    <w:rsid w:val="00E617FB"/>
    <w:rsid w:val="00E62473"/>
    <w:rsid w:val="00E62D1B"/>
    <w:rsid w:val="00E62DEA"/>
    <w:rsid w:val="00E633C8"/>
    <w:rsid w:val="00E635BF"/>
    <w:rsid w:val="00E635DD"/>
    <w:rsid w:val="00E6371E"/>
    <w:rsid w:val="00E64214"/>
    <w:rsid w:val="00E6570C"/>
    <w:rsid w:val="00E65DF0"/>
    <w:rsid w:val="00E65F19"/>
    <w:rsid w:val="00E66A74"/>
    <w:rsid w:val="00E66AFF"/>
    <w:rsid w:val="00E704FC"/>
    <w:rsid w:val="00E70793"/>
    <w:rsid w:val="00E70A16"/>
    <w:rsid w:val="00E70ED3"/>
    <w:rsid w:val="00E7129A"/>
    <w:rsid w:val="00E728C4"/>
    <w:rsid w:val="00E73697"/>
    <w:rsid w:val="00E736C2"/>
    <w:rsid w:val="00E73A54"/>
    <w:rsid w:val="00E74224"/>
    <w:rsid w:val="00E742EB"/>
    <w:rsid w:val="00E74D10"/>
    <w:rsid w:val="00E74DC3"/>
    <w:rsid w:val="00E75120"/>
    <w:rsid w:val="00E7571F"/>
    <w:rsid w:val="00E75FA1"/>
    <w:rsid w:val="00E75FF8"/>
    <w:rsid w:val="00E76987"/>
    <w:rsid w:val="00E76A12"/>
    <w:rsid w:val="00E776ED"/>
    <w:rsid w:val="00E802CE"/>
    <w:rsid w:val="00E82171"/>
    <w:rsid w:val="00E8299B"/>
    <w:rsid w:val="00E82DDC"/>
    <w:rsid w:val="00E8360E"/>
    <w:rsid w:val="00E83F95"/>
    <w:rsid w:val="00E84787"/>
    <w:rsid w:val="00E847B7"/>
    <w:rsid w:val="00E8496E"/>
    <w:rsid w:val="00E84F92"/>
    <w:rsid w:val="00E852B7"/>
    <w:rsid w:val="00E856CB"/>
    <w:rsid w:val="00E857C9"/>
    <w:rsid w:val="00E85C30"/>
    <w:rsid w:val="00E8740A"/>
    <w:rsid w:val="00E87540"/>
    <w:rsid w:val="00E877EB"/>
    <w:rsid w:val="00E87A6A"/>
    <w:rsid w:val="00E90431"/>
    <w:rsid w:val="00E90B28"/>
    <w:rsid w:val="00E90DB7"/>
    <w:rsid w:val="00E90FAD"/>
    <w:rsid w:val="00E9103A"/>
    <w:rsid w:val="00E91AA6"/>
    <w:rsid w:val="00E91E80"/>
    <w:rsid w:val="00E924B0"/>
    <w:rsid w:val="00E92512"/>
    <w:rsid w:val="00E925A6"/>
    <w:rsid w:val="00E93374"/>
    <w:rsid w:val="00E9370F"/>
    <w:rsid w:val="00E93800"/>
    <w:rsid w:val="00E93B6F"/>
    <w:rsid w:val="00E94114"/>
    <w:rsid w:val="00E9420F"/>
    <w:rsid w:val="00E9485F"/>
    <w:rsid w:val="00E94BA7"/>
    <w:rsid w:val="00E94F94"/>
    <w:rsid w:val="00E9513B"/>
    <w:rsid w:val="00E954B2"/>
    <w:rsid w:val="00E96F24"/>
    <w:rsid w:val="00E97083"/>
    <w:rsid w:val="00E9708F"/>
    <w:rsid w:val="00EA0E03"/>
    <w:rsid w:val="00EA2BB8"/>
    <w:rsid w:val="00EA2BD7"/>
    <w:rsid w:val="00EA3307"/>
    <w:rsid w:val="00EA3812"/>
    <w:rsid w:val="00EA3922"/>
    <w:rsid w:val="00EA3CEF"/>
    <w:rsid w:val="00EA4022"/>
    <w:rsid w:val="00EA4EB5"/>
    <w:rsid w:val="00EA5295"/>
    <w:rsid w:val="00EA62C1"/>
    <w:rsid w:val="00EA678E"/>
    <w:rsid w:val="00EA6C63"/>
    <w:rsid w:val="00EA6FFD"/>
    <w:rsid w:val="00EA7133"/>
    <w:rsid w:val="00EA7626"/>
    <w:rsid w:val="00EB0AC7"/>
    <w:rsid w:val="00EB0D0A"/>
    <w:rsid w:val="00EB0D54"/>
    <w:rsid w:val="00EB1084"/>
    <w:rsid w:val="00EB26AF"/>
    <w:rsid w:val="00EB2A7F"/>
    <w:rsid w:val="00EB2CB9"/>
    <w:rsid w:val="00EB3F03"/>
    <w:rsid w:val="00EB4490"/>
    <w:rsid w:val="00EB459A"/>
    <w:rsid w:val="00EB490E"/>
    <w:rsid w:val="00EB5914"/>
    <w:rsid w:val="00EB612F"/>
    <w:rsid w:val="00EB66BD"/>
    <w:rsid w:val="00EB6707"/>
    <w:rsid w:val="00EB6FEA"/>
    <w:rsid w:val="00EB752D"/>
    <w:rsid w:val="00EB788B"/>
    <w:rsid w:val="00EC00DB"/>
    <w:rsid w:val="00EC324E"/>
    <w:rsid w:val="00EC3285"/>
    <w:rsid w:val="00EC3456"/>
    <w:rsid w:val="00EC3510"/>
    <w:rsid w:val="00EC36D8"/>
    <w:rsid w:val="00EC442B"/>
    <w:rsid w:val="00EC44C5"/>
    <w:rsid w:val="00EC462C"/>
    <w:rsid w:val="00EC4A4F"/>
    <w:rsid w:val="00EC4FA4"/>
    <w:rsid w:val="00EC5002"/>
    <w:rsid w:val="00EC52DD"/>
    <w:rsid w:val="00EC5C2B"/>
    <w:rsid w:val="00EC63D3"/>
    <w:rsid w:val="00EC6984"/>
    <w:rsid w:val="00EC69CD"/>
    <w:rsid w:val="00EC6AD9"/>
    <w:rsid w:val="00EC747F"/>
    <w:rsid w:val="00EC762B"/>
    <w:rsid w:val="00EC7822"/>
    <w:rsid w:val="00EC7CD4"/>
    <w:rsid w:val="00ED06CC"/>
    <w:rsid w:val="00ED0EB7"/>
    <w:rsid w:val="00ED2087"/>
    <w:rsid w:val="00ED2766"/>
    <w:rsid w:val="00ED2A65"/>
    <w:rsid w:val="00ED2EFE"/>
    <w:rsid w:val="00ED40B8"/>
    <w:rsid w:val="00ED51A5"/>
    <w:rsid w:val="00ED5F61"/>
    <w:rsid w:val="00ED5F68"/>
    <w:rsid w:val="00ED6082"/>
    <w:rsid w:val="00ED6AE4"/>
    <w:rsid w:val="00ED72B5"/>
    <w:rsid w:val="00ED781D"/>
    <w:rsid w:val="00ED7A11"/>
    <w:rsid w:val="00ED7CA5"/>
    <w:rsid w:val="00EE104D"/>
    <w:rsid w:val="00EE154B"/>
    <w:rsid w:val="00EE1980"/>
    <w:rsid w:val="00EE1EB9"/>
    <w:rsid w:val="00EE22AE"/>
    <w:rsid w:val="00EE29B1"/>
    <w:rsid w:val="00EE2EC0"/>
    <w:rsid w:val="00EE379C"/>
    <w:rsid w:val="00EE3A9C"/>
    <w:rsid w:val="00EE3D65"/>
    <w:rsid w:val="00EE3EC8"/>
    <w:rsid w:val="00EE42A4"/>
    <w:rsid w:val="00EE48FA"/>
    <w:rsid w:val="00EE4D0F"/>
    <w:rsid w:val="00EE56FE"/>
    <w:rsid w:val="00EE5776"/>
    <w:rsid w:val="00EE5B01"/>
    <w:rsid w:val="00EE5DFD"/>
    <w:rsid w:val="00EE60D6"/>
    <w:rsid w:val="00EE67FB"/>
    <w:rsid w:val="00EE69EA"/>
    <w:rsid w:val="00EE6D7B"/>
    <w:rsid w:val="00EE789F"/>
    <w:rsid w:val="00EE7C0D"/>
    <w:rsid w:val="00EF05D8"/>
    <w:rsid w:val="00EF083C"/>
    <w:rsid w:val="00EF0DA8"/>
    <w:rsid w:val="00EF0F64"/>
    <w:rsid w:val="00EF1642"/>
    <w:rsid w:val="00EF185C"/>
    <w:rsid w:val="00EF1D98"/>
    <w:rsid w:val="00EF2792"/>
    <w:rsid w:val="00EF291F"/>
    <w:rsid w:val="00EF417B"/>
    <w:rsid w:val="00EF4AE1"/>
    <w:rsid w:val="00EF5523"/>
    <w:rsid w:val="00EF582C"/>
    <w:rsid w:val="00EF5A21"/>
    <w:rsid w:val="00EF64D2"/>
    <w:rsid w:val="00EF663A"/>
    <w:rsid w:val="00EF67E9"/>
    <w:rsid w:val="00EF6CC8"/>
    <w:rsid w:val="00EF6E3B"/>
    <w:rsid w:val="00F00029"/>
    <w:rsid w:val="00F0053E"/>
    <w:rsid w:val="00F005DA"/>
    <w:rsid w:val="00F0069F"/>
    <w:rsid w:val="00F00A1A"/>
    <w:rsid w:val="00F00B0D"/>
    <w:rsid w:val="00F00CEC"/>
    <w:rsid w:val="00F01315"/>
    <w:rsid w:val="00F018A1"/>
    <w:rsid w:val="00F03325"/>
    <w:rsid w:val="00F03ABB"/>
    <w:rsid w:val="00F04355"/>
    <w:rsid w:val="00F04726"/>
    <w:rsid w:val="00F04D65"/>
    <w:rsid w:val="00F057D4"/>
    <w:rsid w:val="00F06B42"/>
    <w:rsid w:val="00F06DCC"/>
    <w:rsid w:val="00F07042"/>
    <w:rsid w:val="00F07823"/>
    <w:rsid w:val="00F07ADB"/>
    <w:rsid w:val="00F1029B"/>
    <w:rsid w:val="00F10357"/>
    <w:rsid w:val="00F10501"/>
    <w:rsid w:val="00F108E7"/>
    <w:rsid w:val="00F119E3"/>
    <w:rsid w:val="00F122C6"/>
    <w:rsid w:val="00F126FC"/>
    <w:rsid w:val="00F1398A"/>
    <w:rsid w:val="00F14AE2"/>
    <w:rsid w:val="00F150ED"/>
    <w:rsid w:val="00F159F5"/>
    <w:rsid w:val="00F15DF3"/>
    <w:rsid w:val="00F1610E"/>
    <w:rsid w:val="00F167B5"/>
    <w:rsid w:val="00F16F10"/>
    <w:rsid w:val="00F1737B"/>
    <w:rsid w:val="00F17B03"/>
    <w:rsid w:val="00F17F0A"/>
    <w:rsid w:val="00F20764"/>
    <w:rsid w:val="00F21197"/>
    <w:rsid w:val="00F21B53"/>
    <w:rsid w:val="00F21B98"/>
    <w:rsid w:val="00F21DF1"/>
    <w:rsid w:val="00F227B6"/>
    <w:rsid w:val="00F23BED"/>
    <w:rsid w:val="00F24271"/>
    <w:rsid w:val="00F249C8"/>
    <w:rsid w:val="00F24ACA"/>
    <w:rsid w:val="00F24E0E"/>
    <w:rsid w:val="00F24F07"/>
    <w:rsid w:val="00F256BE"/>
    <w:rsid w:val="00F2632E"/>
    <w:rsid w:val="00F26DCC"/>
    <w:rsid w:val="00F2704F"/>
    <w:rsid w:val="00F270E1"/>
    <w:rsid w:val="00F27BC8"/>
    <w:rsid w:val="00F30ED7"/>
    <w:rsid w:val="00F3142C"/>
    <w:rsid w:val="00F3146F"/>
    <w:rsid w:val="00F31B19"/>
    <w:rsid w:val="00F32D07"/>
    <w:rsid w:val="00F33321"/>
    <w:rsid w:val="00F346C0"/>
    <w:rsid w:val="00F34AC0"/>
    <w:rsid w:val="00F357D2"/>
    <w:rsid w:val="00F362DA"/>
    <w:rsid w:val="00F369AC"/>
    <w:rsid w:val="00F37044"/>
    <w:rsid w:val="00F375E2"/>
    <w:rsid w:val="00F37F33"/>
    <w:rsid w:val="00F40561"/>
    <w:rsid w:val="00F417C6"/>
    <w:rsid w:val="00F41C8F"/>
    <w:rsid w:val="00F41EC1"/>
    <w:rsid w:val="00F420D6"/>
    <w:rsid w:val="00F421C2"/>
    <w:rsid w:val="00F4287B"/>
    <w:rsid w:val="00F42CE9"/>
    <w:rsid w:val="00F43263"/>
    <w:rsid w:val="00F438FB"/>
    <w:rsid w:val="00F43F2E"/>
    <w:rsid w:val="00F44393"/>
    <w:rsid w:val="00F449BA"/>
    <w:rsid w:val="00F45342"/>
    <w:rsid w:val="00F45C8E"/>
    <w:rsid w:val="00F464F4"/>
    <w:rsid w:val="00F472CE"/>
    <w:rsid w:val="00F47AB8"/>
    <w:rsid w:val="00F50BCF"/>
    <w:rsid w:val="00F5125C"/>
    <w:rsid w:val="00F51A37"/>
    <w:rsid w:val="00F51F5E"/>
    <w:rsid w:val="00F52B67"/>
    <w:rsid w:val="00F52E69"/>
    <w:rsid w:val="00F52F24"/>
    <w:rsid w:val="00F535BA"/>
    <w:rsid w:val="00F54225"/>
    <w:rsid w:val="00F54E8D"/>
    <w:rsid w:val="00F54F90"/>
    <w:rsid w:val="00F54FA4"/>
    <w:rsid w:val="00F5547C"/>
    <w:rsid w:val="00F556C4"/>
    <w:rsid w:val="00F5607A"/>
    <w:rsid w:val="00F561B1"/>
    <w:rsid w:val="00F5622D"/>
    <w:rsid w:val="00F56281"/>
    <w:rsid w:val="00F56F91"/>
    <w:rsid w:val="00F57B6C"/>
    <w:rsid w:val="00F606B0"/>
    <w:rsid w:val="00F6093D"/>
    <w:rsid w:val="00F61319"/>
    <w:rsid w:val="00F61CC0"/>
    <w:rsid w:val="00F6215B"/>
    <w:rsid w:val="00F628B1"/>
    <w:rsid w:val="00F628ED"/>
    <w:rsid w:val="00F62AE8"/>
    <w:rsid w:val="00F62D31"/>
    <w:rsid w:val="00F6399E"/>
    <w:rsid w:val="00F63EFA"/>
    <w:rsid w:val="00F646C7"/>
    <w:rsid w:val="00F64715"/>
    <w:rsid w:val="00F654F2"/>
    <w:rsid w:val="00F65D1E"/>
    <w:rsid w:val="00F6631E"/>
    <w:rsid w:val="00F668B0"/>
    <w:rsid w:val="00F672ED"/>
    <w:rsid w:val="00F7022C"/>
    <w:rsid w:val="00F70A4D"/>
    <w:rsid w:val="00F715F1"/>
    <w:rsid w:val="00F71623"/>
    <w:rsid w:val="00F72965"/>
    <w:rsid w:val="00F73E02"/>
    <w:rsid w:val="00F74742"/>
    <w:rsid w:val="00F74DE3"/>
    <w:rsid w:val="00F75078"/>
    <w:rsid w:val="00F75562"/>
    <w:rsid w:val="00F756AD"/>
    <w:rsid w:val="00F76181"/>
    <w:rsid w:val="00F7692C"/>
    <w:rsid w:val="00F76C5F"/>
    <w:rsid w:val="00F76CAA"/>
    <w:rsid w:val="00F776B7"/>
    <w:rsid w:val="00F777B3"/>
    <w:rsid w:val="00F77EE3"/>
    <w:rsid w:val="00F81130"/>
    <w:rsid w:val="00F811E4"/>
    <w:rsid w:val="00F81D54"/>
    <w:rsid w:val="00F81FDE"/>
    <w:rsid w:val="00F825FF"/>
    <w:rsid w:val="00F82EB0"/>
    <w:rsid w:val="00F8329E"/>
    <w:rsid w:val="00F8388C"/>
    <w:rsid w:val="00F83B96"/>
    <w:rsid w:val="00F83E51"/>
    <w:rsid w:val="00F85855"/>
    <w:rsid w:val="00F85900"/>
    <w:rsid w:val="00F85AF0"/>
    <w:rsid w:val="00F85C62"/>
    <w:rsid w:val="00F860DE"/>
    <w:rsid w:val="00F86A0B"/>
    <w:rsid w:val="00F87233"/>
    <w:rsid w:val="00F87A27"/>
    <w:rsid w:val="00F87BCE"/>
    <w:rsid w:val="00F91093"/>
    <w:rsid w:val="00F914C6"/>
    <w:rsid w:val="00F91F3A"/>
    <w:rsid w:val="00F9282E"/>
    <w:rsid w:val="00F93C12"/>
    <w:rsid w:val="00F93E57"/>
    <w:rsid w:val="00F941D8"/>
    <w:rsid w:val="00F944D8"/>
    <w:rsid w:val="00F94EC1"/>
    <w:rsid w:val="00F94F11"/>
    <w:rsid w:val="00F95492"/>
    <w:rsid w:val="00F95655"/>
    <w:rsid w:val="00F957AF"/>
    <w:rsid w:val="00F95964"/>
    <w:rsid w:val="00F965DD"/>
    <w:rsid w:val="00F96D8D"/>
    <w:rsid w:val="00F96DA3"/>
    <w:rsid w:val="00F973AA"/>
    <w:rsid w:val="00F97647"/>
    <w:rsid w:val="00F97D96"/>
    <w:rsid w:val="00F97FB7"/>
    <w:rsid w:val="00FA0561"/>
    <w:rsid w:val="00FA0B4A"/>
    <w:rsid w:val="00FA1E40"/>
    <w:rsid w:val="00FA225F"/>
    <w:rsid w:val="00FA2791"/>
    <w:rsid w:val="00FA29AB"/>
    <w:rsid w:val="00FA2AF1"/>
    <w:rsid w:val="00FA2E20"/>
    <w:rsid w:val="00FA2F9D"/>
    <w:rsid w:val="00FA3182"/>
    <w:rsid w:val="00FA465A"/>
    <w:rsid w:val="00FA4B41"/>
    <w:rsid w:val="00FA51C1"/>
    <w:rsid w:val="00FA594E"/>
    <w:rsid w:val="00FA5990"/>
    <w:rsid w:val="00FA68F7"/>
    <w:rsid w:val="00FB091F"/>
    <w:rsid w:val="00FB0EB9"/>
    <w:rsid w:val="00FB0F2A"/>
    <w:rsid w:val="00FB1273"/>
    <w:rsid w:val="00FB1C7C"/>
    <w:rsid w:val="00FB2B7A"/>
    <w:rsid w:val="00FB3BA0"/>
    <w:rsid w:val="00FB3E35"/>
    <w:rsid w:val="00FB490E"/>
    <w:rsid w:val="00FB499B"/>
    <w:rsid w:val="00FB56EF"/>
    <w:rsid w:val="00FB5B86"/>
    <w:rsid w:val="00FB5F43"/>
    <w:rsid w:val="00FB66D6"/>
    <w:rsid w:val="00FB674F"/>
    <w:rsid w:val="00FB722F"/>
    <w:rsid w:val="00FB7245"/>
    <w:rsid w:val="00FB7685"/>
    <w:rsid w:val="00FB7A4A"/>
    <w:rsid w:val="00FC0494"/>
    <w:rsid w:val="00FC090B"/>
    <w:rsid w:val="00FC1585"/>
    <w:rsid w:val="00FC1A5C"/>
    <w:rsid w:val="00FC20C5"/>
    <w:rsid w:val="00FC2398"/>
    <w:rsid w:val="00FC2EED"/>
    <w:rsid w:val="00FC3964"/>
    <w:rsid w:val="00FC4697"/>
    <w:rsid w:val="00FC469D"/>
    <w:rsid w:val="00FC51F8"/>
    <w:rsid w:val="00FC57E0"/>
    <w:rsid w:val="00FC6E97"/>
    <w:rsid w:val="00FC6E9D"/>
    <w:rsid w:val="00FC73E3"/>
    <w:rsid w:val="00FC75BA"/>
    <w:rsid w:val="00FD007D"/>
    <w:rsid w:val="00FD0124"/>
    <w:rsid w:val="00FD0376"/>
    <w:rsid w:val="00FD075D"/>
    <w:rsid w:val="00FD0D9E"/>
    <w:rsid w:val="00FD1647"/>
    <w:rsid w:val="00FD2BC2"/>
    <w:rsid w:val="00FD2BC9"/>
    <w:rsid w:val="00FD3BA4"/>
    <w:rsid w:val="00FD4318"/>
    <w:rsid w:val="00FD4A60"/>
    <w:rsid w:val="00FD61A6"/>
    <w:rsid w:val="00FD67EE"/>
    <w:rsid w:val="00FD7EA2"/>
    <w:rsid w:val="00FE05DA"/>
    <w:rsid w:val="00FE064C"/>
    <w:rsid w:val="00FE1767"/>
    <w:rsid w:val="00FE2090"/>
    <w:rsid w:val="00FE28EC"/>
    <w:rsid w:val="00FE2926"/>
    <w:rsid w:val="00FE29DC"/>
    <w:rsid w:val="00FE2A2E"/>
    <w:rsid w:val="00FE332F"/>
    <w:rsid w:val="00FE3383"/>
    <w:rsid w:val="00FE3F70"/>
    <w:rsid w:val="00FE5F8A"/>
    <w:rsid w:val="00FE7166"/>
    <w:rsid w:val="00FE71FB"/>
    <w:rsid w:val="00FE7849"/>
    <w:rsid w:val="00FE7A89"/>
    <w:rsid w:val="00FE7E66"/>
    <w:rsid w:val="00FF1502"/>
    <w:rsid w:val="00FF2A4C"/>
    <w:rsid w:val="00FF3EE1"/>
    <w:rsid w:val="00FF43A0"/>
    <w:rsid w:val="00FF4A6A"/>
    <w:rsid w:val="00FF4E5A"/>
    <w:rsid w:val="00FF5175"/>
    <w:rsid w:val="00FF590C"/>
    <w:rsid w:val="00FF5D99"/>
    <w:rsid w:val="00FF60A7"/>
    <w:rsid w:val="00FF67D6"/>
    <w:rsid w:val="012A124B"/>
    <w:rsid w:val="019A08D7"/>
    <w:rsid w:val="01A88956"/>
    <w:rsid w:val="01B3F1A0"/>
    <w:rsid w:val="01D1BE20"/>
    <w:rsid w:val="01D75048"/>
    <w:rsid w:val="01DF29B2"/>
    <w:rsid w:val="0225392E"/>
    <w:rsid w:val="026B5240"/>
    <w:rsid w:val="02AF00E2"/>
    <w:rsid w:val="02AFEAD2"/>
    <w:rsid w:val="032BA086"/>
    <w:rsid w:val="0343A0B8"/>
    <w:rsid w:val="036AC29F"/>
    <w:rsid w:val="03835BE1"/>
    <w:rsid w:val="04125B63"/>
    <w:rsid w:val="0430EC33"/>
    <w:rsid w:val="0440FC52"/>
    <w:rsid w:val="04490E18"/>
    <w:rsid w:val="04697CAE"/>
    <w:rsid w:val="04D0DC4D"/>
    <w:rsid w:val="04F815BD"/>
    <w:rsid w:val="05328629"/>
    <w:rsid w:val="05818CE8"/>
    <w:rsid w:val="058960EE"/>
    <w:rsid w:val="05B849E4"/>
    <w:rsid w:val="05D9C377"/>
    <w:rsid w:val="05ED0A28"/>
    <w:rsid w:val="061091ED"/>
    <w:rsid w:val="06218476"/>
    <w:rsid w:val="065611A4"/>
    <w:rsid w:val="0689FC41"/>
    <w:rsid w:val="06B41EAD"/>
    <w:rsid w:val="06BC377E"/>
    <w:rsid w:val="06BE8389"/>
    <w:rsid w:val="06F1C052"/>
    <w:rsid w:val="070D6D09"/>
    <w:rsid w:val="072177E1"/>
    <w:rsid w:val="07511226"/>
    <w:rsid w:val="075FE909"/>
    <w:rsid w:val="076A74B4"/>
    <w:rsid w:val="07B03EFC"/>
    <w:rsid w:val="0818B7CD"/>
    <w:rsid w:val="082D3B5F"/>
    <w:rsid w:val="0844F61A"/>
    <w:rsid w:val="085D7B67"/>
    <w:rsid w:val="085E91BF"/>
    <w:rsid w:val="087B715E"/>
    <w:rsid w:val="087D1709"/>
    <w:rsid w:val="08CD1EF6"/>
    <w:rsid w:val="093E4459"/>
    <w:rsid w:val="094E61E3"/>
    <w:rsid w:val="096CD28C"/>
    <w:rsid w:val="097CBE2B"/>
    <w:rsid w:val="098589EC"/>
    <w:rsid w:val="099B77F2"/>
    <w:rsid w:val="099C3CFA"/>
    <w:rsid w:val="09F79568"/>
    <w:rsid w:val="09FB0FCF"/>
    <w:rsid w:val="0A0A1925"/>
    <w:rsid w:val="0A392FB2"/>
    <w:rsid w:val="0A529F17"/>
    <w:rsid w:val="0A537E30"/>
    <w:rsid w:val="0A78A59A"/>
    <w:rsid w:val="0A9D653A"/>
    <w:rsid w:val="0AAC596A"/>
    <w:rsid w:val="0ABB3061"/>
    <w:rsid w:val="0AC1A6E3"/>
    <w:rsid w:val="0AE9ED9C"/>
    <w:rsid w:val="0B1139DD"/>
    <w:rsid w:val="0B388C83"/>
    <w:rsid w:val="0B70D002"/>
    <w:rsid w:val="0B802D76"/>
    <w:rsid w:val="0BB943EC"/>
    <w:rsid w:val="0C1AAFDE"/>
    <w:rsid w:val="0C492E24"/>
    <w:rsid w:val="0C50EEE4"/>
    <w:rsid w:val="0C99AE3B"/>
    <w:rsid w:val="0CD2AB15"/>
    <w:rsid w:val="0CDFA5E5"/>
    <w:rsid w:val="0CF8287F"/>
    <w:rsid w:val="0CFCB55F"/>
    <w:rsid w:val="0CFCCE4F"/>
    <w:rsid w:val="0D3B0971"/>
    <w:rsid w:val="0D430891"/>
    <w:rsid w:val="0D5FC156"/>
    <w:rsid w:val="0D690FB6"/>
    <w:rsid w:val="0D825FB8"/>
    <w:rsid w:val="0D8713F6"/>
    <w:rsid w:val="0DB2C4B5"/>
    <w:rsid w:val="0DF97764"/>
    <w:rsid w:val="0E3CD23D"/>
    <w:rsid w:val="0E530FA5"/>
    <w:rsid w:val="0E5F2368"/>
    <w:rsid w:val="0E6EBCF6"/>
    <w:rsid w:val="0E77DE0F"/>
    <w:rsid w:val="0EE865F5"/>
    <w:rsid w:val="0F2143C9"/>
    <w:rsid w:val="0F21A3A0"/>
    <w:rsid w:val="0F2EDCCD"/>
    <w:rsid w:val="0F6B33D6"/>
    <w:rsid w:val="0FD130D4"/>
    <w:rsid w:val="0FEBF027"/>
    <w:rsid w:val="109FE539"/>
    <w:rsid w:val="10ADB817"/>
    <w:rsid w:val="10C2F4A2"/>
    <w:rsid w:val="10DAEF90"/>
    <w:rsid w:val="10E9AB23"/>
    <w:rsid w:val="10F86237"/>
    <w:rsid w:val="1113494D"/>
    <w:rsid w:val="1154D501"/>
    <w:rsid w:val="1184D8C7"/>
    <w:rsid w:val="11A918FA"/>
    <w:rsid w:val="11AF2A2D"/>
    <w:rsid w:val="11B0D2CB"/>
    <w:rsid w:val="11B4CA7D"/>
    <w:rsid w:val="11BCD0F6"/>
    <w:rsid w:val="11DEB209"/>
    <w:rsid w:val="120202E6"/>
    <w:rsid w:val="122977A8"/>
    <w:rsid w:val="127183B0"/>
    <w:rsid w:val="1278886D"/>
    <w:rsid w:val="128008A5"/>
    <w:rsid w:val="12B858C7"/>
    <w:rsid w:val="12F0B0D2"/>
    <w:rsid w:val="131F5A10"/>
    <w:rsid w:val="1321F311"/>
    <w:rsid w:val="1331D43C"/>
    <w:rsid w:val="13A221B6"/>
    <w:rsid w:val="13EBC0C8"/>
    <w:rsid w:val="13F2BC03"/>
    <w:rsid w:val="14143EB9"/>
    <w:rsid w:val="14ADA8CD"/>
    <w:rsid w:val="14B7E99F"/>
    <w:rsid w:val="14D97C03"/>
    <w:rsid w:val="1557696B"/>
    <w:rsid w:val="158EFB7B"/>
    <w:rsid w:val="159FECF2"/>
    <w:rsid w:val="15C235A0"/>
    <w:rsid w:val="15C2FE72"/>
    <w:rsid w:val="167BD055"/>
    <w:rsid w:val="16BA5ED0"/>
    <w:rsid w:val="16C69AF1"/>
    <w:rsid w:val="16CE4F22"/>
    <w:rsid w:val="17122784"/>
    <w:rsid w:val="17434F7F"/>
    <w:rsid w:val="174B008D"/>
    <w:rsid w:val="17B3567A"/>
    <w:rsid w:val="1802D6EE"/>
    <w:rsid w:val="180E626E"/>
    <w:rsid w:val="182E02FA"/>
    <w:rsid w:val="187025F6"/>
    <w:rsid w:val="187648AC"/>
    <w:rsid w:val="188BD5D6"/>
    <w:rsid w:val="18A3C336"/>
    <w:rsid w:val="18A5EC12"/>
    <w:rsid w:val="18AAF4A1"/>
    <w:rsid w:val="197C973D"/>
    <w:rsid w:val="19AE9FA0"/>
    <w:rsid w:val="19DF4D0B"/>
    <w:rsid w:val="1A0552C5"/>
    <w:rsid w:val="1A3D3D20"/>
    <w:rsid w:val="1A8E185D"/>
    <w:rsid w:val="1A9C979F"/>
    <w:rsid w:val="1AA4C9FC"/>
    <w:rsid w:val="1AB90B04"/>
    <w:rsid w:val="1AE63F8E"/>
    <w:rsid w:val="1B1BA19A"/>
    <w:rsid w:val="1B4A6345"/>
    <w:rsid w:val="1B50782C"/>
    <w:rsid w:val="1B807724"/>
    <w:rsid w:val="1B95273F"/>
    <w:rsid w:val="1BB2DD44"/>
    <w:rsid w:val="1BB3C21B"/>
    <w:rsid w:val="1C03669C"/>
    <w:rsid w:val="1C84DAFD"/>
    <w:rsid w:val="1CBE841F"/>
    <w:rsid w:val="1CCC45DD"/>
    <w:rsid w:val="1CDC1E8B"/>
    <w:rsid w:val="1D538CAC"/>
    <w:rsid w:val="1D63B44D"/>
    <w:rsid w:val="1D9E24C9"/>
    <w:rsid w:val="1DF658BF"/>
    <w:rsid w:val="1E265209"/>
    <w:rsid w:val="1E4A7148"/>
    <w:rsid w:val="1E5E1446"/>
    <w:rsid w:val="1E955B73"/>
    <w:rsid w:val="1EDCBCD6"/>
    <w:rsid w:val="1F6118A0"/>
    <w:rsid w:val="1F71A44A"/>
    <w:rsid w:val="1F8A69F7"/>
    <w:rsid w:val="1F8E2446"/>
    <w:rsid w:val="1FB878FA"/>
    <w:rsid w:val="1FEF0B21"/>
    <w:rsid w:val="1FFDBA88"/>
    <w:rsid w:val="20219254"/>
    <w:rsid w:val="202C1DE0"/>
    <w:rsid w:val="20303661"/>
    <w:rsid w:val="2048F256"/>
    <w:rsid w:val="205BF05C"/>
    <w:rsid w:val="20B2C61F"/>
    <w:rsid w:val="20E39FB8"/>
    <w:rsid w:val="2127BBF6"/>
    <w:rsid w:val="212A91DE"/>
    <w:rsid w:val="21373B67"/>
    <w:rsid w:val="2139FE72"/>
    <w:rsid w:val="2197D63B"/>
    <w:rsid w:val="21A4DAA5"/>
    <w:rsid w:val="21E988F2"/>
    <w:rsid w:val="2257932C"/>
    <w:rsid w:val="2267AB54"/>
    <w:rsid w:val="2296E5BA"/>
    <w:rsid w:val="229C2A98"/>
    <w:rsid w:val="229D4B53"/>
    <w:rsid w:val="22A79D5C"/>
    <w:rsid w:val="22B352F9"/>
    <w:rsid w:val="22B425BA"/>
    <w:rsid w:val="22F43999"/>
    <w:rsid w:val="2324819A"/>
    <w:rsid w:val="2332685E"/>
    <w:rsid w:val="2339FC36"/>
    <w:rsid w:val="2356CAF1"/>
    <w:rsid w:val="235827D4"/>
    <w:rsid w:val="236A19CC"/>
    <w:rsid w:val="23F97B46"/>
    <w:rsid w:val="24141AAD"/>
    <w:rsid w:val="2419C6B9"/>
    <w:rsid w:val="241C83FF"/>
    <w:rsid w:val="2426CA6B"/>
    <w:rsid w:val="24273BC2"/>
    <w:rsid w:val="2456F487"/>
    <w:rsid w:val="24682F33"/>
    <w:rsid w:val="2510F911"/>
    <w:rsid w:val="254181B2"/>
    <w:rsid w:val="254EA6F3"/>
    <w:rsid w:val="257006B0"/>
    <w:rsid w:val="25813105"/>
    <w:rsid w:val="2585384C"/>
    <w:rsid w:val="25E97372"/>
    <w:rsid w:val="25FAE2DE"/>
    <w:rsid w:val="26528B3A"/>
    <w:rsid w:val="265DDF91"/>
    <w:rsid w:val="26A674D8"/>
    <w:rsid w:val="27065863"/>
    <w:rsid w:val="2772655D"/>
    <w:rsid w:val="277E747B"/>
    <w:rsid w:val="2784CE5F"/>
    <w:rsid w:val="278E31EB"/>
    <w:rsid w:val="2792F87C"/>
    <w:rsid w:val="27D9EE03"/>
    <w:rsid w:val="28191D97"/>
    <w:rsid w:val="28338BCB"/>
    <w:rsid w:val="286FB6EF"/>
    <w:rsid w:val="28874035"/>
    <w:rsid w:val="2887AAB9"/>
    <w:rsid w:val="28CD1145"/>
    <w:rsid w:val="2943939F"/>
    <w:rsid w:val="2958D36B"/>
    <w:rsid w:val="2963ECAC"/>
    <w:rsid w:val="2982A5ED"/>
    <w:rsid w:val="299D25FE"/>
    <w:rsid w:val="29D2573B"/>
    <w:rsid w:val="29E0442E"/>
    <w:rsid w:val="29E29F9C"/>
    <w:rsid w:val="2A444B07"/>
    <w:rsid w:val="2A55BE84"/>
    <w:rsid w:val="2A682229"/>
    <w:rsid w:val="2A836AF2"/>
    <w:rsid w:val="2A8522B4"/>
    <w:rsid w:val="2A967BE5"/>
    <w:rsid w:val="2AB2D249"/>
    <w:rsid w:val="2AB78528"/>
    <w:rsid w:val="2AC42FBD"/>
    <w:rsid w:val="2AECE326"/>
    <w:rsid w:val="2B7F091B"/>
    <w:rsid w:val="2BFB13E8"/>
    <w:rsid w:val="2BFE25E6"/>
    <w:rsid w:val="2C0EDF65"/>
    <w:rsid w:val="2C5CC7D7"/>
    <w:rsid w:val="2CBBED25"/>
    <w:rsid w:val="2CFEEA9B"/>
    <w:rsid w:val="2D13C5BF"/>
    <w:rsid w:val="2D29A74C"/>
    <w:rsid w:val="2D74F9B4"/>
    <w:rsid w:val="2D9344D6"/>
    <w:rsid w:val="2DC6DB47"/>
    <w:rsid w:val="2DEDDF73"/>
    <w:rsid w:val="2E95F927"/>
    <w:rsid w:val="2E9AF1AD"/>
    <w:rsid w:val="2EE5C271"/>
    <w:rsid w:val="2F055EAA"/>
    <w:rsid w:val="2F05C570"/>
    <w:rsid w:val="2F430573"/>
    <w:rsid w:val="2F53E5D0"/>
    <w:rsid w:val="2FF72A5A"/>
    <w:rsid w:val="2FF81716"/>
    <w:rsid w:val="30081BA3"/>
    <w:rsid w:val="30B8D2BB"/>
    <w:rsid w:val="30D10501"/>
    <w:rsid w:val="30D35EEC"/>
    <w:rsid w:val="30E3822F"/>
    <w:rsid w:val="30FB63AA"/>
    <w:rsid w:val="31021709"/>
    <w:rsid w:val="31250E81"/>
    <w:rsid w:val="31300E96"/>
    <w:rsid w:val="3139C42F"/>
    <w:rsid w:val="316A7289"/>
    <w:rsid w:val="31B8E96C"/>
    <w:rsid w:val="31DE428E"/>
    <w:rsid w:val="31E70545"/>
    <w:rsid w:val="321717EB"/>
    <w:rsid w:val="331C71DD"/>
    <w:rsid w:val="33393715"/>
    <w:rsid w:val="33440DC4"/>
    <w:rsid w:val="338C0628"/>
    <w:rsid w:val="339E75B6"/>
    <w:rsid w:val="33B2E772"/>
    <w:rsid w:val="33D332C5"/>
    <w:rsid w:val="33EB70FA"/>
    <w:rsid w:val="33F44779"/>
    <w:rsid w:val="344B5863"/>
    <w:rsid w:val="345048F5"/>
    <w:rsid w:val="346C2F93"/>
    <w:rsid w:val="348E0DC5"/>
    <w:rsid w:val="34F10A50"/>
    <w:rsid w:val="35292986"/>
    <w:rsid w:val="353A3BD3"/>
    <w:rsid w:val="35564E06"/>
    <w:rsid w:val="35A943C6"/>
    <w:rsid w:val="35B7115B"/>
    <w:rsid w:val="35DD0EBC"/>
    <w:rsid w:val="36002552"/>
    <w:rsid w:val="369CA2F0"/>
    <w:rsid w:val="36AB2D39"/>
    <w:rsid w:val="36B8CF66"/>
    <w:rsid w:val="36E92C15"/>
    <w:rsid w:val="37579B2D"/>
    <w:rsid w:val="37692D29"/>
    <w:rsid w:val="37BB1F00"/>
    <w:rsid w:val="37CD122E"/>
    <w:rsid w:val="37D44FCD"/>
    <w:rsid w:val="37E3BF1B"/>
    <w:rsid w:val="3826C4C8"/>
    <w:rsid w:val="383B544C"/>
    <w:rsid w:val="384E2FF0"/>
    <w:rsid w:val="387A365A"/>
    <w:rsid w:val="38909B48"/>
    <w:rsid w:val="38E4062E"/>
    <w:rsid w:val="391C43A0"/>
    <w:rsid w:val="396D6B76"/>
    <w:rsid w:val="39AEAB42"/>
    <w:rsid w:val="39E13C1C"/>
    <w:rsid w:val="39EF1E46"/>
    <w:rsid w:val="3A191FC9"/>
    <w:rsid w:val="3A31DABA"/>
    <w:rsid w:val="3A6B0F8A"/>
    <w:rsid w:val="3B698CFB"/>
    <w:rsid w:val="3B852ABF"/>
    <w:rsid w:val="3BFC554A"/>
    <w:rsid w:val="3BFFAADD"/>
    <w:rsid w:val="3C087CB7"/>
    <w:rsid w:val="3C3CEF0E"/>
    <w:rsid w:val="3CF46A96"/>
    <w:rsid w:val="3CF6254C"/>
    <w:rsid w:val="3D6FD8C1"/>
    <w:rsid w:val="3D7DE028"/>
    <w:rsid w:val="3D8CD46D"/>
    <w:rsid w:val="3DEE4CE0"/>
    <w:rsid w:val="3E0741B6"/>
    <w:rsid w:val="3E1DCD68"/>
    <w:rsid w:val="3E1ED670"/>
    <w:rsid w:val="3E4D34CA"/>
    <w:rsid w:val="3E63F673"/>
    <w:rsid w:val="3E6852D9"/>
    <w:rsid w:val="3E9884CD"/>
    <w:rsid w:val="3E9B6816"/>
    <w:rsid w:val="3EA08B79"/>
    <w:rsid w:val="3EB12BC3"/>
    <w:rsid w:val="3EBCB6BD"/>
    <w:rsid w:val="3EDBA008"/>
    <w:rsid w:val="3EF12C37"/>
    <w:rsid w:val="3F5A522F"/>
    <w:rsid w:val="3F5DFB55"/>
    <w:rsid w:val="3F9066B7"/>
    <w:rsid w:val="400F0723"/>
    <w:rsid w:val="4015C4EC"/>
    <w:rsid w:val="4092F031"/>
    <w:rsid w:val="40EC8188"/>
    <w:rsid w:val="40F2D8E9"/>
    <w:rsid w:val="41C57748"/>
    <w:rsid w:val="4202189A"/>
    <w:rsid w:val="42310AC3"/>
    <w:rsid w:val="424922FD"/>
    <w:rsid w:val="4268777C"/>
    <w:rsid w:val="4273F3CF"/>
    <w:rsid w:val="42B64560"/>
    <w:rsid w:val="42C494C0"/>
    <w:rsid w:val="42EF8408"/>
    <w:rsid w:val="431419DF"/>
    <w:rsid w:val="437FACAF"/>
    <w:rsid w:val="43D8B055"/>
    <w:rsid w:val="43DD9E32"/>
    <w:rsid w:val="43DE272E"/>
    <w:rsid w:val="43E91BA5"/>
    <w:rsid w:val="440771EB"/>
    <w:rsid w:val="443A54B0"/>
    <w:rsid w:val="44E6C26C"/>
    <w:rsid w:val="4501B19F"/>
    <w:rsid w:val="452980E4"/>
    <w:rsid w:val="453DA0B9"/>
    <w:rsid w:val="4575B80E"/>
    <w:rsid w:val="4578576D"/>
    <w:rsid w:val="459A9758"/>
    <w:rsid w:val="45C55A73"/>
    <w:rsid w:val="45E372FA"/>
    <w:rsid w:val="45EA9E38"/>
    <w:rsid w:val="46374954"/>
    <w:rsid w:val="464723BD"/>
    <w:rsid w:val="46622DA8"/>
    <w:rsid w:val="4663032A"/>
    <w:rsid w:val="467A98AE"/>
    <w:rsid w:val="468A2F8F"/>
    <w:rsid w:val="469D1604"/>
    <w:rsid w:val="46A7CF8C"/>
    <w:rsid w:val="46B060D6"/>
    <w:rsid w:val="46BE7B5F"/>
    <w:rsid w:val="46DBFB89"/>
    <w:rsid w:val="46EBDF81"/>
    <w:rsid w:val="46F4543E"/>
    <w:rsid w:val="4711C677"/>
    <w:rsid w:val="47651489"/>
    <w:rsid w:val="477FBA8F"/>
    <w:rsid w:val="478845FC"/>
    <w:rsid w:val="47A739C4"/>
    <w:rsid w:val="47E8B27A"/>
    <w:rsid w:val="48008C47"/>
    <w:rsid w:val="48500F69"/>
    <w:rsid w:val="4854A687"/>
    <w:rsid w:val="4862AEBC"/>
    <w:rsid w:val="486E5273"/>
    <w:rsid w:val="4894958A"/>
    <w:rsid w:val="48A39253"/>
    <w:rsid w:val="48F4F61A"/>
    <w:rsid w:val="4901E087"/>
    <w:rsid w:val="491355FB"/>
    <w:rsid w:val="4930A921"/>
    <w:rsid w:val="496C5A72"/>
    <w:rsid w:val="49736023"/>
    <w:rsid w:val="49A417A5"/>
    <w:rsid w:val="49B897FF"/>
    <w:rsid w:val="4A0C85D4"/>
    <w:rsid w:val="4A30B5A3"/>
    <w:rsid w:val="4A3F35A4"/>
    <w:rsid w:val="4A475F6E"/>
    <w:rsid w:val="4A62F0E2"/>
    <w:rsid w:val="4A76E282"/>
    <w:rsid w:val="4AC0232C"/>
    <w:rsid w:val="4AC66D1F"/>
    <w:rsid w:val="4B4532B3"/>
    <w:rsid w:val="4B497FCC"/>
    <w:rsid w:val="4B4C0BE4"/>
    <w:rsid w:val="4B8386F5"/>
    <w:rsid w:val="4BB676C5"/>
    <w:rsid w:val="4BD19A31"/>
    <w:rsid w:val="4BF0F47F"/>
    <w:rsid w:val="4C1BB589"/>
    <w:rsid w:val="4C4348DA"/>
    <w:rsid w:val="4C5F00C5"/>
    <w:rsid w:val="4C9C8A7C"/>
    <w:rsid w:val="4CEC5E52"/>
    <w:rsid w:val="4CF47F92"/>
    <w:rsid w:val="4CFAF49E"/>
    <w:rsid w:val="4D989225"/>
    <w:rsid w:val="4DBE6069"/>
    <w:rsid w:val="4DD643BC"/>
    <w:rsid w:val="4DF759D2"/>
    <w:rsid w:val="4E21AA0C"/>
    <w:rsid w:val="4E283482"/>
    <w:rsid w:val="4E48FA77"/>
    <w:rsid w:val="4E5720B3"/>
    <w:rsid w:val="4E62055E"/>
    <w:rsid w:val="4E6C69A9"/>
    <w:rsid w:val="4E9C9C0A"/>
    <w:rsid w:val="4EC3A5FD"/>
    <w:rsid w:val="4EFDC52A"/>
    <w:rsid w:val="4FC21726"/>
    <w:rsid w:val="4FEFB747"/>
    <w:rsid w:val="5041CD4F"/>
    <w:rsid w:val="505BA5E5"/>
    <w:rsid w:val="50759731"/>
    <w:rsid w:val="50C0916F"/>
    <w:rsid w:val="50C25A32"/>
    <w:rsid w:val="50DE9017"/>
    <w:rsid w:val="50FC74FA"/>
    <w:rsid w:val="510CE2BF"/>
    <w:rsid w:val="512C5621"/>
    <w:rsid w:val="512F7489"/>
    <w:rsid w:val="51747B6F"/>
    <w:rsid w:val="519239F5"/>
    <w:rsid w:val="51C00DBA"/>
    <w:rsid w:val="51F5637B"/>
    <w:rsid w:val="51FF05F9"/>
    <w:rsid w:val="5223310A"/>
    <w:rsid w:val="523FBE02"/>
    <w:rsid w:val="52710F86"/>
    <w:rsid w:val="5278BD6D"/>
    <w:rsid w:val="528436E4"/>
    <w:rsid w:val="52B508DB"/>
    <w:rsid w:val="52C77BF6"/>
    <w:rsid w:val="52D40982"/>
    <w:rsid w:val="52D56382"/>
    <w:rsid w:val="52F6777C"/>
    <w:rsid w:val="531F1284"/>
    <w:rsid w:val="5329C5CE"/>
    <w:rsid w:val="533AAE04"/>
    <w:rsid w:val="53744B2A"/>
    <w:rsid w:val="537FF29E"/>
    <w:rsid w:val="53E008EA"/>
    <w:rsid w:val="540F9465"/>
    <w:rsid w:val="5432C241"/>
    <w:rsid w:val="545A7642"/>
    <w:rsid w:val="546826BE"/>
    <w:rsid w:val="54C72204"/>
    <w:rsid w:val="5549BFB3"/>
    <w:rsid w:val="557A888A"/>
    <w:rsid w:val="55924947"/>
    <w:rsid w:val="55D3C13D"/>
    <w:rsid w:val="55F0A578"/>
    <w:rsid w:val="5629F471"/>
    <w:rsid w:val="563E62A6"/>
    <w:rsid w:val="565F9C78"/>
    <w:rsid w:val="56DC5B20"/>
    <w:rsid w:val="56EDED49"/>
    <w:rsid w:val="5745EAEA"/>
    <w:rsid w:val="57C95BD5"/>
    <w:rsid w:val="58032185"/>
    <w:rsid w:val="5817D525"/>
    <w:rsid w:val="5861D619"/>
    <w:rsid w:val="58682DC8"/>
    <w:rsid w:val="58740EFC"/>
    <w:rsid w:val="588AF9BE"/>
    <w:rsid w:val="58943B70"/>
    <w:rsid w:val="58A9868B"/>
    <w:rsid w:val="58B2500A"/>
    <w:rsid w:val="58C18064"/>
    <w:rsid w:val="58C46820"/>
    <w:rsid w:val="5912A557"/>
    <w:rsid w:val="5925EA60"/>
    <w:rsid w:val="5943E186"/>
    <w:rsid w:val="59465E88"/>
    <w:rsid w:val="5955D77F"/>
    <w:rsid w:val="5964CF0D"/>
    <w:rsid w:val="59BBF6CC"/>
    <w:rsid w:val="59E94370"/>
    <w:rsid w:val="5A17315C"/>
    <w:rsid w:val="5A5E2B16"/>
    <w:rsid w:val="5A6E96F6"/>
    <w:rsid w:val="5A804DC9"/>
    <w:rsid w:val="5AAAB21B"/>
    <w:rsid w:val="5AB6AA21"/>
    <w:rsid w:val="5AF921C2"/>
    <w:rsid w:val="5B1B6D94"/>
    <w:rsid w:val="5B75FF12"/>
    <w:rsid w:val="5B7BEA0E"/>
    <w:rsid w:val="5B94A595"/>
    <w:rsid w:val="5BB8C945"/>
    <w:rsid w:val="5BC19E7D"/>
    <w:rsid w:val="5BEB4CC2"/>
    <w:rsid w:val="5C125D09"/>
    <w:rsid w:val="5C1C79A8"/>
    <w:rsid w:val="5C39218A"/>
    <w:rsid w:val="5C3CA6FD"/>
    <w:rsid w:val="5C877334"/>
    <w:rsid w:val="5CB5ABB6"/>
    <w:rsid w:val="5D3EC30C"/>
    <w:rsid w:val="5DA24880"/>
    <w:rsid w:val="5DBB95D4"/>
    <w:rsid w:val="5DC391CC"/>
    <w:rsid w:val="5DF0C18A"/>
    <w:rsid w:val="5DF0E15B"/>
    <w:rsid w:val="5F0A01B4"/>
    <w:rsid w:val="5F19C824"/>
    <w:rsid w:val="5F2A7039"/>
    <w:rsid w:val="5F65B80A"/>
    <w:rsid w:val="5F8D9F0F"/>
    <w:rsid w:val="5F901032"/>
    <w:rsid w:val="5FC19717"/>
    <w:rsid w:val="5FE0C90A"/>
    <w:rsid w:val="5FE76CDD"/>
    <w:rsid w:val="5FFA9EF3"/>
    <w:rsid w:val="603A8C22"/>
    <w:rsid w:val="6041A7D1"/>
    <w:rsid w:val="6072C6C7"/>
    <w:rsid w:val="607C1717"/>
    <w:rsid w:val="60A5221F"/>
    <w:rsid w:val="60B67466"/>
    <w:rsid w:val="60D4A766"/>
    <w:rsid w:val="61215305"/>
    <w:rsid w:val="616908EC"/>
    <w:rsid w:val="616B15E4"/>
    <w:rsid w:val="616C0101"/>
    <w:rsid w:val="6186AEF4"/>
    <w:rsid w:val="61A531A4"/>
    <w:rsid w:val="61AACD59"/>
    <w:rsid w:val="61B6C010"/>
    <w:rsid w:val="61DE8B59"/>
    <w:rsid w:val="61DE952D"/>
    <w:rsid w:val="61EE2A8A"/>
    <w:rsid w:val="62319EF4"/>
    <w:rsid w:val="62443808"/>
    <w:rsid w:val="62CCBAD2"/>
    <w:rsid w:val="62CE9667"/>
    <w:rsid w:val="62FE7017"/>
    <w:rsid w:val="63544854"/>
    <w:rsid w:val="63A0F437"/>
    <w:rsid w:val="63CB95CD"/>
    <w:rsid w:val="63CBCCA4"/>
    <w:rsid w:val="640918B8"/>
    <w:rsid w:val="641CE70E"/>
    <w:rsid w:val="644EDCE8"/>
    <w:rsid w:val="6456E61D"/>
    <w:rsid w:val="645F3E5B"/>
    <w:rsid w:val="647660E2"/>
    <w:rsid w:val="64B94029"/>
    <w:rsid w:val="651FCE7A"/>
    <w:rsid w:val="652F5BE4"/>
    <w:rsid w:val="65600B3F"/>
    <w:rsid w:val="65B1CE5E"/>
    <w:rsid w:val="65B4EB1A"/>
    <w:rsid w:val="65C59781"/>
    <w:rsid w:val="65D458CB"/>
    <w:rsid w:val="65F14D6D"/>
    <w:rsid w:val="65F357FF"/>
    <w:rsid w:val="661B8310"/>
    <w:rsid w:val="66281781"/>
    <w:rsid w:val="663D0981"/>
    <w:rsid w:val="6663D328"/>
    <w:rsid w:val="66A6F090"/>
    <w:rsid w:val="66CC1285"/>
    <w:rsid w:val="66DFB04D"/>
    <w:rsid w:val="66F272D5"/>
    <w:rsid w:val="670CBF24"/>
    <w:rsid w:val="67670EFE"/>
    <w:rsid w:val="67766194"/>
    <w:rsid w:val="678616B4"/>
    <w:rsid w:val="68104B78"/>
    <w:rsid w:val="68207A32"/>
    <w:rsid w:val="687A4441"/>
    <w:rsid w:val="68BB9A38"/>
    <w:rsid w:val="6966F6B7"/>
    <w:rsid w:val="69D54DD6"/>
    <w:rsid w:val="69F61822"/>
    <w:rsid w:val="6A0B2CDA"/>
    <w:rsid w:val="6A1BF9CE"/>
    <w:rsid w:val="6A2BB8D3"/>
    <w:rsid w:val="6A692733"/>
    <w:rsid w:val="6AF7071A"/>
    <w:rsid w:val="6B4A60F1"/>
    <w:rsid w:val="6B5E8846"/>
    <w:rsid w:val="6B68E5FF"/>
    <w:rsid w:val="6B759404"/>
    <w:rsid w:val="6B7E5E36"/>
    <w:rsid w:val="6C2287B4"/>
    <w:rsid w:val="6C3984BB"/>
    <w:rsid w:val="6C471C7C"/>
    <w:rsid w:val="6C68EDBD"/>
    <w:rsid w:val="6C6E92A5"/>
    <w:rsid w:val="6C78E469"/>
    <w:rsid w:val="6CAD7E90"/>
    <w:rsid w:val="6CE5C4B7"/>
    <w:rsid w:val="6CEB113D"/>
    <w:rsid w:val="6CEDF4EF"/>
    <w:rsid w:val="6CEE8555"/>
    <w:rsid w:val="6CEEC667"/>
    <w:rsid w:val="6CF47D4F"/>
    <w:rsid w:val="6D1CED08"/>
    <w:rsid w:val="6D3C9555"/>
    <w:rsid w:val="6D3CB53A"/>
    <w:rsid w:val="6D686E58"/>
    <w:rsid w:val="6DB96160"/>
    <w:rsid w:val="6DD565E1"/>
    <w:rsid w:val="6DD6FEB4"/>
    <w:rsid w:val="6DDFBE3F"/>
    <w:rsid w:val="6DE275E8"/>
    <w:rsid w:val="6DE96581"/>
    <w:rsid w:val="6E2D663D"/>
    <w:rsid w:val="6E3C5607"/>
    <w:rsid w:val="6E70476C"/>
    <w:rsid w:val="6EE17BD0"/>
    <w:rsid w:val="6EF7EA6F"/>
    <w:rsid w:val="6F286F0C"/>
    <w:rsid w:val="6F3A4DD0"/>
    <w:rsid w:val="6F868ED7"/>
    <w:rsid w:val="6F8F1E10"/>
    <w:rsid w:val="6F91204C"/>
    <w:rsid w:val="6F9D43C2"/>
    <w:rsid w:val="6FACAF09"/>
    <w:rsid w:val="6FEB707A"/>
    <w:rsid w:val="6FEDDC35"/>
    <w:rsid w:val="6FF8E56F"/>
    <w:rsid w:val="6FFE2269"/>
    <w:rsid w:val="700E588C"/>
    <w:rsid w:val="7021427B"/>
    <w:rsid w:val="704D29F6"/>
    <w:rsid w:val="705DE79F"/>
    <w:rsid w:val="70A9F021"/>
    <w:rsid w:val="70BEDEF3"/>
    <w:rsid w:val="70DB0304"/>
    <w:rsid w:val="71001E19"/>
    <w:rsid w:val="712DC9CE"/>
    <w:rsid w:val="714DAB3B"/>
    <w:rsid w:val="716A1057"/>
    <w:rsid w:val="716F6469"/>
    <w:rsid w:val="718DD976"/>
    <w:rsid w:val="718E7D89"/>
    <w:rsid w:val="71DB49C4"/>
    <w:rsid w:val="7280154A"/>
    <w:rsid w:val="72B61CB4"/>
    <w:rsid w:val="72B8D162"/>
    <w:rsid w:val="72BB5A69"/>
    <w:rsid w:val="72E15E74"/>
    <w:rsid w:val="730C3FDC"/>
    <w:rsid w:val="7363F89B"/>
    <w:rsid w:val="7375A9D9"/>
    <w:rsid w:val="7377258D"/>
    <w:rsid w:val="73926CDB"/>
    <w:rsid w:val="740184F2"/>
    <w:rsid w:val="744DBE7B"/>
    <w:rsid w:val="74553A7F"/>
    <w:rsid w:val="745E4F1A"/>
    <w:rsid w:val="7472D7C8"/>
    <w:rsid w:val="747AC980"/>
    <w:rsid w:val="74C46895"/>
    <w:rsid w:val="74E37D45"/>
    <w:rsid w:val="74F2C0CD"/>
    <w:rsid w:val="758183F6"/>
    <w:rsid w:val="759944BA"/>
    <w:rsid w:val="75F7CD24"/>
    <w:rsid w:val="760AC442"/>
    <w:rsid w:val="7618A395"/>
    <w:rsid w:val="76213C93"/>
    <w:rsid w:val="7664DE43"/>
    <w:rsid w:val="76A651D6"/>
    <w:rsid w:val="76C7413C"/>
    <w:rsid w:val="76DE600A"/>
    <w:rsid w:val="76E145C2"/>
    <w:rsid w:val="776C6518"/>
    <w:rsid w:val="777FC179"/>
    <w:rsid w:val="77A7F94D"/>
    <w:rsid w:val="77D69FBC"/>
    <w:rsid w:val="77EF8958"/>
    <w:rsid w:val="77FA0024"/>
    <w:rsid w:val="78145AA3"/>
    <w:rsid w:val="7815508F"/>
    <w:rsid w:val="781B1188"/>
    <w:rsid w:val="783F5FE5"/>
    <w:rsid w:val="784DBB83"/>
    <w:rsid w:val="78643717"/>
    <w:rsid w:val="788F37ED"/>
    <w:rsid w:val="789E646B"/>
    <w:rsid w:val="78DCAAC1"/>
    <w:rsid w:val="78F3349C"/>
    <w:rsid w:val="7914B65A"/>
    <w:rsid w:val="79340FB0"/>
    <w:rsid w:val="79368DA3"/>
    <w:rsid w:val="794DA09B"/>
    <w:rsid w:val="79603C1C"/>
    <w:rsid w:val="797DB0F0"/>
    <w:rsid w:val="79E59525"/>
    <w:rsid w:val="79F2168F"/>
    <w:rsid w:val="7A03C6F1"/>
    <w:rsid w:val="7A0CD642"/>
    <w:rsid w:val="7A1C11B1"/>
    <w:rsid w:val="7A21A32D"/>
    <w:rsid w:val="7A52590B"/>
    <w:rsid w:val="7A53B3FB"/>
    <w:rsid w:val="7A782C8B"/>
    <w:rsid w:val="7A930F4C"/>
    <w:rsid w:val="7A9C1D14"/>
    <w:rsid w:val="7AE0A70A"/>
    <w:rsid w:val="7AE5C83F"/>
    <w:rsid w:val="7B294406"/>
    <w:rsid w:val="7B345427"/>
    <w:rsid w:val="7B422AEE"/>
    <w:rsid w:val="7B9F871B"/>
    <w:rsid w:val="7BCAC8AF"/>
    <w:rsid w:val="7C107FDD"/>
    <w:rsid w:val="7C1FA371"/>
    <w:rsid w:val="7C2E8B96"/>
    <w:rsid w:val="7C4B1F52"/>
    <w:rsid w:val="7C8E8819"/>
    <w:rsid w:val="7CA2080F"/>
    <w:rsid w:val="7CC5FD63"/>
    <w:rsid w:val="7CCFE97E"/>
    <w:rsid w:val="7CDDD29C"/>
    <w:rsid w:val="7CF7B81B"/>
    <w:rsid w:val="7D05BCEE"/>
    <w:rsid w:val="7D35984E"/>
    <w:rsid w:val="7D4D9CB1"/>
    <w:rsid w:val="7D76F298"/>
    <w:rsid w:val="7DB09E42"/>
    <w:rsid w:val="7DC6A8B3"/>
    <w:rsid w:val="7DC8497A"/>
    <w:rsid w:val="7E02C359"/>
    <w:rsid w:val="7E09117C"/>
    <w:rsid w:val="7E15CDD9"/>
    <w:rsid w:val="7E2FB007"/>
    <w:rsid w:val="7EB9C1E6"/>
    <w:rsid w:val="7EBA1725"/>
    <w:rsid w:val="7EC138D0"/>
    <w:rsid w:val="7EC70B2F"/>
    <w:rsid w:val="7ED9A82C"/>
    <w:rsid w:val="7F11B624"/>
    <w:rsid w:val="7F280BA1"/>
    <w:rsid w:val="7F5FD4E8"/>
    <w:rsid w:val="7F6632EC"/>
    <w:rsid w:val="7F69F14B"/>
    <w:rsid w:val="7F74D456"/>
    <w:rsid w:val="7FBCF697"/>
    <w:rsid w:val="7FDB790C"/>
    <w:rsid w:val="7FDCB7F0"/>
    <w:rsid w:val="7FECCD7B"/>
    <w:rsid w:val="7FF2B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908EC"/>
  <w15:chartTrackingRefBased/>
  <w15:docId w15:val="{CB857D08-E7A1-4545-8FFE-54D2463EF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981"/>
  </w:style>
  <w:style w:type="paragraph" w:styleId="Ttulo1">
    <w:name w:val="heading 1"/>
    <w:basedOn w:val="Normal"/>
    <w:next w:val="Normal"/>
    <w:link w:val="Ttulo1Car"/>
    <w:uiPriority w:val="9"/>
    <w:qFormat/>
    <w:rsid w:val="00A15A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6C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104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8740A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451A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51A58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vwddmdl3b">
    <w:name w:val="gnvwddmdl3b"/>
    <w:basedOn w:val="Fuentedeprrafopredeter"/>
    <w:rsid w:val="00451A58"/>
  </w:style>
  <w:style w:type="character" w:styleId="Refdecomentario">
    <w:name w:val="annotation reference"/>
    <w:basedOn w:val="Fuentedeprrafopredeter"/>
    <w:uiPriority w:val="99"/>
    <w:semiHidden/>
    <w:unhideWhenUsed/>
    <w:rsid w:val="00FF3E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F3E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3EE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3E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3EE1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E7849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E7849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A15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6C63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C225D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C225D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2C225D"/>
    <w:rPr>
      <w:vertAlign w:val="superscript"/>
    </w:rPr>
  </w:style>
  <w:style w:type="character" w:styleId="Hipervnculovisitado">
    <w:name w:val="FollowedHyperlink"/>
    <w:basedOn w:val="Fuentedeprrafopredeter"/>
    <w:uiPriority w:val="99"/>
    <w:semiHidden/>
    <w:unhideWhenUsed/>
    <w:rsid w:val="0061363D"/>
    <w:rPr>
      <w:color w:val="96607D" w:themeColor="followedHyperlink"/>
      <w:u w:val="singl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10474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Encabezado">
    <w:name w:val="header"/>
    <w:basedOn w:val="Normal"/>
    <w:link w:val="EncabezadoCar"/>
    <w:uiPriority w:val="99"/>
    <w:unhideWhenUsed/>
    <w:rsid w:val="00F24A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4ACA"/>
  </w:style>
  <w:style w:type="paragraph" w:styleId="Piedepgina">
    <w:name w:val="footer"/>
    <w:basedOn w:val="Normal"/>
    <w:link w:val="PiedepginaCar"/>
    <w:uiPriority w:val="99"/>
    <w:unhideWhenUsed/>
    <w:rsid w:val="00F24A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4ACA"/>
  </w:style>
  <w:style w:type="paragraph" w:styleId="Revisin">
    <w:name w:val="Revision"/>
    <w:hidden/>
    <w:uiPriority w:val="99"/>
    <w:semiHidden/>
    <w:rsid w:val="003572F4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cionar">
    <w:name w:val="Mention"/>
    <w:basedOn w:val="Fuentedeprrafopredeter"/>
    <w:uiPriority w:val="99"/>
    <w:unhideWhenUsed/>
    <w:rsid w:val="00EC52DD"/>
    <w:rPr>
      <w:color w:val="2B579A"/>
      <w:shd w:val="clear" w:color="auto" w:fill="E1DFDD"/>
    </w:rPr>
  </w:style>
  <w:style w:type="paragraph" w:customStyle="1" w:styleId="REDIEtablastexto">
    <w:name w:val="REDIE_tablas texto"/>
    <w:basedOn w:val="Normal"/>
    <w:autoRedefine/>
    <w:qFormat/>
    <w:rsid w:val="001A1D1B"/>
    <w:pPr>
      <w:widowControl w:val="0"/>
      <w:spacing w:after="40" w:line="240" w:lineRule="auto"/>
      <w:contextualSpacing/>
    </w:pPr>
    <w:rPr>
      <w:rFonts w:ascii="Ubuntu Light" w:eastAsia="SimSun" w:hAnsi="Ubuntu Light" w:cs="Arial"/>
      <w:bCs/>
      <w:noProof/>
      <w:color w:val="000000"/>
      <w:sz w:val="18"/>
      <w:szCs w:val="18"/>
      <w:lang w:val="es-MX" w:eastAsia="es-ES"/>
    </w:rPr>
  </w:style>
  <w:style w:type="paragraph" w:styleId="NormalWeb">
    <w:name w:val="Normal (Web)"/>
    <w:basedOn w:val="Normal"/>
    <w:uiPriority w:val="99"/>
    <w:semiHidden/>
    <w:unhideWhenUsed/>
    <w:rsid w:val="00461E6D"/>
    <w:rPr>
      <w:rFonts w:ascii="Times New Roman" w:hAnsi="Times New Roman" w:cs="Times New Roman"/>
    </w:rPr>
  </w:style>
  <w:style w:type="table" w:styleId="Tablanormal2">
    <w:name w:val="Plain Table 2"/>
    <w:basedOn w:val="Tablanormal"/>
    <w:uiPriority w:val="42"/>
    <w:rsid w:val="00605E61"/>
    <w:pPr>
      <w:spacing w:after="0" w:line="240" w:lineRule="auto"/>
      <w:ind w:left="68" w:firstLine="720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23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41879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1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897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048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148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9255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16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14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88441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14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0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5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3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06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8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13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724296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27203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9463522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7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15531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6598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1773517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8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57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7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5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4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16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6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24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03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14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8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74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9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07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3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8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1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4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4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18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9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48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5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63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2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93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6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0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8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4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4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6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53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8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8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253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57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2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6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4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7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500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48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8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6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04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5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370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4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8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2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7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39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8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226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70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2551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1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293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4965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8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97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8297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79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34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1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2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0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5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57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1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3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4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5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6EF785631410A4997E8EE9BA729A70F" ma:contentTypeVersion="4" ma:contentTypeDescription="Crear nuevo documento." ma:contentTypeScope="" ma:versionID="6601220c88d5da56cafd26c6824661f9">
  <xsd:schema xmlns:xsd="http://www.w3.org/2001/XMLSchema" xmlns:xs="http://www.w3.org/2001/XMLSchema" xmlns:p="http://schemas.microsoft.com/office/2006/metadata/properties" xmlns:ns2="9be290fc-093a-4273-836b-7f668cf276b3" targetNamespace="http://schemas.microsoft.com/office/2006/metadata/properties" ma:root="true" ma:fieldsID="2961ffb713966f7efe6d2ec3e7895abd" ns2:_="">
    <xsd:import namespace="9be290fc-093a-4273-836b-7f668cf276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e290fc-093a-4273-836b-7f668cf276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6D4973-E21A-4365-B5AB-F74958B42F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3CD677-3839-4E05-A316-2893048803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6D11B2-1AAA-4EFE-A01D-AFC2416D59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e290fc-093a-4273-836b-7f668cf276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63D682C-D022-184E-9634-A506E9482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3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respi</dc:creator>
  <cp:keywords/>
  <dc:description/>
  <cp:lastModifiedBy>Paula Crespi</cp:lastModifiedBy>
  <cp:revision>405</cp:revision>
  <dcterms:created xsi:type="dcterms:W3CDTF">2025-06-25T10:38:00Z</dcterms:created>
  <dcterms:modified xsi:type="dcterms:W3CDTF">2025-12-19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EF785631410A4997E8EE9BA729A70F</vt:lpwstr>
  </property>
  <property fmtid="{D5CDD505-2E9C-101B-9397-08002B2CF9AE}" pid="3" name="ZOTERO_PREF_1">
    <vt:lpwstr>&lt;data data-version="3" zotero-version="7.0.9-beta.5+fadbf3d2d"&gt;&lt;session id="bCsjcdWw"/&gt;&lt;style id="http://www.zotero.org/styles/apa" locale="es-ES" hasBibliography="1" bibliographyStyleHasBeenSet="0"/&gt;&lt;prefs&gt;&lt;pref name="fieldType" value="Field"/&gt;&lt;/prefs&gt;&lt;/</vt:lpwstr>
  </property>
  <property fmtid="{D5CDD505-2E9C-101B-9397-08002B2CF9AE}" pid="4" name="ZOTERO_PREF_2">
    <vt:lpwstr>data&gt;</vt:lpwstr>
  </property>
</Properties>
</file>